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5C826" w14:textId="236FF6A4" w:rsidR="00040412" w:rsidRPr="0055576D" w:rsidRDefault="00040412" w:rsidP="00FB6453">
      <w:pPr>
        <w:spacing w:line="360" w:lineRule="auto"/>
        <w:jc w:val="center"/>
        <w:rPr>
          <w:rFonts w:ascii="Times New Roman" w:hAnsi="Times New Roman"/>
          <w:b/>
          <w:bCs/>
        </w:rPr>
      </w:pPr>
    </w:p>
    <w:p w14:paraId="74FFFC29" w14:textId="0708DC77" w:rsidR="0057713C" w:rsidRPr="002A6BA1" w:rsidRDefault="0057713C" w:rsidP="0057713C">
      <w:pPr>
        <w:jc w:val="center"/>
        <w:rPr>
          <w:rFonts w:ascii="Times New Roman" w:hAnsi="Times New Roman" w:cs="Times New Roman"/>
        </w:rPr>
      </w:pPr>
      <w:r w:rsidRPr="002A6BA1">
        <w:rPr>
          <w:rFonts w:ascii="Times New Roman" w:hAnsi="Times New Roman" w:cs="Times New Roman"/>
        </w:rPr>
        <w:t xml:space="preserve">Table 1 </w:t>
      </w:r>
      <w:r w:rsidR="005E6DD4" w:rsidRPr="005E6DD4">
        <w:rPr>
          <w:rFonts w:ascii="Times New Roman" w:hAnsi="Times New Roman" w:cs="Times New Roman"/>
        </w:rPr>
        <w:t xml:space="preserve">Baseline Characteristics of Patients Excluded Due to Missing Data (N=21) </w:t>
      </w:r>
    </w:p>
    <w:p w14:paraId="4612B74A" w14:textId="77777777" w:rsidR="0057713C" w:rsidRDefault="0057713C" w:rsidP="00E55EFC">
      <w:pPr>
        <w:jc w:val="both"/>
        <w:rPr>
          <w:sz w:val="18"/>
          <w:szCs w:val="18"/>
        </w:rPr>
      </w:pPr>
    </w:p>
    <w:tbl>
      <w:tblPr>
        <w:tblStyle w:val="aff4"/>
        <w:tblW w:w="4598" w:type="dxa"/>
        <w:jc w:val="center"/>
        <w:tblLook w:val="04A0" w:firstRow="1" w:lastRow="0" w:firstColumn="1" w:lastColumn="0" w:noHBand="0" w:noVBand="1"/>
      </w:tblPr>
      <w:tblGrid>
        <w:gridCol w:w="2360"/>
        <w:gridCol w:w="2238"/>
      </w:tblGrid>
      <w:tr w:rsidR="00952E48" w:rsidRPr="00DD46AA" w14:paraId="116F0855" w14:textId="77777777" w:rsidTr="00952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tblHeader/>
          <w:jc w:val="center"/>
        </w:trPr>
        <w:tc>
          <w:tcPr>
            <w:tcW w:w="2360" w:type="dxa"/>
          </w:tcPr>
          <w:p w14:paraId="53E26D28" w14:textId="77777777" w:rsidR="00952E48" w:rsidRPr="00DD46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  <w:p w14:paraId="17B43625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eastAsiaTheme="minorEastAsia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2238" w:type="dxa"/>
          </w:tcPr>
          <w:p w14:paraId="121889FF" w14:textId="77777777" w:rsidR="00952E48" w:rsidRDefault="00952E48" w:rsidP="00952E48">
            <w:pPr>
              <w:pStyle w:val="aff5"/>
              <w:wordWrap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eastAsia="宋体" w:cs="Times New Roman"/>
                <w:sz w:val="18"/>
                <w:szCs w:val="18"/>
              </w:rPr>
              <w:t>Total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</w:p>
          <w:p w14:paraId="7C50E5B8" w14:textId="530BB56E" w:rsidR="00952E48" w:rsidRPr="00DD46AA" w:rsidRDefault="00952E48" w:rsidP="008C7BE3">
            <w:pPr>
              <w:pStyle w:val="aff5"/>
              <w:wordWrap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eastAsia="宋体" w:cs="Times New Roman"/>
                <w:sz w:val="18"/>
                <w:szCs w:val="18"/>
              </w:rPr>
              <w:t>(</w:t>
            </w:r>
            <w:r w:rsidRPr="00DD46AA">
              <w:rPr>
                <w:rFonts w:eastAsia="宋体" w:cs="Times New Roman" w:hint="eastAsia"/>
                <w:sz w:val="18"/>
                <w:szCs w:val="18"/>
              </w:rPr>
              <w:t>N</w:t>
            </w:r>
            <w:r w:rsidRPr="00DD46AA">
              <w:rPr>
                <w:rFonts w:eastAsia="宋体" w:cs="Times New Roman"/>
                <w:sz w:val="18"/>
                <w:szCs w:val="18"/>
              </w:rPr>
              <w:t>=2</w:t>
            </w:r>
            <w:r w:rsidR="008C7BE3">
              <w:rPr>
                <w:rFonts w:eastAsia="宋体" w:cs="Times New Roman"/>
                <w:sz w:val="18"/>
                <w:szCs w:val="18"/>
              </w:rPr>
              <w:t>1</w:t>
            </w:r>
            <w:r w:rsidRPr="00DD46AA">
              <w:rPr>
                <w:rFonts w:eastAsia="宋体" w:cs="Times New Roman"/>
                <w:sz w:val="18"/>
                <w:szCs w:val="18"/>
              </w:rPr>
              <w:t>)</w:t>
            </w:r>
          </w:p>
        </w:tc>
      </w:tr>
      <w:tr w:rsidR="00952E48" w:rsidRPr="00DD46AA" w14:paraId="2DF68A72" w14:textId="77777777" w:rsidTr="00952E48">
        <w:trPr>
          <w:jc w:val="center"/>
        </w:trPr>
        <w:tc>
          <w:tcPr>
            <w:tcW w:w="2360" w:type="dxa"/>
          </w:tcPr>
          <w:p w14:paraId="6B9F5223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="宋体" w:cs="Times New Roman"/>
                <w:sz w:val="18"/>
                <w:szCs w:val="18"/>
              </w:rPr>
              <w:t>Age</w:t>
            </w:r>
            <w:r w:rsidRPr="00DD46AA">
              <w:rPr>
                <w:rFonts w:cs="Times New Roman"/>
                <w:sz w:val="18"/>
                <w:szCs w:val="18"/>
              </w:rPr>
              <w:t xml:space="preserve">, </w:t>
            </w:r>
            <w:r w:rsidRPr="00DD46AA">
              <w:rPr>
                <w:rFonts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B087AB6" wp14:editId="6F5875DA">
                  <wp:extent cx="81915" cy="96520"/>
                  <wp:effectExtent l="0" t="0" r="19685" b="3810"/>
                  <wp:docPr id="6460474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" cy="9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D46AA">
              <w:rPr>
                <w:rFonts w:cs="Times New Roman"/>
                <w:sz w:val="18"/>
                <w:szCs w:val="18"/>
              </w:rPr>
              <w:t>±s,</w:t>
            </w:r>
            <w:r w:rsidRPr="00DD46AA">
              <w:rPr>
                <w:rFonts w:eastAsia="宋体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2238" w:type="dxa"/>
          </w:tcPr>
          <w:p w14:paraId="5A1EEE77" w14:textId="2A16F25D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70.52±6.87</w:t>
            </w:r>
          </w:p>
        </w:tc>
      </w:tr>
      <w:tr w:rsidR="00952E48" w:rsidRPr="00DD46AA" w14:paraId="4FAF859D" w14:textId="77777777" w:rsidTr="00952E48">
        <w:trPr>
          <w:jc w:val="center"/>
        </w:trPr>
        <w:tc>
          <w:tcPr>
            <w:tcW w:w="2360" w:type="dxa"/>
          </w:tcPr>
          <w:p w14:paraId="662A0B1B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Gender, n (%)</w:t>
            </w:r>
          </w:p>
        </w:tc>
        <w:tc>
          <w:tcPr>
            <w:tcW w:w="2238" w:type="dxa"/>
          </w:tcPr>
          <w:p w14:paraId="75F906E3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4B691B86" w14:textId="77777777" w:rsidTr="00952E48">
        <w:trPr>
          <w:jc w:val="center"/>
        </w:trPr>
        <w:tc>
          <w:tcPr>
            <w:tcW w:w="2360" w:type="dxa"/>
          </w:tcPr>
          <w:p w14:paraId="1BA5B506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2238" w:type="dxa"/>
          </w:tcPr>
          <w:p w14:paraId="3F1E6A9E" w14:textId="101E87AD" w:rsidR="00952E48" w:rsidRPr="00AC0EAA" w:rsidRDefault="00952E48" w:rsidP="008C7BE3">
            <w:pPr>
              <w:pStyle w:val="aff5"/>
              <w:wordWrap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14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6.6</w:t>
            </w:r>
            <w:r w:rsidR="00492E43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</w:t>
            </w:r>
            <w:r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14B1C035" w14:textId="77777777" w:rsidTr="00952E48">
        <w:trPr>
          <w:jc w:val="center"/>
        </w:trPr>
        <w:tc>
          <w:tcPr>
            <w:tcW w:w="2360" w:type="dxa"/>
          </w:tcPr>
          <w:p w14:paraId="1A51CD7B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2238" w:type="dxa"/>
          </w:tcPr>
          <w:p w14:paraId="4F44AD71" w14:textId="1F56E43D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7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3.33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522EEE7E" w14:textId="77777777" w:rsidTr="00952E48">
        <w:trPr>
          <w:jc w:val="center"/>
        </w:trPr>
        <w:tc>
          <w:tcPr>
            <w:tcW w:w="2360" w:type="dxa"/>
          </w:tcPr>
          <w:p w14:paraId="02277B36" w14:textId="77777777" w:rsidR="00952E48" w:rsidRPr="00DD46AA" w:rsidRDefault="00952E48" w:rsidP="004777EA">
            <w:pPr>
              <w:pStyle w:val="aff5"/>
              <w:ind w:left="720" w:hangingChars="400" w:hanging="720"/>
              <w:jc w:val="left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  <w:lang w:bidi="ar"/>
              </w:rPr>
              <w:t>CHA</w:t>
            </w:r>
            <w:r w:rsidRPr="00DD46AA">
              <w:rPr>
                <w:rFonts w:cs="Times New Roman"/>
                <w:sz w:val="18"/>
                <w:szCs w:val="18"/>
                <w:vertAlign w:val="subscript"/>
                <w:lang w:bidi="ar"/>
              </w:rPr>
              <w:t>2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DS</w:t>
            </w:r>
            <w:r w:rsidRPr="00DD46AA">
              <w:rPr>
                <w:rFonts w:cs="Times New Roman"/>
                <w:sz w:val="18"/>
                <w:szCs w:val="18"/>
                <w:vertAlign w:val="subscript"/>
                <w:lang w:bidi="ar"/>
              </w:rPr>
              <w:t>2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-VASc Score,</w:t>
            </w:r>
            <w:r w:rsidRPr="00DD46AA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FAE0EF4" wp14:editId="438069B4">
                  <wp:extent cx="81915" cy="96520"/>
                  <wp:effectExtent l="0" t="0" r="19685" b="3810"/>
                  <wp:docPr id="1833596484" name="图片 1833596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" cy="9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D46AA">
              <w:rPr>
                <w:rFonts w:cs="Times New Roman"/>
                <w:sz w:val="18"/>
                <w:szCs w:val="18"/>
                <w:lang w:eastAsia="zh-Hans"/>
              </w:rPr>
              <w:t>±</w:t>
            </w:r>
            <w:r w:rsidRPr="00DD46AA">
              <w:rPr>
                <w:rFonts w:cs="Times New Roman"/>
                <w:i/>
                <w:iCs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2238" w:type="dxa"/>
          </w:tcPr>
          <w:p w14:paraId="3FAE84CF" w14:textId="2DEB726D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3</w:t>
            </w:r>
            <w:r w:rsidRPr="00AC0EAA"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  <w:lang w:eastAsia="zh-Hans"/>
              </w:rPr>
              <w:t>.</w:t>
            </w:r>
            <w:r w:rsidRPr="00AC0EAA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33</w:t>
            </w:r>
            <w:r w:rsidRPr="00AC0EAA">
              <w:rPr>
                <w:rFonts w:ascii="Times New Roman Regular" w:hAnsi="Times New Roman Regular" w:cs="Times New Roman Regular"/>
                <w:bCs/>
                <w:color w:val="000000" w:themeColor="text1"/>
                <w:sz w:val="21"/>
                <w:szCs w:val="21"/>
              </w:rPr>
              <w:t>±1</w:t>
            </w:r>
            <w:r w:rsidRPr="00AC0EAA"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1"/>
                <w:szCs w:val="21"/>
                <w:lang w:eastAsia="zh-Hans"/>
              </w:rPr>
              <w:t>.</w:t>
            </w:r>
            <w:r w:rsidRPr="00AC0EAA">
              <w:rPr>
                <w:rFonts w:ascii="Times New Roman Regular" w:hAnsi="Times New Roman Regular" w:cs="Times New Roman Regular"/>
                <w:bCs/>
                <w:color w:val="000000" w:themeColor="text1"/>
                <w:sz w:val="21"/>
                <w:szCs w:val="21"/>
                <w:lang w:eastAsia="zh-Hans"/>
              </w:rPr>
              <w:t>24</w:t>
            </w:r>
          </w:p>
        </w:tc>
      </w:tr>
      <w:tr w:rsidR="00952E48" w:rsidRPr="00DD46AA" w14:paraId="528F29F3" w14:textId="77777777" w:rsidTr="00952E48">
        <w:trPr>
          <w:jc w:val="center"/>
        </w:trPr>
        <w:tc>
          <w:tcPr>
            <w:tcW w:w="2360" w:type="dxa"/>
          </w:tcPr>
          <w:p w14:paraId="6D802B18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="宋体" w:cs="Times New Roman"/>
                <w:sz w:val="18"/>
                <w:szCs w:val="18"/>
              </w:rPr>
              <w:t>Type of AF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2238" w:type="dxa"/>
          </w:tcPr>
          <w:p w14:paraId="69021C6C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3F24A574" w14:textId="77777777" w:rsidTr="00952E48">
        <w:trPr>
          <w:jc w:val="center"/>
        </w:trPr>
        <w:tc>
          <w:tcPr>
            <w:tcW w:w="2360" w:type="dxa"/>
          </w:tcPr>
          <w:p w14:paraId="59491FD3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 xml:space="preserve">Paroxysmal </w:t>
            </w:r>
            <w:r w:rsidRPr="00DD46AA">
              <w:rPr>
                <w:rFonts w:eastAsiaTheme="minorEastAsia" w:cs="Times New Roman" w:hint="eastAsia"/>
                <w:sz w:val="18"/>
                <w:szCs w:val="18"/>
              </w:rPr>
              <w:t>AF</w:t>
            </w:r>
          </w:p>
        </w:tc>
        <w:tc>
          <w:tcPr>
            <w:tcW w:w="2238" w:type="dxa"/>
          </w:tcPr>
          <w:p w14:paraId="6556C59B" w14:textId="0DD689BA" w:rsidR="00952E48" w:rsidRPr="00AC0EAA" w:rsidRDefault="00952E48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13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1.90</w:t>
            </w:r>
            <w:r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5073CBB4" w14:textId="77777777" w:rsidTr="00952E48">
        <w:trPr>
          <w:jc w:val="center"/>
        </w:trPr>
        <w:tc>
          <w:tcPr>
            <w:tcW w:w="2360" w:type="dxa"/>
          </w:tcPr>
          <w:p w14:paraId="7BEC38E4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 xml:space="preserve">Non- paroxysmal </w:t>
            </w:r>
            <w:r w:rsidRPr="00DD46AA">
              <w:rPr>
                <w:rFonts w:eastAsiaTheme="minorEastAsia" w:cs="Times New Roman" w:hint="eastAsia"/>
                <w:sz w:val="18"/>
                <w:szCs w:val="18"/>
              </w:rPr>
              <w:t>AF</w:t>
            </w:r>
          </w:p>
        </w:tc>
        <w:tc>
          <w:tcPr>
            <w:tcW w:w="2238" w:type="dxa"/>
          </w:tcPr>
          <w:p w14:paraId="304F764B" w14:textId="089E9170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OLE_LINK41"/>
            <w:r w:rsidRPr="00AC0EAA">
              <w:rPr>
                <w:color w:val="000000" w:themeColor="text1"/>
                <w:sz w:val="18"/>
                <w:szCs w:val="18"/>
              </w:rPr>
              <w:t>8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8.10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)</w:t>
            </w:r>
            <w:bookmarkEnd w:id="0"/>
          </w:p>
        </w:tc>
      </w:tr>
      <w:tr w:rsidR="00952E48" w:rsidRPr="00DD46AA" w14:paraId="16926C9D" w14:textId="77777777" w:rsidTr="00952E48">
        <w:trPr>
          <w:jc w:val="center"/>
        </w:trPr>
        <w:tc>
          <w:tcPr>
            <w:tcW w:w="2360" w:type="dxa"/>
          </w:tcPr>
          <w:p w14:paraId="055A8CB1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Theme="minorEastAsia" w:cs="Times New Roman"/>
                <w:sz w:val="18"/>
                <w:szCs w:val="18"/>
              </w:rPr>
              <w:t>H</w:t>
            </w:r>
            <w:r w:rsidRPr="00DD46AA">
              <w:rPr>
                <w:rFonts w:cs="Times New Roman"/>
                <w:sz w:val="18"/>
                <w:szCs w:val="18"/>
              </w:rPr>
              <w:t>ypertension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,</w:t>
            </w:r>
            <w:r>
              <w:rPr>
                <w:rFonts w:eastAsiaTheme="minorEastAsia" w:cs="Times New Roman" w:hint="eastAsia"/>
                <w:sz w:val="18"/>
                <w:szCs w:val="18"/>
                <w:lang w:bidi="ar"/>
              </w:rPr>
              <w:t xml:space="preserve"> 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n (%)</w:t>
            </w:r>
          </w:p>
        </w:tc>
        <w:tc>
          <w:tcPr>
            <w:tcW w:w="2238" w:type="dxa"/>
          </w:tcPr>
          <w:p w14:paraId="7DD413AD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5F902DE1" w14:textId="77777777" w:rsidTr="00952E48">
        <w:trPr>
          <w:jc w:val="center"/>
        </w:trPr>
        <w:tc>
          <w:tcPr>
            <w:tcW w:w="2360" w:type="dxa"/>
          </w:tcPr>
          <w:p w14:paraId="0A5D9144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eastAsiaTheme="minorEastAsia" w:cs="Times New Roman"/>
                <w:sz w:val="18"/>
                <w:szCs w:val="18"/>
              </w:rPr>
            </w:pPr>
            <w:r w:rsidRPr="00DD46AA">
              <w:rPr>
                <w:rFonts w:eastAsiaTheme="minorEastAsia" w:cs="Times New Roman"/>
                <w:sz w:val="18"/>
                <w:szCs w:val="18"/>
              </w:rPr>
              <w:t>Yes</w:t>
            </w:r>
          </w:p>
        </w:tc>
        <w:tc>
          <w:tcPr>
            <w:tcW w:w="2238" w:type="dxa"/>
          </w:tcPr>
          <w:p w14:paraId="429A8318" w14:textId="4473F6DA" w:rsidR="00952E48" w:rsidRPr="00AC0EAA" w:rsidRDefault="00952E48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1</w:t>
            </w:r>
            <w:r w:rsidR="008C7BE3" w:rsidRPr="00AC0EAA">
              <w:rPr>
                <w:color w:val="000000" w:themeColor="text1"/>
                <w:sz w:val="18"/>
                <w:szCs w:val="18"/>
              </w:rPr>
              <w:t>8</w:t>
            </w:r>
            <w:r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5.71</w:t>
            </w:r>
            <w:r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3172238D" w14:textId="77777777" w:rsidTr="00952E48">
        <w:trPr>
          <w:jc w:val="center"/>
        </w:trPr>
        <w:tc>
          <w:tcPr>
            <w:tcW w:w="2360" w:type="dxa"/>
          </w:tcPr>
          <w:p w14:paraId="393D022E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38" w:type="dxa"/>
          </w:tcPr>
          <w:p w14:paraId="748978B2" w14:textId="67FC56F2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3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.29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04E58866" w14:textId="77777777" w:rsidTr="00952E48">
        <w:trPr>
          <w:jc w:val="center"/>
        </w:trPr>
        <w:tc>
          <w:tcPr>
            <w:tcW w:w="2360" w:type="dxa"/>
          </w:tcPr>
          <w:p w14:paraId="02CAA15C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Theme="minorEastAsia" w:cs="Times New Roman"/>
                <w:sz w:val="18"/>
                <w:szCs w:val="18"/>
              </w:rPr>
              <w:t>D</w:t>
            </w:r>
            <w:r w:rsidRPr="00DD46AA">
              <w:rPr>
                <w:rFonts w:cs="Times New Roman"/>
                <w:sz w:val="18"/>
                <w:szCs w:val="18"/>
              </w:rPr>
              <w:t>iabetes</w:t>
            </w:r>
            <w:r w:rsidRPr="00DD46AA">
              <w:rPr>
                <w:rFonts w:cs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2238" w:type="dxa"/>
          </w:tcPr>
          <w:p w14:paraId="329CF554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135CBDA4" w14:textId="77777777" w:rsidTr="00952E48">
        <w:trPr>
          <w:jc w:val="center"/>
        </w:trPr>
        <w:tc>
          <w:tcPr>
            <w:tcW w:w="2360" w:type="dxa"/>
          </w:tcPr>
          <w:p w14:paraId="74AE73F6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eastAsiaTheme="minorEastAsia"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38" w:type="dxa"/>
          </w:tcPr>
          <w:p w14:paraId="63A3AC6F" w14:textId="26343E92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4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05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38B7E25D" w14:textId="77777777" w:rsidTr="00952E48">
        <w:trPr>
          <w:jc w:val="center"/>
        </w:trPr>
        <w:tc>
          <w:tcPr>
            <w:tcW w:w="2360" w:type="dxa"/>
          </w:tcPr>
          <w:p w14:paraId="67E3F958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38" w:type="dxa"/>
          </w:tcPr>
          <w:p w14:paraId="2FE18AB9" w14:textId="209F32AF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17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0.95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6145A05C" w14:textId="77777777" w:rsidTr="00952E48">
        <w:trPr>
          <w:jc w:val="center"/>
        </w:trPr>
        <w:tc>
          <w:tcPr>
            <w:tcW w:w="2360" w:type="dxa"/>
          </w:tcPr>
          <w:p w14:paraId="13708F82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NYHA</w:t>
            </w:r>
            <w:r w:rsidRPr="00DD46AA">
              <w:rPr>
                <w:sz w:val="18"/>
                <w:szCs w:val="18"/>
              </w:rPr>
              <w:t xml:space="preserve"> </w:t>
            </w:r>
            <w:r w:rsidRPr="00DD46AA">
              <w:rPr>
                <w:rFonts w:eastAsia="宋体" w:cs="Times New Roman"/>
                <w:sz w:val="18"/>
                <w:szCs w:val="18"/>
              </w:rPr>
              <w:t>classification, n (%)</w:t>
            </w:r>
          </w:p>
        </w:tc>
        <w:tc>
          <w:tcPr>
            <w:tcW w:w="2238" w:type="dxa"/>
          </w:tcPr>
          <w:p w14:paraId="603E254C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589DAA1C" w14:textId="77777777" w:rsidTr="00952E48">
        <w:trPr>
          <w:jc w:val="center"/>
        </w:trPr>
        <w:tc>
          <w:tcPr>
            <w:tcW w:w="2360" w:type="dxa"/>
          </w:tcPr>
          <w:p w14:paraId="4725E428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Class I-Ⅱ</w:t>
            </w:r>
          </w:p>
        </w:tc>
        <w:tc>
          <w:tcPr>
            <w:tcW w:w="2238" w:type="dxa"/>
          </w:tcPr>
          <w:p w14:paraId="13AE9A3E" w14:textId="6C7D38B0" w:rsidR="00952E48" w:rsidRPr="00AC0EAA" w:rsidRDefault="002D390F" w:rsidP="006A7885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8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8.10</w:t>
            </w:r>
            <w:r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65ED879F" w14:textId="77777777" w:rsidTr="00952E48">
        <w:trPr>
          <w:jc w:val="center"/>
        </w:trPr>
        <w:tc>
          <w:tcPr>
            <w:tcW w:w="2360" w:type="dxa"/>
          </w:tcPr>
          <w:p w14:paraId="3393CD56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Class Ⅲ-Ⅳ</w:t>
            </w:r>
          </w:p>
        </w:tc>
        <w:tc>
          <w:tcPr>
            <w:tcW w:w="2238" w:type="dxa"/>
          </w:tcPr>
          <w:p w14:paraId="48393BED" w14:textId="031978BC" w:rsidR="00952E48" w:rsidRPr="00AC0EAA" w:rsidRDefault="002D390F" w:rsidP="006A7885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13 (</w:t>
            </w:r>
            <w:r w:rsidR="002338E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1.90</w:t>
            </w:r>
            <w:r w:rsidRPr="00AC0EA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52E48" w:rsidRPr="00DD46AA" w14:paraId="4E6FCD36" w14:textId="77777777" w:rsidTr="00952E48">
        <w:trPr>
          <w:jc w:val="center"/>
        </w:trPr>
        <w:tc>
          <w:tcPr>
            <w:tcW w:w="2360" w:type="dxa"/>
          </w:tcPr>
          <w:p w14:paraId="6478D526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="宋体" w:cs="Times New Roman" w:hint="eastAsia"/>
                <w:sz w:val="18"/>
                <w:szCs w:val="18"/>
              </w:rPr>
              <w:t>Echocardiographic parameters</w:t>
            </w:r>
          </w:p>
        </w:tc>
        <w:tc>
          <w:tcPr>
            <w:tcW w:w="2238" w:type="dxa"/>
          </w:tcPr>
          <w:p w14:paraId="0A96035A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5E80525F" w14:textId="77777777" w:rsidTr="00952E48">
        <w:trPr>
          <w:jc w:val="center"/>
        </w:trPr>
        <w:tc>
          <w:tcPr>
            <w:tcW w:w="2360" w:type="dxa"/>
          </w:tcPr>
          <w:p w14:paraId="32206669" w14:textId="77777777" w:rsidR="00952E48" w:rsidRPr="00F158CB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158CB">
              <w:rPr>
                <w:rFonts w:cs="Times New Roman"/>
                <w:sz w:val="18"/>
                <w:szCs w:val="18"/>
              </w:rPr>
              <w:t xml:space="preserve">LAVI, </w:t>
            </w:r>
            <w:r w:rsidRPr="00F158CB">
              <w:rPr>
                <w:rFonts w:eastAsia="宋体" w:cs="Times New Roman"/>
                <w:sz w:val="18"/>
                <w:szCs w:val="18"/>
              </w:rPr>
              <w:t>ml/m</w:t>
            </w:r>
            <w:r w:rsidRPr="00F158CB">
              <w:rPr>
                <w:rFonts w:eastAsia="宋体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8" w:type="dxa"/>
          </w:tcPr>
          <w:p w14:paraId="2005A329" w14:textId="014C3A47" w:rsidR="00952E48" w:rsidRPr="00AC0EAA" w:rsidRDefault="006B32B5" w:rsidP="006B32B5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rFonts w:eastAsiaTheme="minorEastAsia" w:cs="Times New Roman"/>
                <w:color w:val="000000" w:themeColor="text1"/>
                <w:sz w:val="18"/>
                <w:szCs w:val="18"/>
              </w:rPr>
              <w:t>37 ± 12</w:t>
            </w:r>
          </w:p>
        </w:tc>
      </w:tr>
      <w:tr w:rsidR="00952E48" w:rsidRPr="00DD46AA" w14:paraId="329F8E89" w14:textId="77777777" w:rsidTr="00952E48">
        <w:trPr>
          <w:jc w:val="center"/>
        </w:trPr>
        <w:tc>
          <w:tcPr>
            <w:tcW w:w="2360" w:type="dxa"/>
          </w:tcPr>
          <w:p w14:paraId="7BE4F554" w14:textId="77777777" w:rsidR="00952E48" w:rsidRPr="00F158CB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158CB">
              <w:rPr>
                <w:rFonts w:cs="Times New Roman"/>
                <w:sz w:val="18"/>
                <w:szCs w:val="18"/>
              </w:rPr>
              <w:t xml:space="preserve">RAVI, </w:t>
            </w:r>
            <w:r w:rsidRPr="00F158CB">
              <w:rPr>
                <w:rFonts w:eastAsia="宋体" w:cs="Times New Roman"/>
                <w:sz w:val="18"/>
                <w:szCs w:val="18"/>
              </w:rPr>
              <w:t>ml/m</w:t>
            </w:r>
            <w:r w:rsidRPr="00F158CB">
              <w:rPr>
                <w:rFonts w:eastAsia="宋体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8" w:type="dxa"/>
          </w:tcPr>
          <w:p w14:paraId="19A48A29" w14:textId="3DD3AEDB" w:rsidR="00952E48" w:rsidRPr="00AC0EAA" w:rsidRDefault="00256B7A" w:rsidP="00256B7A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 xml:space="preserve">23 ± 7 </w:t>
            </w:r>
          </w:p>
        </w:tc>
      </w:tr>
      <w:tr w:rsidR="00952E48" w:rsidRPr="00DD46AA" w14:paraId="4AD2D825" w14:textId="77777777" w:rsidTr="00952E48">
        <w:trPr>
          <w:jc w:val="center"/>
        </w:trPr>
        <w:tc>
          <w:tcPr>
            <w:tcW w:w="2360" w:type="dxa"/>
          </w:tcPr>
          <w:p w14:paraId="2E2BEB06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LVDD, mm</w:t>
            </w:r>
          </w:p>
        </w:tc>
        <w:tc>
          <w:tcPr>
            <w:tcW w:w="2238" w:type="dxa"/>
          </w:tcPr>
          <w:p w14:paraId="65E40312" w14:textId="1443F0B1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50.19±3.77</w:t>
            </w:r>
          </w:p>
        </w:tc>
      </w:tr>
      <w:tr w:rsidR="00952E48" w:rsidRPr="00DD46AA" w14:paraId="10CD139A" w14:textId="77777777" w:rsidTr="00952E48">
        <w:trPr>
          <w:jc w:val="center"/>
        </w:trPr>
        <w:tc>
          <w:tcPr>
            <w:tcW w:w="2360" w:type="dxa"/>
            <w:tcBorders>
              <w:bottom w:val="nil"/>
            </w:tcBorders>
          </w:tcPr>
          <w:p w14:paraId="15BADC89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LVDS, mm</w:t>
            </w:r>
          </w:p>
        </w:tc>
        <w:tc>
          <w:tcPr>
            <w:tcW w:w="2238" w:type="dxa"/>
            <w:tcBorders>
              <w:bottom w:val="nil"/>
            </w:tcBorders>
          </w:tcPr>
          <w:p w14:paraId="3CAB261F" w14:textId="02D4F9ED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33.00±3.46</w:t>
            </w:r>
          </w:p>
        </w:tc>
      </w:tr>
      <w:tr w:rsidR="00952E48" w:rsidRPr="00DD46AA" w14:paraId="3F7CF996" w14:textId="77777777" w:rsidTr="00952E48">
        <w:trPr>
          <w:jc w:val="center"/>
        </w:trPr>
        <w:tc>
          <w:tcPr>
            <w:tcW w:w="2360" w:type="dxa"/>
            <w:tcBorders>
              <w:top w:val="nil"/>
              <w:bottom w:val="nil"/>
              <w:right w:val="nil"/>
            </w:tcBorders>
          </w:tcPr>
          <w:p w14:paraId="2675A2BC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LAD, mm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9F0CB16" w14:textId="0C7FC37D" w:rsidR="00952E48" w:rsidRPr="00AC0EAA" w:rsidRDefault="008C7BE3" w:rsidP="008C7BE3">
            <w:pPr>
              <w:pStyle w:val="aff5"/>
              <w:wordWrap/>
              <w:ind w:firstLineChars="311" w:firstLine="56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C0EAA">
              <w:rPr>
                <w:rFonts w:eastAsiaTheme="minorEastAsia"/>
                <w:color w:val="000000" w:themeColor="text1"/>
                <w:sz w:val="18"/>
                <w:szCs w:val="18"/>
              </w:rPr>
              <w:t>44.68±8.97</w:t>
            </w:r>
          </w:p>
        </w:tc>
      </w:tr>
      <w:tr w:rsidR="00952E48" w:rsidRPr="00DD46AA" w14:paraId="38684548" w14:textId="77777777" w:rsidTr="00952E48">
        <w:trPr>
          <w:jc w:val="center"/>
        </w:trPr>
        <w:tc>
          <w:tcPr>
            <w:tcW w:w="2360" w:type="dxa"/>
          </w:tcPr>
          <w:p w14:paraId="387FB8D9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LVEF</w:t>
            </w:r>
            <w:r w:rsidRPr="00DD46AA">
              <w:rPr>
                <w:rFonts w:eastAsiaTheme="minorEastAsia" w:cs="Times New Roman"/>
                <w:sz w:val="18"/>
                <w:szCs w:val="18"/>
              </w:rPr>
              <w:t>,</w:t>
            </w:r>
            <w:r w:rsidRPr="00DD46AA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DD46AA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2238" w:type="dxa"/>
          </w:tcPr>
          <w:p w14:paraId="16E33001" w14:textId="2BD0950C" w:rsidR="00952E48" w:rsidRPr="00AC0EAA" w:rsidRDefault="008C7BE3" w:rsidP="008C7BE3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59.82±6.59</w:t>
            </w:r>
          </w:p>
        </w:tc>
      </w:tr>
      <w:tr w:rsidR="00952E48" w:rsidRPr="00DD46AA" w14:paraId="5DD781C6" w14:textId="77777777" w:rsidTr="00952E48">
        <w:trPr>
          <w:jc w:val="center"/>
        </w:trPr>
        <w:tc>
          <w:tcPr>
            <w:tcW w:w="2360" w:type="dxa"/>
          </w:tcPr>
          <w:p w14:paraId="1AB24E0B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cs="Times New Roman" w:hint="eastAsia"/>
                <w:sz w:val="18"/>
                <w:szCs w:val="18"/>
              </w:rPr>
              <w:t>TRSP</w:t>
            </w:r>
            <w:r w:rsidRPr="00DD46AA">
              <w:rPr>
                <w:rFonts w:cs="Times New Roman"/>
                <w:sz w:val="18"/>
                <w:szCs w:val="18"/>
              </w:rPr>
              <w:t xml:space="preserve">, </w:t>
            </w:r>
            <w:r w:rsidRPr="00DD46AA">
              <w:rPr>
                <w:rFonts w:cs="Times New Roman" w:hint="eastAsia"/>
                <w:sz w:val="18"/>
                <w:szCs w:val="18"/>
              </w:rPr>
              <w:t>mmHg</w:t>
            </w:r>
          </w:p>
        </w:tc>
        <w:tc>
          <w:tcPr>
            <w:tcW w:w="2238" w:type="dxa"/>
          </w:tcPr>
          <w:p w14:paraId="4568C7E6" w14:textId="2D803302" w:rsidR="00952E48" w:rsidRPr="00AC0EAA" w:rsidRDefault="007B1201" w:rsidP="007B1201">
            <w:pPr>
              <w:pStyle w:val="aff5"/>
              <w:wordWrap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rFonts w:hint="eastAsia"/>
                <w:color w:val="000000" w:themeColor="text1"/>
                <w:sz w:val="18"/>
                <w:szCs w:val="18"/>
              </w:rPr>
              <w:t>32.3</w:t>
            </w:r>
            <w:r w:rsidR="00860D5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AC0EAA">
              <w:rPr>
                <w:rFonts w:hint="eastAsia"/>
                <w:color w:val="000000" w:themeColor="text1"/>
                <w:sz w:val="18"/>
                <w:szCs w:val="18"/>
              </w:rPr>
              <w:t xml:space="preserve"> ± 8.</w:t>
            </w:r>
            <w:r w:rsidRPr="00AC0EAA">
              <w:rPr>
                <w:color w:val="000000" w:themeColor="text1"/>
                <w:sz w:val="18"/>
                <w:szCs w:val="18"/>
              </w:rPr>
              <w:t>5</w:t>
            </w:r>
            <w:r w:rsidR="00860D5D" w:rsidRPr="00AC0EAA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  <w:r w:rsidRPr="00AC0EAA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52E48" w:rsidRPr="00DD46AA" w14:paraId="15CA791E" w14:textId="77777777" w:rsidTr="00952E48">
        <w:trPr>
          <w:jc w:val="center"/>
        </w:trPr>
        <w:tc>
          <w:tcPr>
            <w:tcW w:w="2360" w:type="dxa"/>
          </w:tcPr>
          <w:p w14:paraId="2F9A779A" w14:textId="77777777" w:rsidR="00952E48" w:rsidRPr="00DD46AA" w:rsidRDefault="00952E48" w:rsidP="004777EA">
            <w:pPr>
              <w:pStyle w:val="aff5"/>
              <w:wordWrap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46AA">
              <w:rPr>
                <w:rFonts w:eastAsia="宋体" w:cs="Times New Roman" w:hint="eastAsia"/>
                <w:sz w:val="18"/>
                <w:szCs w:val="18"/>
              </w:rPr>
              <w:t>Laboratory values</w:t>
            </w:r>
          </w:p>
        </w:tc>
        <w:tc>
          <w:tcPr>
            <w:tcW w:w="2238" w:type="dxa"/>
          </w:tcPr>
          <w:p w14:paraId="53EB0D49" w14:textId="77777777" w:rsidR="00952E48" w:rsidRPr="00AC0EAA" w:rsidRDefault="00952E48" w:rsidP="004777EA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52E48" w:rsidRPr="00DD46AA" w14:paraId="7A3CE8F4" w14:textId="77777777" w:rsidTr="00952E48">
        <w:trPr>
          <w:jc w:val="center"/>
        </w:trPr>
        <w:tc>
          <w:tcPr>
            <w:tcW w:w="2360" w:type="dxa"/>
          </w:tcPr>
          <w:p w14:paraId="13953C35" w14:textId="77777777" w:rsidR="00952E48" w:rsidRPr="00DD46AA" w:rsidRDefault="00952E48" w:rsidP="004777EA">
            <w:pPr>
              <w:pStyle w:val="aff5"/>
              <w:wordWrap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DD46AA">
              <w:rPr>
                <w:rFonts w:cs="Times New Roman"/>
                <w:sz w:val="18"/>
                <w:szCs w:val="18"/>
              </w:rPr>
              <w:t>eGF</w:t>
            </w:r>
            <w:r w:rsidRPr="00DD46AA">
              <w:rPr>
                <w:rFonts w:eastAsiaTheme="minorEastAsia" w:cs="Times New Roman" w:hint="eastAsia"/>
                <w:sz w:val="18"/>
                <w:szCs w:val="18"/>
              </w:rPr>
              <w:t xml:space="preserve">R, </w:t>
            </w:r>
            <w:r w:rsidRPr="00DD46AA">
              <w:rPr>
                <w:rFonts w:cs="Times New Roman"/>
                <w:sz w:val="18"/>
                <w:szCs w:val="18"/>
              </w:rPr>
              <w:t>mL/min/1.73 m²</w:t>
            </w:r>
          </w:p>
        </w:tc>
        <w:tc>
          <w:tcPr>
            <w:tcW w:w="2238" w:type="dxa"/>
          </w:tcPr>
          <w:p w14:paraId="5F338718" w14:textId="12ADE4D0" w:rsidR="00952E48" w:rsidRPr="00AC0EAA" w:rsidRDefault="006A7885" w:rsidP="006A7885">
            <w:pPr>
              <w:pStyle w:val="aff5"/>
              <w:wordWrap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0EAA">
              <w:rPr>
                <w:color w:val="000000" w:themeColor="text1"/>
                <w:sz w:val="18"/>
                <w:szCs w:val="18"/>
              </w:rPr>
              <w:t>44.68±8.9</w:t>
            </w:r>
            <w:r w:rsidR="00952E48" w:rsidRPr="00AC0EA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2B974764" w14:textId="4D3D4C02" w:rsidR="00285870" w:rsidRPr="004C67AE" w:rsidRDefault="00285870" w:rsidP="004C67AE">
      <w:pPr>
        <w:jc w:val="both"/>
        <w:rPr>
          <w:rFonts w:ascii="Times New Roman" w:hAnsi="Times New Roman" w:cs="Times New Roman"/>
          <w:sz w:val="21"/>
          <w:szCs w:val="21"/>
        </w:rPr>
      </w:pPr>
      <w:r w:rsidRPr="004C67AE">
        <w:rPr>
          <w:rFonts w:ascii="Times New Roman" w:hAnsi="Times New Roman" w:cs="Times New Roman"/>
          <w:sz w:val="21"/>
          <w:szCs w:val="21"/>
        </w:rPr>
        <w:t>AF: atrial fibrillation; NYHA: New York Heart Association; LAVI: left atrial volume index; RAVI: right atrial volume index; LVDD: left ventricular diastolic diameter; LVDS: left ventricular systolic diameter; LAD: left atrial diameter;</w:t>
      </w:r>
      <w:r w:rsidR="004C67A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C67AE">
        <w:rPr>
          <w:rFonts w:ascii="Times New Roman" w:hAnsi="Times New Roman" w:cs="Times New Roman"/>
          <w:sz w:val="21"/>
          <w:szCs w:val="21"/>
        </w:rPr>
        <w:t>LVEF: left ventricular ejection fraction; TRSP: tricuspid regurgitation systolic pressure; eGFR: estimated glomerular filtration rate.</w:t>
      </w:r>
    </w:p>
    <w:p w14:paraId="60D9D7C6" w14:textId="77777777" w:rsidR="0057713C" w:rsidRPr="004C67AE" w:rsidRDefault="0057713C" w:rsidP="004C67AE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0379ED3" w14:textId="77777777" w:rsidR="0057713C" w:rsidRPr="004C67AE" w:rsidRDefault="0057713C" w:rsidP="00E55EFC">
      <w:pPr>
        <w:jc w:val="both"/>
        <w:rPr>
          <w:rFonts w:ascii="Times New Roman" w:hAnsi="Times New Roman"/>
          <w:sz w:val="28"/>
          <w:szCs w:val="28"/>
        </w:rPr>
      </w:pPr>
    </w:p>
    <w:p w14:paraId="1F120D93" w14:textId="77777777" w:rsidR="00345DD0" w:rsidRDefault="00345DD0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09BD3575" w14:textId="77777777" w:rsidR="00345DD0" w:rsidRDefault="00345DD0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53A50F16" w14:textId="77777777" w:rsidR="00345DD0" w:rsidRDefault="00345DD0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2047F76D" w14:textId="03EBD127" w:rsidR="00521DC6" w:rsidRDefault="00521DC6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2F384D42" w14:textId="77777777" w:rsidR="004003D8" w:rsidRDefault="004003D8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64FB361A" w14:textId="77777777" w:rsidR="004003D8" w:rsidRDefault="004003D8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08C37803" w14:textId="4DDFB4B6" w:rsidR="00521DC6" w:rsidRDefault="00521DC6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1A24935B" w14:textId="0835D524" w:rsidR="00521DC6" w:rsidRDefault="00521DC6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p w14:paraId="143E79B5" w14:textId="3BCFCE00" w:rsidR="00521DC6" w:rsidRPr="00564500" w:rsidRDefault="00521DC6">
      <w:pPr>
        <w:spacing w:line="360" w:lineRule="auto"/>
        <w:ind w:firstLineChars="150" w:firstLine="420"/>
        <w:jc w:val="center"/>
        <w:rPr>
          <w:rFonts w:ascii="Times New Roman" w:hAnsi="Times New Roman"/>
          <w:sz w:val="28"/>
          <w:szCs w:val="28"/>
        </w:rPr>
      </w:pPr>
    </w:p>
    <w:sectPr w:rsidR="00521DC6" w:rsidRPr="00564500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9FFCE" w14:textId="77777777" w:rsidR="00D21565" w:rsidRDefault="00D21565">
      <w:r>
        <w:separator/>
      </w:r>
    </w:p>
  </w:endnote>
  <w:endnote w:type="continuationSeparator" w:id="0">
    <w:p w14:paraId="2C7D7789" w14:textId="77777777" w:rsidR="00D21565" w:rsidRDefault="00D21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BD784" w14:textId="77777777" w:rsidR="00040412" w:rsidRDefault="00040412">
    <w:pPr>
      <w:pStyle w:val="a8"/>
      <w:ind w:firstLineChars="2300" w:firstLine="4140"/>
    </w:pPr>
  </w:p>
  <w:p w14:paraId="0CF7DD9D" w14:textId="77777777" w:rsidR="00040412" w:rsidRDefault="0004041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53DF6" w14:textId="77777777" w:rsidR="00D21565" w:rsidRDefault="00D21565">
      <w:r>
        <w:separator/>
      </w:r>
    </w:p>
  </w:footnote>
  <w:footnote w:type="continuationSeparator" w:id="0">
    <w:p w14:paraId="3CE55199" w14:textId="77777777" w:rsidR="00D21565" w:rsidRDefault="00D21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720"/>
  <w:hyphenationZone w:val="425"/>
  <w:doNotHyphenateCaps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D50"/>
    <w:rsid w:val="00001AF7"/>
    <w:rsid w:val="00001D6D"/>
    <w:rsid w:val="00004AFC"/>
    <w:rsid w:val="0000652D"/>
    <w:rsid w:val="00006B88"/>
    <w:rsid w:val="0000708C"/>
    <w:rsid w:val="00007DBD"/>
    <w:rsid w:val="00007DC3"/>
    <w:rsid w:val="00011EC7"/>
    <w:rsid w:val="00011FF6"/>
    <w:rsid w:val="000122B0"/>
    <w:rsid w:val="00013028"/>
    <w:rsid w:val="000136F9"/>
    <w:rsid w:val="0001630E"/>
    <w:rsid w:val="0001774B"/>
    <w:rsid w:val="00021B4A"/>
    <w:rsid w:val="00022540"/>
    <w:rsid w:val="00023340"/>
    <w:rsid w:val="00023C26"/>
    <w:rsid w:val="00025C39"/>
    <w:rsid w:val="00025EEC"/>
    <w:rsid w:val="000268AA"/>
    <w:rsid w:val="0002704D"/>
    <w:rsid w:val="00027803"/>
    <w:rsid w:val="00030950"/>
    <w:rsid w:val="00030A88"/>
    <w:rsid w:val="00030BDF"/>
    <w:rsid w:val="00030C64"/>
    <w:rsid w:val="00034799"/>
    <w:rsid w:val="0003716A"/>
    <w:rsid w:val="00040412"/>
    <w:rsid w:val="000417CA"/>
    <w:rsid w:val="00042C1A"/>
    <w:rsid w:val="0004312D"/>
    <w:rsid w:val="00043880"/>
    <w:rsid w:val="00044785"/>
    <w:rsid w:val="00044FE7"/>
    <w:rsid w:val="000458C0"/>
    <w:rsid w:val="00052F4F"/>
    <w:rsid w:val="000530CE"/>
    <w:rsid w:val="000535C6"/>
    <w:rsid w:val="00053C0B"/>
    <w:rsid w:val="0005691C"/>
    <w:rsid w:val="00056A18"/>
    <w:rsid w:val="00056C97"/>
    <w:rsid w:val="00060188"/>
    <w:rsid w:val="00061059"/>
    <w:rsid w:val="00061E5A"/>
    <w:rsid w:val="000628D9"/>
    <w:rsid w:val="000628EF"/>
    <w:rsid w:val="00062AF7"/>
    <w:rsid w:val="000634AD"/>
    <w:rsid w:val="00066FF4"/>
    <w:rsid w:val="0007041F"/>
    <w:rsid w:val="00074CD2"/>
    <w:rsid w:val="0007505B"/>
    <w:rsid w:val="00077135"/>
    <w:rsid w:val="00077804"/>
    <w:rsid w:val="000821E3"/>
    <w:rsid w:val="00082CE9"/>
    <w:rsid w:val="00084066"/>
    <w:rsid w:val="00084EA8"/>
    <w:rsid w:val="00085242"/>
    <w:rsid w:val="000861CE"/>
    <w:rsid w:val="00086509"/>
    <w:rsid w:val="000878E2"/>
    <w:rsid w:val="00087B7B"/>
    <w:rsid w:val="00087D08"/>
    <w:rsid w:val="00090268"/>
    <w:rsid w:val="00090D35"/>
    <w:rsid w:val="00092541"/>
    <w:rsid w:val="000949C8"/>
    <w:rsid w:val="00095198"/>
    <w:rsid w:val="000969A2"/>
    <w:rsid w:val="00096A8C"/>
    <w:rsid w:val="000977A5"/>
    <w:rsid w:val="000A132A"/>
    <w:rsid w:val="000A134F"/>
    <w:rsid w:val="000A7EF7"/>
    <w:rsid w:val="000B125F"/>
    <w:rsid w:val="000B277C"/>
    <w:rsid w:val="000B28CB"/>
    <w:rsid w:val="000B4EB5"/>
    <w:rsid w:val="000B528F"/>
    <w:rsid w:val="000B55E1"/>
    <w:rsid w:val="000B65C6"/>
    <w:rsid w:val="000B6C5F"/>
    <w:rsid w:val="000C09A2"/>
    <w:rsid w:val="000C112F"/>
    <w:rsid w:val="000C14C3"/>
    <w:rsid w:val="000C1EA2"/>
    <w:rsid w:val="000C20C5"/>
    <w:rsid w:val="000C2B1C"/>
    <w:rsid w:val="000C3304"/>
    <w:rsid w:val="000C4C53"/>
    <w:rsid w:val="000C53E0"/>
    <w:rsid w:val="000C58C9"/>
    <w:rsid w:val="000C6104"/>
    <w:rsid w:val="000C6266"/>
    <w:rsid w:val="000C6CA5"/>
    <w:rsid w:val="000D16D3"/>
    <w:rsid w:val="000D1FAA"/>
    <w:rsid w:val="000D3B91"/>
    <w:rsid w:val="000D4794"/>
    <w:rsid w:val="000D5954"/>
    <w:rsid w:val="000D74B7"/>
    <w:rsid w:val="000E1F20"/>
    <w:rsid w:val="000E3B32"/>
    <w:rsid w:val="000E3DDD"/>
    <w:rsid w:val="000E502B"/>
    <w:rsid w:val="000E58C2"/>
    <w:rsid w:val="000E7657"/>
    <w:rsid w:val="000E7E83"/>
    <w:rsid w:val="000F02FB"/>
    <w:rsid w:val="000F1131"/>
    <w:rsid w:val="000F2864"/>
    <w:rsid w:val="000F2BCE"/>
    <w:rsid w:val="000F35A5"/>
    <w:rsid w:val="000F3B94"/>
    <w:rsid w:val="000F40B8"/>
    <w:rsid w:val="000F790E"/>
    <w:rsid w:val="00100587"/>
    <w:rsid w:val="00101E72"/>
    <w:rsid w:val="00101F48"/>
    <w:rsid w:val="0010496D"/>
    <w:rsid w:val="00104DA7"/>
    <w:rsid w:val="00105CD0"/>
    <w:rsid w:val="00110114"/>
    <w:rsid w:val="001118C4"/>
    <w:rsid w:val="0011216B"/>
    <w:rsid w:val="001129CD"/>
    <w:rsid w:val="00112BDC"/>
    <w:rsid w:val="00113193"/>
    <w:rsid w:val="0011368A"/>
    <w:rsid w:val="00113824"/>
    <w:rsid w:val="001140F0"/>
    <w:rsid w:val="0011487E"/>
    <w:rsid w:val="001160CB"/>
    <w:rsid w:val="00120AAC"/>
    <w:rsid w:val="00120B22"/>
    <w:rsid w:val="001217B9"/>
    <w:rsid w:val="001219D6"/>
    <w:rsid w:val="00121D3F"/>
    <w:rsid w:val="00121D45"/>
    <w:rsid w:val="001225A1"/>
    <w:rsid w:val="00122AAB"/>
    <w:rsid w:val="00124498"/>
    <w:rsid w:val="00125B3E"/>
    <w:rsid w:val="0012616D"/>
    <w:rsid w:val="00126215"/>
    <w:rsid w:val="00127FDD"/>
    <w:rsid w:val="001303AE"/>
    <w:rsid w:val="00130F89"/>
    <w:rsid w:val="001313A5"/>
    <w:rsid w:val="00131477"/>
    <w:rsid w:val="0013209B"/>
    <w:rsid w:val="00132E60"/>
    <w:rsid w:val="0013350A"/>
    <w:rsid w:val="00133BE9"/>
    <w:rsid w:val="001340F1"/>
    <w:rsid w:val="00134100"/>
    <w:rsid w:val="00135A40"/>
    <w:rsid w:val="0013757E"/>
    <w:rsid w:val="00141442"/>
    <w:rsid w:val="00142190"/>
    <w:rsid w:val="00142CDF"/>
    <w:rsid w:val="00142E48"/>
    <w:rsid w:val="001436B3"/>
    <w:rsid w:val="00146E22"/>
    <w:rsid w:val="001500D7"/>
    <w:rsid w:val="00150F64"/>
    <w:rsid w:val="00151E27"/>
    <w:rsid w:val="001530C8"/>
    <w:rsid w:val="00157A27"/>
    <w:rsid w:val="0016062E"/>
    <w:rsid w:val="001608AC"/>
    <w:rsid w:val="0016138F"/>
    <w:rsid w:val="0016285D"/>
    <w:rsid w:val="001645D7"/>
    <w:rsid w:val="00165FED"/>
    <w:rsid w:val="0016604E"/>
    <w:rsid w:val="00166392"/>
    <w:rsid w:val="00167630"/>
    <w:rsid w:val="00170B19"/>
    <w:rsid w:val="001712AB"/>
    <w:rsid w:val="00172492"/>
    <w:rsid w:val="00172E3F"/>
    <w:rsid w:val="0017300D"/>
    <w:rsid w:val="00173224"/>
    <w:rsid w:val="0017395C"/>
    <w:rsid w:val="00173DE4"/>
    <w:rsid w:val="0017472F"/>
    <w:rsid w:val="001758FE"/>
    <w:rsid w:val="00176388"/>
    <w:rsid w:val="001774A1"/>
    <w:rsid w:val="0017780F"/>
    <w:rsid w:val="00177871"/>
    <w:rsid w:val="00177E6B"/>
    <w:rsid w:val="00180A34"/>
    <w:rsid w:val="00181A05"/>
    <w:rsid w:val="00181E6F"/>
    <w:rsid w:val="00183B9E"/>
    <w:rsid w:val="0018410E"/>
    <w:rsid w:val="00186F73"/>
    <w:rsid w:val="00187317"/>
    <w:rsid w:val="001876E2"/>
    <w:rsid w:val="00187880"/>
    <w:rsid w:val="00187BCB"/>
    <w:rsid w:val="001903B2"/>
    <w:rsid w:val="001909B8"/>
    <w:rsid w:val="00190CFE"/>
    <w:rsid w:val="00190E32"/>
    <w:rsid w:val="00191A7C"/>
    <w:rsid w:val="00193BF8"/>
    <w:rsid w:val="00195359"/>
    <w:rsid w:val="00196000"/>
    <w:rsid w:val="001A0355"/>
    <w:rsid w:val="001A26FF"/>
    <w:rsid w:val="001A2BAB"/>
    <w:rsid w:val="001A3361"/>
    <w:rsid w:val="001A3A1B"/>
    <w:rsid w:val="001A4206"/>
    <w:rsid w:val="001A4C16"/>
    <w:rsid w:val="001A4FEF"/>
    <w:rsid w:val="001A5152"/>
    <w:rsid w:val="001A538C"/>
    <w:rsid w:val="001A61EA"/>
    <w:rsid w:val="001A7FCD"/>
    <w:rsid w:val="001B0106"/>
    <w:rsid w:val="001B0701"/>
    <w:rsid w:val="001B335F"/>
    <w:rsid w:val="001B3ABC"/>
    <w:rsid w:val="001B3C95"/>
    <w:rsid w:val="001B4E1F"/>
    <w:rsid w:val="001B7A9E"/>
    <w:rsid w:val="001C0809"/>
    <w:rsid w:val="001C0E76"/>
    <w:rsid w:val="001C1AEB"/>
    <w:rsid w:val="001C2189"/>
    <w:rsid w:val="001C25EF"/>
    <w:rsid w:val="001C31DD"/>
    <w:rsid w:val="001C323E"/>
    <w:rsid w:val="001C4475"/>
    <w:rsid w:val="001C6DA0"/>
    <w:rsid w:val="001C745B"/>
    <w:rsid w:val="001D0BDC"/>
    <w:rsid w:val="001D0FA5"/>
    <w:rsid w:val="001D14C4"/>
    <w:rsid w:val="001D228B"/>
    <w:rsid w:val="001D228E"/>
    <w:rsid w:val="001D25B2"/>
    <w:rsid w:val="001D273D"/>
    <w:rsid w:val="001D3A9B"/>
    <w:rsid w:val="001D4C43"/>
    <w:rsid w:val="001D55A2"/>
    <w:rsid w:val="001D7669"/>
    <w:rsid w:val="001D79A9"/>
    <w:rsid w:val="001D7E7D"/>
    <w:rsid w:val="001E2A6F"/>
    <w:rsid w:val="001E509A"/>
    <w:rsid w:val="001E5FCC"/>
    <w:rsid w:val="001E6F2B"/>
    <w:rsid w:val="001E71C9"/>
    <w:rsid w:val="001F0BAC"/>
    <w:rsid w:val="001F5165"/>
    <w:rsid w:val="001F59A7"/>
    <w:rsid w:val="001F659A"/>
    <w:rsid w:val="001F6B28"/>
    <w:rsid w:val="001F7AA6"/>
    <w:rsid w:val="00201528"/>
    <w:rsid w:val="00201D34"/>
    <w:rsid w:val="00201F06"/>
    <w:rsid w:val="00202044"/>
    <w:rsid w:val="002021E3"/>
    <w:rsid w:val="00202A59"/>
    <w:rsid w:val="00202D31"/>
    <w:rsid w:val="00202D74"/>
    <w:rsid w:val="00204664"/>
    <w:rsid w:val="00204796"/>
    <w:rsid w:val="002068BD"/>
    <w:rsid w:val="00214181"/>
    <w:rsid w:val="00215A55"/>
    <w:rsid w:val="00215E3A"/>
    <w:rsid w:val="00215FD5"/>
    <w:rsid w:val="002171F5"/>
    <w:rsid w:val="0021721A"/>
    <w:rsid w:val="002172D9"/>
    <w:rsid w:val="00222C4D"/>
    <w:rsid w:val="00223431"/>
    <w:rsid w:val="00223C2F"/>
    <w:rsid w:val="0022631E"/>
    <w:rsid w:val="00226CB3"/>
    <w:rsid w:val="00230E4E"/>
    <w:rsid w:val="00230F0A"/>
    <w:rsid w:val="0023185C"/>
    <w:rsid w:val="002338ED"/>
    <w:rsid w:val="00234B12"/>
    <w:rsid w:val="00234C72"/>
    <w:rsid w:val="00234FB2"/>
    <w:rsid w:val="00235552"/>
    <w:rsid w:val="0023656B"/>
    <w:rsid w:val="002367E5"/>
    <w:rsid w:val="00236F23"/>
    <w:rsid w:val="002370A4"/>
    <w:rsid w:val="00237786"/>
    <w:rsid w:val="002406B3"/>
    <w:rsid w:val="0024118D"/>
    <w:rsid w:val="00241311"/>
    <w:rsid w:val="00241BB3"/>
    <w:rsid w:val="002424B7"/>
    <w:rsid w:val="002447F5"/>
    <w:rsid w:val="00244AB1"/>
    <w:rsid w:val="002464D0"/>
    <w:rsid w:val="00246AB8"/>
    <w:rsid w:val="00250A1A"/>
    <w:rsid w:val="0025139B"/>
    <w:rsid w:val="00253901"/>
    <w:rsid w:val="0025484E"/>
    <w:rsid w:val="00254899"/>
    <w:rsid w:val="00256A42"/>
    <w:rsid w:val="00256B7A"/>
    <w:rsid w:val="00260DCD"/>
    <w:rsid w:val="002619E3"/>
    <w:rsid w:val="00263DEA"/>
    <w:rsid w:val="002648DA"/>
    <w:rsid w:val="00264DE3"/>
    <w:rsid w:val="002656C5"/>
    <w:rsid w:val="0026660A"/>
    <w:rsid w:val="0026709D"/>
    <w:rsid w:val="00267FBB"/>
    <w:rsid w:val="0027041B"/>
    <w:rsid w:val="0027156C"/>
    <w:rsid w:val="00272663"/>
    <w:rsid w:val="00273602"/>
    <w:rsid w:val="002753A9"/>
    <w:rsid w:val="0027624E"/>
    <w:rsid w:val="00276D2E"/>
    <w:rsid w:val="002776E7"/>
    <w:rsid w:val="00280105"/>
    <w:rsid w:val="00284831"/>
    <w:rsid w:val="00285870"/>
    <w:rsid w:val="0028598F"/>
    <w:rsid w:val="00290C9B"/>
    <w:rsid w:val="00292F63"/>
    <w:rsid w:val="0029790B"/>
    <w:rsid w:val="00297CA8"/>
    <w:rsid w:val="00297D18"/>
    <w:rsid w:val="002A1AE1"/>
    <w:rsid w:val="002A1B46"/>
    <w:rsid w:val="002A344F"/>
    <w:rsid w:val="002A4C47"/>
    <w:rsid w:val="002A523C"/>
    <w:rsid w:val="002A6BA1"/>
    <w:rsid w:val="002A77D0"/>
    <w:rsid w:val="002B080B"/>
    <w:rsid w:val="002B0D0C"/>
    <w:rsid w:val="002B0D26"/>
    <w:rsid w:val="002B224E"/>
    <w:rsid w:val="002B3892"/>
    <w:rsid w:val="002B3A36"/>
    <w:rsid w:val="002B3B6D"/>
    <w:rsid w:val="002B4D76"/>
    <w:rsid w:val="002B4FFA"/>
    <w:rsid w:val="002B5627"/>
    <w:rsid w:val="002B69D7"/>
    <w:rsid w:val="002B7D0A"/>
    <w:rsid w:val="002C16C7"/>
    <w:rsid w:val="002C262D"/>
    <w:rsid w:val="002C4FBE"/>
    <w:rsid w:val="002C6A52"/>
    <w:rsid w:val="002D0741"/>
    <w:rsid w:val="002D0D18"/>
    <w:rsid w:val="002D133D"/>
    <w:rsid w:val="002D390F"/>
    <w:rsid w:val="002D4C16"/>
    <w:rsid w:val="002D53CB"/>
    <w:rsid w:val="002D6405"/>
    <w:rsid w:val="002D6C86"/>
    <w:rsid w:val="002E30EA"/>
    <w:rsid w:val="002E45C9"/>
    <w:rsid w:val="002E4CA6"/>
    <w:rsid w:val="002E507C"/>
    <w:rsid w:val="002E5555"/>
    <w:rsid w:val="002E5A29"/>
    <w:rsid w:val="002E68B4"/>
    <w:rsid w:val="002F59B8"/>
    <w:rsid w:val="002F6BAD"/>
    <w:rsid w:val="002F7CF0"/>
    <w:rsid w:val="003000E3"/>
    <w:rsid w:val="003013FA"/>
    <w:rsid w:val="00302E0D"/>
    <w:rsid w:val="00304408"/>
    <w:rsid w:val="0030486B"/>
    <w:rsid w:val="0030528D"/>
    <w:rsid w:val="00305308"/>
    <w:rsid w:val="00305905"/>
    <w:rsid w:val="00305B30"/>
    <w:rsid w:val="00306613"/>
    <w:rsid w:val="00307412"/>
    <w:rsid w:val="003101A8"/>
    <w:rsid w:val="00311240"/>
    <w:rsid w:val="00311D77"/>
    <w:rsid w:val="00311F79"/>
    <w:rsid w:val="003123F0"/>
    <w:rsid w:val="00312BF0"/>
    <w:rsid w:val="00312CD6"/>
    <w:rsid w:val="00322034"/>
    <w:rsid w:val="00323B43"/>
    <w:rsid w:val="00323C9C"/>
    <w:rsid w:val="003240D4"/>
    <w:rsid w:val="003248CF"/>
    <w:rsid w:val="00324C51"/>
    <w:rsid w:val="003266ED"/>
    <w:rsid w:val="00326DF6"/>
    <w:rsid w:val="003273C0"/>
    <w:rsid w:val="00327421"/>
    <w:rsid w:val="00327B13"/>
    <w:rsid w:val="00330A92"/>
    <w:rsid w:val="0033151C"/>
    <w:rsid w:val="00331B6A"/>
    <w:rsid w:val="00331CDE"/>
    <w:rsid w:val="00331EC7"/>
    <w:rsid w:val="00332021"/>
    <w:rsid w:val="003338F1"/>
    <w:rsid w:val="0033543A"/>
    <w:rsid w:val="0033566E"/>
    <w:rsid w:val="00336195"/>
    <w:rsid w:val="00336907"/>
    <w:rsid w:val="00337440"/>
    <w:rsid w:val="00342349"/>
    <w:rsid w:val="003449DE"/>
    <w:rsid w:val="00345DD0"/>
    <w:rsid w:val="00346034"/>
    <w:rsid w:val="00346521"/>
    <w:rsid w:val="003471A6"/>
    <w:rsid w:val="00347E8F"/>
    <w:rsid w:val="003506C8"/>
    <w:rsid w:val="003508F4"/>
    <w:rsid w:val="00352E2A"/>
    <w:rsid w:val="003534FE"/>
    <w:rsid w:val="003536EE"/>
    <w:rsid w:val="00353F96"/>
    <w:rsid w:val="0035496E"/>
    <w:rsid w:val="00355852"/>
    <w:rsid w:val="00355AFC"/>
    <w:rsid w:val="00357276"/>
    <w:rsid w:val="00361173"/>
    <w:rsid w:val="00362880"/>
    <w:rsid w:val="00364142"/>
    <w:rsid w:val="0036428C"/>
    <w:rsid w:val="00366442"/>
    <w:rsid w:val="0036739D"/>
    <w:rsid w:val="003720E3"/>
    <w:rsid w:val="00372D55"/>
    <w:rsid w:val="00374335"/>
    <w:rsid w:val="003753FF"/>
    <w:rsid w:val="0037683B"/>
    <w:rsid w:val="00376856"/>
    <w:rsid w:val="00377702"/>
    <w:rsid w:val="00377C0C"/>
    <w:rsid w:val="00377F5C"/>
    <w:rsid w:val="00381DC7"/>
    <w:rsid w:val="00381ECC"/>
    <w:rsid w:val="00383CD3"/>
    <w:rsid w:val="00383F24"/>
    <w:rsid w:val="00384271"/>
    <w:rsid w:val="00386F33"/>
    <w:rsid w:val="00387563"/>
    <w:rsid w:val="00387CBE"/>
    <w:rsid w:val="00387FA1"/>
    <w:rsid w:val="003913B1"/>
    <w:rsid w:val="00391571"/>
    <w:rsid w:val="00391C62"/>
    <w:rsid w:val="003942EC"/>
    <w:rsid w:val="0039518A"/>
    <w:rsid w:val="0039626A"/>
    <w:rsid w:val="003967EC"/>
    <w:rsid w:val="00396BD6"/>
    <w:rsid w:val="003A459C"/>
    <w:rsid w:val="003A4667"/>
    <w:rsid w:val="003A71D9"/>
    <w:rsid w:val="003A79F8"/>
    <w:rsid w:val="003B1B8C"/>
    <w:rsid w:val="003B1BE3"/>
    <w:rsid w:val="003B1DCB"/>
    <w:rsid w:val="003B5D0E"/>
    <w:rsid w:val="003B5D5B"/>
    <w:rsid w:val="003B63C2"/>
    <w:rsid w:val="003B69A4"/>
    <w:rsid w:val="003B763D"/>
    <w:rsid w:val="003B7703"/>
    <w:rsid w:val="003B7BB5"/>
    <w:rsid w:val="003C04A1"/>
    <w:rsid w:val="003C45DD"/>
    <w:rsid w:val="003C4A35"/>
    <w:rsid w:val="003C4D3C"/>
    <w:rsid w:val="003C51B1"/>
    <w:rsid w:val="003C6F1E"/>
    <w:rsid w:val="003C7326"/>
    <w:rsid w:val="003D2C59"/>
    <w:rsid w:val="003D2DD4"/>
    <w:rsid w:val="003D37D8"/>
    <w:rsid w:val="003D4106"/>
    <w:rsid w:val="003D4503"/>
    <w:rsid w:val="003D4884"/>
    <w:rsid w:val="003D4BDA"/>
    <w:rsid w:val="003D51FF"/>
    <w:rsid w:val="003E0A90"/>
    <w:rsid w:val="003E0B29"/>
    <w:rsid w:val="003E291C"/>
    <w:rsid w:val="003E3BD8"/>
    <w:rsid w:val="003E4270"/>
    <w:rsid w:val="003E4CF2"/>
    <w:rsid w:val="003E7092"/>
    <w:rsid w:val="003F00EA"/>
    <w:rsid w:val="003F0CD3"/>
    <w:rsid w:val="003F1BF2"/>
    <w:rsid w:val="003F1C56"/>
    <w:rsid w:val="003F4EA5"/>
    <w:rsid w:val="003F5C98"/>
    <w:rsid w:val="003F66A6"/>
    <w:rsid w:val="003F66EF"/>
    <w:rsid w:val="003F70A6"/>
    <w:rsid w:val="004003D8"/>
    <w:rsid w:val="00400AC8"/>
    <w:rsid w:val="00401467"/>
    <w:rsid w:val="00402629"/>
    <w:rsid w:val="00404D1F"/>
    <w:rsid w:val="00404E6E"/>
    <w:rsid w:val="00405A56"/>
    <w:rsid w:val="00405E11"/>
    <w:rsid w:val="00410481"/>
    <w:rsid w:val="00413269"/>
    <w:rsid w:val="004137C5"/>
    <w:rsid w:val="00415DC7"/>
    <w:rsid w:val="00416B66"/>
    <w:rsid w:val="00416E1E"/>
    <w:rsid w:val="00420528"/>
    <w:rsid w:val="00420BD5"/>
    <w:rsid w:val="00421F0C"/>
    <w:rsid w:val="004245D1"/>
    <w:rsid w:val="004247E3"/>
    <w:rsid w:val="00426133"/>
    <w:rsid w:val="00427F14"/>
    <w:rsid w:val="00430C15"/>
    <w:rsid w:val="00430FE4"/>
    <w:rsid w:val="0043118C"/>
    <w:rsid w:val="00431D5A"/>
    <w:rsid w:val="00431E27"/>
    <w:rsid w:val="00433269"/>
    <w:rsid w:val="0043351D"/>
    <w:rsid w:val="004358AB"/>
    <w:rsid w:val="00435A5B"/>
    <w:rsid w:val="00435B2D"/>
    <w:rsid w:val="00435F71"/>
    <w:rsid w:val="004371CF"/>
    <w:rsid w:val="00440DF9"/>
    <w:rsid w:val="00441B90"/>
    <w:rsid w:val="00443243"/>
    <w:rsid w:val="004434B1"/>
    <w:rsid w:val="00443A99"/>
    <w:rsid w:val="00444981"/>
    <w:rsid w:val="004453E4"/>
    <w:rsid w:val="00445579"/>
    <w:rsid w:val="004455C5"/>
    <w:rsid w:val="00445EC2"/>
    <w:rsid w:val="00447B1E"/>
    <w:rsid w:val="00450328"/>
    <w:rsid w:val="004511CA"/>
    <w:rsid w:val="00451AC7"/>
    <w:rsid w:val="00451FA0"/>
    <w:rsid w:val="00453173"/>
    <w:rsid w:val="00454476"/>
    <w:rsid w:val="00454A3D"/>
    <w:rsid w:val="004562FB"/>
    <w:rsid w:val="00457FB0"/>
    <w:rsid w:val="00457FDF"/>
    <w:rsid w:val="004613D6"/>
    <w:rsid w:val="0046216C"/>
    <w:rsid w:val="00462286"/>
    <w:rsid w:val="00462836"/>
    <w:rsid w:val="00463A64"/>
    <w:rsid w:val="004653E2"/>
    <w:rsid w:val="00465943"/>
    <w:rsid w:val="00465BD7"/>
    <w:rsid w:val="00465E31"/>
    <w:rsid w:val="004663F1"/>
    <w:rsid w:val="004668EC"/>
    <w:rsid w:val="00466A01"/>
    <w:rsid w:val="004671D2"/>
    <w:rsid w:val="004671E5"/>
    <w:rsid w:val="004675F2"/>
    <w:rsid w:val="00470360"/>
    <w:rsid w:val="00472F27"/>
    <w:rsid w:val="0047358C"/>
    <w:rsid w:val="00474FC4"/>
    <w:rsid w:val="00475E5C"/>
    <w:rsid w:val="00475E79"/>
    <w:rsid w:val="0048173E"/>
    <w:rsid w:val="00482F7B"/>
    <w:rsid w:val="00483F2B"/>
    <w:rsid w:val="0048402B"/>
    <w:rsid w:val="004840E0"/>
    <w:rsid w:val="00484350"/>
    <w:rsid w:val="00485DAC"/>
    <w:rsid w:val="00486A24"/>
    <w:rsid w:val="004877ED"/>
    <w:rsid w:val="00490C4B"/>
    <w:rsid w:val="00490F8F"/>
    <w:rsid w:val="0049152E"/>
    <w:rsid w:val="00491A1F"/>
    <w:rsid w:val="004924E7"/>
    <w:rsid w:val="00492E43"/>
    <w:rsid w:val="00492E82"/>
    <w:rsid w:val="00493C77"/>
    <w:rsid w:val="00496D25"/>
    <w:rsid w:val="0049722E"/>
    <w:rsid w:val="004972D1"/>
    <w:rsid w:val="004A0048"/>
    <w:rsid w:val="004A00D0"/>
    <w:rsid w:val="004A167E"/>
    <w:rsid w:val="004A1D53"/>
    <w:rsid w:val="004A45B7"/>
    <w:rsid w:val="004A4B0F"/>
    <w:rsid w:val="004A522E"/>
    <w:rsid w:val="004A5353"/>
    <w:rsid w:val="004A5D21"/>
    <w:rsid w:val="004A6A8E"/>
    <w:rsid w:val="004A7929"/>
    <w:rsid w:val="004A7F39"/>
    <w:rsid w:val="004B0A0F"/>
    <w:rsid w:val="004B1DE5"/>
    <w:rsid w:val="004B3334"/>
    <w:rsid w:val="004B46D3"/>
    <w:rsid w:val="004B59F4"/>
    <w:rsid w:val="004B6B09"/>
    <w:rsid w:val="004B6F3B"/>
    <w:rsid w:val="004C0275"/>
    <w:rsid w:val="004C0AB7"/>
    <w:rsid w:val="004C3041"/>
    <w:rsid w:val="004C35C3"/>
    <w:rsid w:val="004C44DF"/>
    <w:rsid w:val="004C4E61"/>
    <w:rsid w:val="004C5957"/>
    <w:rsid w:val="004C67AE"/>
    <w:rsid w:val="004C7D20"/>
    <w:rsid w:val="004D0A69"/>
    <w:rsid w:val="004D1006"/>
    <w:rsid w:val="004D1554"/>
    <w:rsid w:val="004D1A4F"/>
    <w:rsid w:val="004D1FBD"/>
    <w:rsid w:val="004D4209"/>
    <w:rsid w:val="004D434C"/>
    <w:rsid w:val="004D466F"/>
    <w:rsid w:val="004D5259"/>
    <w:rsid w:val="004D57FF"/>
    <w:rsid w:val="004D592D"/>
    <w:rsid w:val="004E0551"/>
    <w:rsid w:val="004E0921"/>
    <w:rsid w:val="004E148E"/>
    <w:rsid w:val="004E17CF"/>
    <w:rsid w:val="004E19F3"/>
    <w:rsid w:val="004E2435"/>
    <w:rsid w:val="004E2EC0"/>
    <w:rsid w:val="004E4F85"/>
    <w:rsid w:val="004E51D2"/>
    <w:rsid w:val="004E70CC"/>
    <w:rsid w:val="004E7211"/>
    <w:rsid w:val="004E7F0B"/>
    <w:rsid w:val="004F2137"/>
    <w:rsid w:val="004F2BC1"/>
    <w:rsid w:val="004F5A23"/>
    <w:rsid w:val="004F6793"/>
    <w:rsid w:val="004F6B02"/>
    <w:rsid w:val="0050190B"/>
    <w:rsid w:val="005019DA"/>
    <w:rsid w:val="00503DB3"/>
    <w:rsid w:val="005042AB"/>
    <w:rsid w:val="00505903"/>
    <w:rsid w:val="00505A6A"/>
    <w:rsid w:val="00506539"/>
    <w:rsid w:val="00506E96"/>
    <w:rsid w:val="00507DBB"/>
    <w:rsid w:val="00511294"/>
    <w:rsid w:val="00511F2C"/>
    <w:rsid w:val="0051303A"/>
    <w:rsid w:val="00513478"/>
    <w:rsid w:val="00513D7F"/>
    <w:rsid w:val="00515320"/>
    <w:rsid w:val="00515690"/>
    <w:rsid w:val="005167F3"/>
    <w:rsid w:val="00517456"/>
    <w:rsid w:val="00517799"/>
    <w:rsid w:val="00521DC6"/>
    <w:rsid w:val="0052256A"/>
    <w:rsid w:val="00522787"/>
    <w:rsid w:val="00522C54"/>
    <w:rsid w:val="0052361D"/>
    <w:rsid w:val="00523B3E"/>
    <w:rsid w:val="0052462C"/>
    <w:rsid w:val="00525A71"/>
    <w:rsid w:val="005262E1"/>
    <w:rsid w:val="00526739"/>
    <w:rsid w:val="005268E0"/>
    <w:rsid w:val="00526E38"/>
    <w:rsid w:val="0053175F"/>
    <w:rsid w:val="00532005"/>
    <w:rsid w:val="005333B0"/>
    <w:rsid w:val="0053391C"/>
    <w:rsid w:val="005341DB"/>
    <w:rsid w:val="00534601"/>
    <w:rsid w:val="00535789"/>
    <w:rsid w:val="00535E5B"/>
    <w:rsid w:val="005364FC"/>
    <w:rsid w:val="00537048"/>
    <w:rsid w:val="00540A50"/>
    <w:rsid w:val="00540B4E"/>
    <w:rsid w:val="00541921"/>
    <w:rsid w:val="0054515C"/>
    <w:rsid w:val="005453FA"/>
    <w:rsid w:val="0054680C"/>
    <w:rsid w:val="00551C3D"/>
    <w:rsid w:val="00552046"/>
    <w:rsid w:val="00552F81"/>
    <w:rsid w:val="00553028"/>
    <w:rsid w:val="005540C7"/>
    <w:rsid w:val="005554AB"/>
    <w:rsid w:val="0055576D"/>
    <w:rsid w:val="00556435"/>
    <w:rsid w:val="00556832"/>
    <w:rsid w:val="0055754E"/>
    <w:rsid w:val="005602BE"/>
    <w:rsid w:val="00561A78"/>
    <w:rsid w:val="005627E0"/>
    <w:rsid w:val="00564500"/>
    <w:rsid w:val="00565032"/>
    <w:rsid w:val="00565744"/>
    <w:rsid w:val="00566DFC"/>
    <w:rsid w:val="00567A73"/>
    <w:rsid w:val="0057094E"/>
    <w:rsid w:val="00570FF8"/>
    <w:rsid w:val="005717B1"/>
    <w:rsid w:val="00572ACC"/>
    <w:rsid w:val="00572FCA"/>
    <w:rsid w:val="005732FB"/>
    <w:rsid w:val="00575D04"/>
    <w:rsid w:val="00576533"/>
    <w:rsid w:val="005770ED"/>
    <w:rsid w:val="0057713C"/>
    <w:rsid w:val="00580F0D"/>
    <w:rsid w:val="00581FE9"/>
    <w:rsid w:val="00582547"/>
    <w:rsid w:val="00583647"/>
    <w:rsid w:val="005837F8"/>
    <w:rsid w:val="00583CAD"/>
    <w:rsid w:val="00584DDC"/>
    <w:rsid w:val="00587A97"/>
    <w:rsid w:val="00590A09"/>
    <w:rsid w:val="0059256A"/>
    <w:rsid w:val="00592E7E"/>
    <w:rsid w:val="00593E52"/>
    <w:rsid w:val="005943A6"/>
    <w:rsid w:val="005950C7"/>
    <w:rsid w:val="005975F1"/>
    <w:rsid w:val="005A137D"/>
    <w:rsid w:val="005A328A"/>
    <w:rsid w:val="005A35AF"/>
    <w:rsid w:val="005A4907"/>
    <w:rsid w:val="005A5535"/>
    <w:rsid w:val="005A5CB9"/>
    <w:rsid w:val="005A61C8"/>
    <w:rsid w:val="005A6F95"/>
    <w:rsid w:val="005A78B3"/>
    <w:rsid w:val="005A78C0"/>
    <w:rsid w:val="005B1B0F"/>
    <w:rsid w:val="005B1E99"/>
    <w:rsid w:val="005B26D9"/>
    <w:rsid w:val="005B2E4A"/>
    <w:rsid w:val="005B34A5"/>
    <w:rsid w:val="005B3D56"/>
    <w:rsid w:val="005B45F9"/>
    <w:rsid w:val="005B4602"/>
    <w:rsid w:val="005B4967"/>
    <w:rsid w:val="005B519F"/>
    <w:rsid w:val="005B545D"/>
    <w:rsid w:val="005B58A9"/>
    <w:rsid w:val="005B5EDE"/>
    <w:rsid w:val="005B7022"/>
    <w:rsid w:val="005B712B"/>
    <w:rsid w:val="005B7CAB"/>
    <w:rsid w:val="005C06D5"/>
    <w:rsid w:val="005C0E16"/>
    <w:rsid w:val="005C1040"/>
    <w:rsid w:val="005C3AC5"/>
    <w:rsid w:val="005C4792"/>
    <w:rsid w:val="005C4B6F"/>
    <w:rsid w:val="005C4FA1"/>
    <w:rsid w:val="005C5F43"/>
    <w:rsid w:val="005C7005"/>
    <w:rsid w:val="005C7670"/>
    <w:rsid w:val="005D0DD8"/>
    <w:rsid w:val="005D2014"/>
    <w:rsid w:val="005D3C23"/>
    <w:rsid w:val="005D53BB"/>
    <w:rsid w:val="005D6EF9"/>
    <w:rsid w:val="005E1207"/>
    <w:rsid w:val="005E1D75"/>
    <w:rsid w:val="005E221F"/>
    <w:rsid w:val="005E2398"/>
    <w:rsid w:val="005E44BE"/>
    <w:rsid w:val="005E48C7"/>
    <w:rsid w:val="005E6DD4"/>
    <w:rsid w:val="005E6F5C"/>
    <w:rsid w:val="005E7F10"/>
    <w:rsid w:val="005F082D"/>
    <w:rsid w:val="005F0C78"/>
    <w:rsid w:val="005F1D58"/>
    <w:rsid w:val="005F2100"/>
    <w:rsid w:val="005F2A64"/>
    <w:rsid w:val="005F3B6E"/>
    <w:rsid w:val="005F3DE2"/>
    <w:rsid w:val="005F4B6D"/>
    <w:rsid w:val="005F6F0F"/>
    <w:rsid w:val="00600372"/>
    <w:rsid w:val="00600467"/>
    <w:rsid w:val="00600A62"/>
    <w:rsid w:val="00600AC6"/>
    <w:rsid w:val="00601C42"/>
    <w:rsid w:val="00604CB8"/>
    <w:rsid w:val="0060601B"/>
    <w:rsid w:val="0060637D"/>
    <w:rsid w:val="00606923"/>
    <w:rsid w:val="00606CA2"/>
    <w:rsid w:val="00607082"/>
    <w:rsid w:val="00607527"/>
    <w:rsid w:val="006075BF"/>
    <w:rsid w:val="006079B9"/>
    <w:rsid w:val="006108ED"/>
    <w:rsid w:val="00612152"/>
    <w:rsid w:val="006131AE"/>
    <w:rsid w:val="00621307"/>
    <w:rsid w:val="00621558"/>
    <w:rsid w:val="006224C3"/>
    <w:rsid w:val="006225AC"/>
    <w:rsid w:val="006234A7"/>
    <w:rsid w:val="0062376F"/>
    <w:rsid w:val="006238FC"/>
    <w:rsid w:val="006250C1"/>
    <w:rsid w:val="0062514C"/>
    <w:rsid w:val="0062563F"/>
    <w:rsid w:val="00630079"/>
    <w:rsid w:val="0063015B"/>
    <w:rsid w:val="00631242"/>
    <w:rsid w:val="00632CD5"/>
    <w:rsid w:val="00635875"/>
    <w:rsid w:val="00636C89"/>
    <w:rsid w:val="00637509"/>
    <w:rsid w:val="00644012"/>
    <w:rsid w:val="0064566C"/>
    <w:rsid w:val="00645852"/>
    <w:rsid w:val="00646186"/>
    <w:rsid w:val="00646247"/>
    <w:rsid w:val="006477C4"/>
    <w:rsid w:val="00647815"/>
    <w:rsid w:val="00647F36"/>
    <w:rsid w:val="00650339"/>
    <w:rsid w:val="006503F9"/>
    <w:rsid w:val="00651B30"/>
    <w:rsid w:val="00652F52"/>
    <w:rsid w:val="00653269"/>
    <w:rsid w:val="006538E2"/>
    <w:rsid w:val="00653A50"/>
    <w:rsid w:val="00654D79"/>
    <w:rsid w:val="0065525B"/>
    <w:rsid w:val="0065596C"/>
    <w:rsid w:val="006612BF"/>
    <w:rsid w:val="00661AA1"/>
    <w:rsid w:val="00662509"/>
    <w:rsid w:val="00663177"/>
    <w:rsid w:val="00664DBA"/>
    <w:rsid w:val="00664E65"/>
    <w:rsid w:val="00665DF0"/>
    <w:rsid w:val="00667A10"/>
    <w:rsid w:val="0067005B"/>
    <w:rsid w:val="006700DC"/>
    <w:rsid w:val="00670101"/>
    <w:rsid w:val="00671FF6"/>
    <w:rsid w:val="00673367"/>
    <w:rsid w:val="0067353D"/>
    <w:rsid w:val="0067462B"/>
    <w:rsid w:val="0067685A"/>
    <w:rsid w:val="00677255"/>
    <w:rsid w:val="00680A09"/>
    <w:rsid w:val="00681020"/>
    <w:rsid w:val="0068534C"/>
    <w:rsid w:val="00690063"/>
    <w:rsid w:val="006908A4"/>
    <w:rsid w:val="00691F4B"/>
    <w:rsid w:val="00692947"/>
    <w:rsid w:val="00693048"/>
    <w:rsid w:val="00693852"/>
    <w:rsid w:val="00695B39"/>
    <w:rsid w:val="0069653D"/>
    <w:rsid w:val="006975CA"/>
    <w:rsid w:val="006A0A23"/>
    <w:rsid w:val="006A133D"/>
    <w:rsid w:val="006A3494"/>
    <w:rsid w:val="006A7885"/>
    <w:rsid w:val="006B1229"/>
    <w:rsid w:val="006B276B"/>
    <w:rsid w:val="006B32B5"/>
    <w:rsid w:val="006B5536"/>
    <w:rsid w:val="006B556E"/>
    <w:rsid w:val="006B6E98"/>
    <w:rsid w:val="006B71B7"/>
    <w:rsid w:val="006B7F68"/>
    <w:rsid w:val="006C0484"/>
    <w:rsid w:val="006C0842"/>
    <w:rsid w:val="006C0F8D"/>
    <w:rsid w:val="006C1141"/>
    <w:rsid w:val="006C3348"/>
    <w:rsid w:val="006C4A98"/>
    <w:rsid w:val="006C5E76"/>
    <w:rsid w:val="006C6C5A"/>
    <w:rsid w:val="006C6CB3"/>
    <w:rsid w:val="006D0901"/>
    <w:rsid w:val="006D1400"/>
    <w:rsid w:val="006D48A9"/>
    <w:rsid w:val="006D4A8C"/>
    <w:rsid w:val="006D4CF7"/>
    <w:rsid w:val="006D689B"/>
    <w:rsid w:val="006D6EBD"/>
    <w:rsid w:val="006E136C"/>
    <w:rsid w:val="006E18E7"/>
    <w:rsid w:val="006E1C01"/>
    <w:rsid w:val="006E34EF"/>
    <w:rsid w:val="006E4176"/>
    <w:rsid w:val="006E453B"/>
    <w:rsid w:val="006E627C"/>
    <w:rsid w:val="006E63FD"/>
    <w:rsid w:val="006E688B"/>
    <w:rsid w:val="006E69F8"/>
    <w:rsid w:val="006E6EAC"/>
    <w:rsid w:val="006E72E0"/>
    <w:rsid w:val="006F15B1"/>
    <w:rsid w:val="006F1CBE"/>
    <w:rsid w:val="006F1DD0"/>
    <w:rsid w:val="006F2B44"/>
    <w:rsid w:val="006F3420"/>
    <w:rsid w:val="006F4A3A"/>
    <w:rsid w:val="006F53BB"/>
    <w:rsid w:val="006F5FA8"/>
    <w:rsid w:val="006F66B3"/>
    <w:rsid w:val="006F69C0"/>
    <w:rsid w:val="00700710"/>
    <w:rsid w:val="00701745"/>
    <w:rsid w:val="00701DDE"/>
    <w:rsid w:val="00701F09"/>
    <w:rsid w:val="00702B63"/>
    <w:rsid w:val="00703234"/>
    <w:rsid w:val="00704AEB"/>
    <w:rsid w:val="007063D1"/>
    <w:rsid w:val="00706C21"/>
    <w:rsid w:val="0071106C"/>
    <w:rsid w:val="0071233F"/>
    <w:rsid w:val="00712454"/>
    <w:rsid w:val="007127F7"/>
    <w:rsid w:val="00712984"/>
    <w:rsid w:val="007135A2"/>
    <w:rsid w:val="00715E6E"/>
    <w:rsid w:val="007205EB"/>
    <w:rsid w:val="00721456"/>
    <w:rsid w:val="007214FD"/>
    <w:rsid w:val="007217DB"/>
    <w:rsid w:val="00723902"/>
    <w:rsid w:val="00725D03"/>
    <w:rsid w:val="00725D8D"/>
    <w:rsid w:val="00726F23"/>
    <w:rsid w:val="00727875"/>
    <w:rsid w:val="0073030E"/>
    <w:rsid w:val="00730A4F"/>
    <w:rsid w:val="00730C18"/>
    <w:rsid w:val="00730EB8"/>
    <w:rsid w:val="00731BAC"/>
    <w:rsid w:val="00732258"/>
    <w:rsid w:val="00736CF5"/>
    <w:rsid w:val="00736F66"/>
    <w:rsid w:val="00736F6E"/>
    <w:rsid w:val="007405F0"/>
    <w:rsid w:val="00741362"/>
    <w:rsid w:val="0074573F"/>
    <w:rsid w:val="007460C5"/>
    <w:rsid w:val="00746481"/>
    <w:rsid w:val="00746885"/>
    <w:rsid w:val="00746B14"/>
    <w:rsid w:val="007534EA"/>
    <w:rsid w:val="0075629F"/>
    <w:rsid w:val="00756B58"/>
    <w:rsid w:val="00760EBC"/>
    <w:rsid w:val="00761873"/>
    <w:rsid w:val="00762888"/>
    <w:rsid w:val="00764776"/>
    <w:rsid w:val="007661BD"/>
    <w:rsid w:val="007663EB"/>
    <w:rsid w:val="007666DC"/>
    <w:rsid w:val="007668B8"/>
    <w:rsid w:val="00770AC1"/>
    <w:rsid w:val="00774DA1"/>
    <w:rsid w:val="00775600"/>
    <w:rsid w:val="00777340"/>
    <w:rsid w:val="0077778C"/>
    <w:rsid w:val="00780513"/>
    <w:rsid w:val="00780CC3"/>
    <w:rsid w:val="0078189E"/>
    <w:rsid w:val="00781DA4"/>
    <w:rsid w:val="0078222E"/>
    <w:rsid w:val="00782FBC"/>
    <w:rsid w:val="00783684"/>
    <w:rsid w:val="00783DF6"/>
    <w:rsid w:val="00784765"/>
    <w:rsid w:val="00784E11"/>
    <w:rsid w:val="007856C9"/>
    <w:rsid w:val="007860F4"/>
    <w:rsid w:val="00787275"/>
    <w:rsid w:val="007913F0"/>
    <w:rsid w:val="00792117"/>
    <w:rsid w:val="00793CFF"/>
    <w:rsid w:val="00794CEE"/>
    <w:rsid w:val="007952D3"/>
    <w:rsid w:val="007966D8"/>
    <w:rsid w:val="007A0348"/>
    <w:rsid w:val="007A063E"/>
    <w:rsid w:val="007A0757"/>
    <w:rsid w:val="007A17D9"/>
    <w:rsid w:val="007A17F7"/>
    <w:rsid w:val="007A5121"/>
    <w:rsid w:val="007A6076"/>
    <w:rsid w:val="007A65E8"/>
    <w:rsid w:val="007A75B0"/>
    <w:rsid w:val="007B0B9C"/>
    <w:rsid w:val="007B1201"/>
    <w:rsid w:val="007B1BA9"/>
    <w:rsid w:val="007B1D1A"/>
    <w:rsid w:val="007B20A5"/>
    <w:rsid w:val="007B487C"/>
    <w:rsid w:val="007B6508"/>
    <w:rsid w:val="007B6EEA"/>
    <w:rsid w:val="007B7AA2"/>
    <w:rsid w:val="007C0AB4"/>
    <w:rsid w:val="007C0B81"/>
    <w:rsid w:val="007C0DF2"/>
    <w:rsid w:val="007C2448"/>
    <w:rsid w:val="007C42D0"/>
    <w:rsid w:val="007C4DFC"/>
    <w:rsid w:val="007C6F3F"/>
    <w:rsid w:val="007D0AE2"/>
    <w:rsid w:val="007D265C"/>
    <w:rsid w:val="007D4012"/>
    <w:rsid w:val="007D614B"/>
    <w:rsid w:val="007D6819"/>
    <w:rsid w:val="007E0753"/>
    <w:rsid w:val="007E0EAD"/>
    <w:rsid w:val="007E28D8"/>
    <w:rsid w:val="007E3C3F"/>
    <w:rsid w:val="007E4E31"/>
    <w:rsid w:val="007E73D2"/>
    <w:rsid w:val="007F0083"/>
    <w:rsid w:val="007F0E5D"/>
    <w:rsid w:val="007F150C"/>
    <w:rsid w:val="007F55F9"/>
    <w:rsid w:val="007F5903"/>
    <w:rsid w:val="007F5B3F"/>
    <w:rsid w:val="007F753B"/>
    <w:rsid w:val="007F75E8"/>
    <w:rsid w:val="007F7713"/>
    <w:rsid w:val="007F7E34"/>
    <w:rsid w:val="008004A5"/>
    <w:rsid w:val="008012FB"/>
    <w:rsid w:val="00802F45"/>
    <w:rsid w:val="008045F4"/>
    <w:rsid w:val="008067CC"/>
    <w:rsid w:val="00810246"/>
    <w:rsid w:val="008104A1"/>
    <w:rsid w:val="008104D0"/>
    <w:rsid w:val="00811320"/>
    <w:rsid w:val="008127F8"/>
    <w:rsid w:val="008141BF"/>
    <w:rsid w:val="008153C5"/>
    <w:rsid w:val="00815A3E"/>
    <w:rsid w:val="008161FB"/>
    <w:rsid w:val="0081644C"/>
    <w:rsid w:val="0081727A"/>
    <w:rsid w:val="00817F4D"/>
    <w:rsid w:val="00820A5B"/>
    <w:rsid w:val="0082117A"/>
    <w:rsid w:val="0082136F"/>
    <w:rsid w:val="008213CD"/>
    <w:rsid w:val="008215D2"/>
    <w:rsid w:val="00821954"/>
    <w:rsid w:val="00821A91"/>
    <w:rsid w:val="008244B5"/>
    <w:rsid w:val="008249F9"/>
    <w:rsid w:val="00827EEB"/>
    <w:rsid w:val="0083013A"/>
    <w:rsid w:val="008330A5"/>
    <w:rsid w:val="008340EF"/>
    <w:rsid w:val="00834497"/>
    <w:rsid w:val="0083458E"/>
    <w:rsid w:val="0084184C"/>
    <w:rsid w:val="00842162"/>
    <w:rsid w:val="00847215"/>
    <w:rsid w:val="0085217B"/>
    <w:rsid w:val="00853AC6"/>
    <w:rsid w:val="0085499F"/>
    <w:rsid w:val="00855BBA"/>
    <w:rsid w:val="00855E3F"/>
    <w:rsid w:val="008569FF"/>
    <w:rsid w:val="008573A5"/>
    <w:rsid w:val="00857975"/>
    <w:rsid w:val="00860D5D"/>
    <w:rsid w:val="00861BD4"/>
    <w:rsid w:val="00861C0B"/>
    <w:rsid w:val="00862B04"/>
    <w:rsid w:val="00864276"/>
    <w:rsid w:val="00864278"/>
    <w:rsid w:val="00865082"/>
    <w:rsid w:val="00867E9B"/>
    <w:rsid w:val="00867EFB"/>
    <w:rsid w:val="0087027D"/>
    <w:rsid w:val="00870A32"/>
    <w:rsid w:val="00871089"/>
    <w:rsid w:val="00871412"/>
    <w:rsid w:val="008727EB"/>
    <w:rsid w:val="00872DCB"/>
    <w:rsid w:val="00874E15"/>
    <w:rsid w:val="008763BF"/>
    <w:rsid w:val="00877311"/>
    <w:rsid w:val="00877912"/>
    <w:rsid w:val="00880630"/>
    <w:rsid w:val="00881810"/>
    <w:rsid w:val="00882458"/>
    <w:rsid w:val="00882C98"/>
    <w:rsid w:val="00885243"/>
    <w:rsid w:val="0088575A"/>
    <w:rsid w:val="00887A64"/>
    <w:rsid w:val="00887DAA"/>
    <w:rsid w:val="00890176"/>
    <w:rsid w:val="00891DE4"/>
    <w:rsid w:val="00894BEB"/>
    <w:rsid w:val="00895CB3"/>
    <w:rsid w:val="00896975"/>
    <w:rsid w:val="00896CF5"/>
    <w:rsid w:val="008970BC"/>
    <w:rsid w:val="00897D52"/>
    <w:rsid w:val="008A21BE"/>
    <w:rsid w:val="008A3362"/>
    <w:rsid w:val="008A37F9"/>
    <w:rsid w:val="008A6A42"/>
    <w:rsid w:val="008A6B26"/>
    <w:rsid w:val="008A7755"/>
    <w:rsid w:val="008A77FB"/>
    <w:rsid w:val="008B2152"/>
    <w:rsid w:val="008B218A"/>
    <w:rsid w:val="008B2991"/>
    <w:rsid w:val="008B4309"/>
    <w:rsid w:val="008B616A"/>
    <w:rsid w:val="008B7726"/>
    <w:rsid w:val="008C08C1"/>
    <w:rsid w:val="008C1ADF"/>
    <w:rsid w:val="008C4969"/>
    <w:rsid w:val="008C7BE3"/>
    <w:rsid w:val="008D200A"/>
    <w:rsid w:val="008D30D2"/>
    <w:rsid w:val="008D318C"/>
    <w:rsid w:val="008D3E59"/>
    <w:rsid w:val="008E12BA"/>
    <w:rsid w:val="008E3A30"/>
    <w:rsid w:val="008E5DA7"/>
    <w:rsid w:val="008E6EC3"/>
    <w:rsid w:val="008F069E"/>
    <w:rsid w:val="008F0AF0"/>
    <w:rsid w:val="008F1624"/>
    <w:rsid w:val="008F39E5"/>
    <w:rsid w:val="008F4391"/>
    <w:rsid w:val="008F4C35"/>
    <w:rsid w:val="008F5E5F"/>
    <w:rsid w:val="008F6269"/>
    <w:rsid w:val="008F7996"/>
    <w:rsid w:val="008F7BD0"/>
    <w:rsid w:val="009014B5"/>
    <w:rsid w:val="00901FAB"/>
    <w:rsid w:val="00902EEA"/>
    <w:rsid w:val="00903523"/>
    <w:rsid w:val="009040EB"/>
    <w:rsid w:val="00904761"/>
    <w:rsid w:val="00906B67"/>
    <w:rsid w:val="009100AB"/>
    <w:rsid w:val="00911D02"/>
    <w:rsid w:val="00911E82"/>
    <w:rsid w:val="00912E52"/>
    <w:rsid w:val="00912ED3"/>
    <w:rsid w:val="009132F2"/>
    <w:rsid w:val="00913480"/>
    <w:rsid w:val="00917745"/>
    <w:rsid w:val="00917E5F"/>
    <w:rsid w:val="00920B9B"/>
    <w:rsid w:val="00920BDA"/>
    <w:rsid w:val="00920D3F"/>
    <w:rsid w:val="00921181"/>
    <w:rsid w:val="009217DA"/>
    <w:rsid w:val="009234F6"/>
    <w:rsid w:val="00924249"/>
    <w:rsid w:val="00924624"/>
    <w:rsid w:val="00925354"/>
    <w:rsid w:val="00925CBA"/>
    <w:rsid w:val="009271C9"/>
    <w:rsid w:val="00930ADC"/>
    <w:rsid w:val="00931A40"/>
    <w:rsid w:val="00934075"/>
    <w:rsid w:val="0093432A"/>
    <w:rsid w:val="00934490"/>
    <w:rsid w:val="009375E3"/>
    <w:rsid w:val="00940B45"/>
    <w:rsid w:val="00940F73"/>
    <w:rsid w:val="009432A4"/>
    <w:rsid w:val="00943D92"/>
    <w:rsid w:val="009440D1"/>
    <w:rsid w:val="009450E4"/>
    <w:rsid w:val="00945296"/>
    <w:rsid w:val="00945505"/>
    <w:rsid w:val="0095078B"/>
    <w:rsid w:val="00950D31"/>
    <w:rsid w:val="00951000"/>
    <w:rsid w:val="00951A84"/>
    <w:rsid w:val="009529CC"/>
    <w:rsid w:val="00952AE6"/>
    <w:rsid w:val="00952E48"/>
    <w:rsid w:val="0095590D"/>
    <w:rsid w:val="00955BD8"/>
    <w:rsid w:val="009567FD"/>
    <w:rsid w:val="009607CE"/>
    <w:rsid w:val="00961EF8"/>
    <w:rsid w:val="009621B1"/>
    <w:rsid w:val="00962868"/>
    <w:rsid w:val="00962895"/>
    <w:rsid w:val="00962C3A"/>
    <w:rsid w:val="00963506"/>
    <w:rsid w:val="009635AC"/>
    <w:rsid w:val="00963ED3"/>
    <w:rsid w:val="009649DF"/>
    <w:rsid w:val="00964C84"/>
    <w:rsid w:val="009651CF"/>
    <w:rsid w:val="00966E80"/>
    <w:rsid w:val="009706BB"/>
    <w:rsid w:val="00970E70"/>
    <w:rsid w:val="0097214A"/>
    <w:rsid w:val="00972923"/>
    <w:rsid w:val="00974273"/>
    <w:rsid w:val="009755CE"/>
    <w:rsid w:val="009758A5"/>
    <w:rsid w:val="00977501"/>
    <w:rsid w:val="00982332"/>
    <w:rsid w:val="00982A46"/>
    <w:rsid w:val="00983334"/>
    <w:rsid w:val="00985502"/>
    <w:rsid w:val="00986557"/>
    <w:rsid w:val="0098684B"/>
    <w:rsid w:val="00987369"/>
    <w:rsid w:val="00987E45"/>
    <w:rsid w:val="009902FA"/>
    <w:rsid w:val="00990A6C"/>
    <w:rsid w:val="0099103D"/>
    <w:rsid w:val="00992C74"/>
    <w:rsid w:val="00993583"/>
    <w:rsid w:val="00993BC4"/>
    <w:rsid w:val="00993FFF"/>
    <w:rsid w:val="00994F06"/>
    <w:rsid w:val="009954B5"/>
    <w:rsid w:val="00995D38"/>
    <w:rsid w:val="00995E21"/>
    <w:rsid w:val="009965B7"/>
    <w:rsid w:val="00996E60"/>
    <w:rsid w:val="009973BD"/>
    <w:rsid w:val="009A1EF3"/>
    <w:rsid w:val="009A561D"/>
    <w:rsid w:val="009A60EF"/>
    <w:rsid w:val="009A61E9"/>
    <w:rsid w:val="009A6DC5"/>
    <w:rsid w:val="009B0F15"/>
    <w:rsid w:val="009B1742"/>
    <w:rsid w:val="009B3017"/>
    <w:rsid w:val="009B3127"/>
    <w:rsid w:val="009B6D24"/>
    <w:rsid w:val="009B755B"/>
    <w:rsid w:val="009C0709"/>
    <w:rsid w:val="009C0A8D"/>
    <w:rsid w:val="009C14C1"/>
    <w:rsid w:val="009C1701"/>
    <w:rsid w:val="009C1768"/>
    <w:rsid w:val="009C1EE5"/>
    <w:rsid w:val="009C37CA"/>
    <w:rsid w:val="009D0126"/>
    <w:rsid w:val="009D181C"/>
    <w:rsid w:val="009D20F1"/>
    <w:rsid w:val="009D3188"/>
    <w:rsid w:val="009D3EAA"/>
    <w:rsid w:val="009D428B"/>
    <w:rsid w:val="009D4D58"/>
    <w:rsid w:val="009D5D11"/>
    <w:rsid w:val="009D5D6D"/>
    <w:rsid w:val="009D60D1"/>
    <w:rsid w:val="009D668B"/>
    <w:rsid w:val="009D6EF9"/>
    <w:rsid w:val="009D6FBE"/>
    <w:rsid w:val="009E0DB1"/>
    <w:rsid w:val="009E3143"/>
    <w:rsid w:val="009E33CE"/>
    <w:rsid w:val="009E51F8"/>
    <w:rsid w:val="009E6DDD"/>
    <w:rsid w:val="009F31A0"/>
    <w:rsid w:val="009F42E1"/>
    <w:rsid w:val="009F4D02"/>
    <w:rsid w:val="009F707B"/>
    <w:rsid w:val="009F7C83"/>
    <w:rsid w:val="00A00A54"/>
    <w:rsid w:val="00A02B8A"/>
    <w:rsid w:val="00A0492D"/>
    <w:rsid w:val="00A077FF"/>
    <w:rsid w:val="00A119C5"/>
    <w:rsid w:val="00A11B76"/>
    <w:rsid w:val="00A13385"/>
    <w:rsid w:val="00A1547A"/>
    <w:rsid w:val="00A1556E"/>
    <w:rsid w:val="00A15918"/>
    <w:rsid w:val="00A16454"/>
    <w:rsid w:val="00A201E6"/>
    <w:rsid w:val="00A23A40"/>
    <w:rsid w:val="00A24E68"/>
    <w:rsid w:val="00A26398"/>
    <w:rsid w:val="00A2734B"/>
    <w:rsid w:val="00A27E6A"/>
    <w:rsid w:val="00A30454"/>
    <w:rsid w:val="00A30765"/>
    <w:rsid w:val="00A317C9"/>
    <w:rsid w:val="00A31C1D"/>
    <w:rsid w:val="00A32371"/>
    <w:rsid w:val="00A32D75"/>
    <w:rsid w:val="00A33799"/>
    <w:rsid w:val="00A3449C"/>
    <w:rsid w:val="00A34F2B"/>
    <w:rsid w:val="00A35508"/>
    <w:rsid w:val="00A367ED"/>
    <w:rsid w:val="00A37527"/>
    <w:rsid w:val="00A41357"/>
    <w:rsid w:val="00A4346E"/>
    <w:rsid w:val="00A43944"/>
    <w:rsid w:val="00A43B35"/>
    <w:rsid w:val="00A44908"/>
    <w:rsid w:val="00A46237"/>
    <w:rsid w:val="00A47B23"/>
    <w:rsid w:val="00A5046C"/>
    <w:rsid w:val="00A52097"/>
    <w:rsid w:val="00A542A4"/>
    <w:rsid w:val="00A552CE"/>
    <w:rsid w:val="00A63F8A"/>
    <w:rsid w:val="00A64295"/>
    <w:rsid w:val="00A67066"/>
    <w:rsid w:val="00A67B21"/>
    <w:rsid w:val="00A7185B"/>
    <w:rsid w:val="00A739A5"/>
    <w:rsid w:val="00A743AA"/>
    <w:rsid w:val="00A74950"/>
    <w:rsid w:val="00A77512"/>
    <w:rsid w:val="00A80031"/>
    <w:rsid w:val="00A80F41"/>
    <w:rsid w:val="00A8407C"/>
    <w:rsid w:val="00A842E8"/>
    <w:rsid w:val="00A8571A"/>
    <w:rsid w:val="00A857B4"/>
    <w:rsid w:val="00A8684C"/>
    <w:rsid w:val="00A86C9B"/>
    <w:rsid w:val="00A87032"/>
    <w:rsid w:val="00A9387B"/>
    <w:rsid w:val="00A95744"/>
    <w:rsid w:val="00A958D2"/>
    <w:rsid w:val="00A96067"/>
    <w:rsid w:val="00A96482"/>
    <w:rsid w:val="00A96A03"/>
    <w:rsid w:val="00A97E86"/>
    <w:rsid w:val="00AA06E7"/>
    <w:rsid w:val="00AA1F66"/>
    <w:rsid w:val="00AA2BFF"/>
    <w:rsid w:val="00AA34E0"/>
    <w:rsid w:val="00AA4249"/>
    <w:rsid w:val="00AA4719"/>
    <w:rsid w:val="00AA5874"/>
    <w:rsid w:val="00AA6605"/>
    <w:rsid w:val="00AB14D7"/>
    <w:rsid w:val="00AB1D19"/>
    <w:rsid w:val="00AB290E"/>
    <w:rsid w:val="00AB3510"/>
    <w:rsid w:val="00AB484C"/>
    <w:rsid w:val="00AB50E1"/>
    <w:rsid w:val="00AB631C"/>
    <w:rsid w:val="00AB6EBF"/>
    <w:rsid w:val="00AB7BDC"/>
    <w:rsid w:val="00AC0778"/>
    <w:rsid w:val="00AC0EAA"/>
    <w:rsid w:val="00AC139D"/>
    <w:rsid w:val="00AC13A5"/>
    <w:rsid w:val="00AC22A3"/>
    <w:rsid w:val="00AC4D63"/>
    <w:rsid w:val="00AC5A32"/>
    <w:rsid w:val="00AC5D8F"/>
    <w:rsid w:val="00AC606F"/>
    <w:rsid w:val="00AC61B0"/>
    <w:rsid w:val="00AC6698"/>
    <w:rsid w:val="00AC6782"/>
    <w:rsid w:val="00AC6E30"/>
    <w:rsid w:val="00AC732B"/>
    <w:rsid w:val="00AC7931"/>
    <w:rsid w:val="00AD09FE"/>
    <w:rsid w:val="00AD153C"/>
    <w:rsid w:val="00AD1C05"/>
    <w:rsid w:val="00AD440D"/>
    <w:rsid w:val="00AD445E"/>
    <w:rsid w:val="00AD723E"/>
    <w:rsid w:val="00AE14B1"/>
    <w:rsid w:val="00AE1A89"/>
    <w:rsid w:val="00AE1E65"/>
    <w:rsid w:val="00AE24B9"/>
    <w:rsid w:val="00AE3653"/>
    <w:rsid w:val="00AE3F74"/>
    <w:rsid w:val="00AF4AFC"/>
    <w:rsid w:val="00AF57AB"/>
    <w:rsid w:val="00AF5AF2"/>
    <w:rsid w:val="00AF5B07"/>
    <w:rsid w:val="00AF6F6C"/>
    <w:rsid w:val="00AF7012"/>
    <w:rsid w:val="00B00088"/>
    <w:rsid w:val="00B010DD"/>
    <w:rsid w:val="00B01CFF"/>
    <w:rsid w:val="00B03889"/>
    <w:rsid w:val="00B10F64"/>
    <w:rsid w:val="00B1218C"/>
    <w:rsid w:val="00B1620A"/>
    <w:rsid w:val="00B169B4"/>
    <w:rsid w:val="00B16F6C"/>
    <w:rsid w:val="00B20E75"/>
    <w:rsid w:val="00B21603"/>
    <w:rsid w:val="00B22E4D"/>
    <w:rsid w:val="00B22FC3"/>
    <w:rsid w:val="00B2474E"/>
    <w:rsid w:val="00B2515F"/>
    <w:rsid w:val="00B2571A"/>
    <w:rsid w:val="00B2682A"/>
    <w:rsid w:val="00B26964"/>
    <w:rsid w:val="00B26A35"/>
    <w:rsid w:val="00B27F13"/>
    <w:rsid w:val="00B300BC"/>
    <w:rsid w:val="00B306FA"/>
    <w:rsid w:val="00B30A9B"/>
    <w:rsid w:val="00B310DE"/>
    <w:rsid w:val="00B31657"/>
    <w:rsid w:val="00B317DB"/>
    <w:rsid w:val="00B332B2"/>
    <w:rsid w:val="00B33813"/>
    <w:rsid w:val="00B35669"/>
    <w:rsid w:val="00B41AD4"/>
    <w:rsid w:val="00B424FF"/>
    <w:rsid w:val="00B427AB"/>
    <w:rsid w:val="00B44701"/>
    <w:rsid w:val="00B45260"/>
    <w:rsid w:val="00B4666B"/>
    <w:rsid w:val="00B4737A"/>
    <w:rsid w:val="00B4786A"/>
    <w:rsid w:val="00B47F02"/>
    <w:rsid w:val="00B50661"/>
    <w:rsid w:val="00B5099F"/>
    <w:rsid w:val="00B51D68"/>
    <w:rsid w:val="00B52725"/>
    <w:rsid w:val="00B55FBC"/>
    <w:rsid w:val="00B563C0"/>
    <w:rsid w:val="00B573AE"/>
    <w:rsid w:val="00B57F7D"/>
    <w:rsid w:val="00B600E3"/>
    <w:rsid w:val="00B60C6C"/>
    <w:rsid w:val="00B623DB"/>
    <w:rsid w:val="00B63240"/>
    <w:rsid w:val="00B63A59"/>
    <w:rsid w:val="00B63F14"/>
    <w:rsid w:val="00B64C31"/>
    <w:rsid w:val="00B64C83"/>
    <w:rsid w:val="00B66157"/>
    <w:rsid w:val="00B66285"/>
    <w:rsid w:val="00B66C5F"/>
    <w:rsid w:val="00B67AE2"/>
    <w:rsid w:val="00B711AE"/>
    <w:rsid w:val="00B71796"/>
    <w:rsid w:val="00B71AE9"/>
    <w:rsid w:val="00B7279D"/>
    <w:rsid w:val="00B72E6C"/>
    <w:rsid w:val="00B735AA"/>
    <w:rsid w:val="00B74738"/>
    <w:rsid w:val="00B74B5C"/>
    <w:rsid w:val="00B7617C"/>
    <w:rsid w:val="00B76A9B"/>
    <w:rsid w:val="00B770BC"/>
    <w:rsid w:val="00B7735B"/>
    <w:rsid w:val="00B77AD4"/>
    <w:rsid w:val="00B818E5"/>
    <w:rsid w:val="00B82802"/>
    <w:rsid w:val="00B83A15"/>
    <w:rsid w:val="00B85DE4"/>
    <w:rsid w:val="00B86443"/>
    <w:rsid w:val="00B903FD"/>
    <w:rsid w:val="00B90A4D"/>
    <w:rsid w:val="00B90A91"/>
    <w:rsid w:val="00B917C1"/>
    <w:rsid w:val="00B91DC9"/>
    <w:rsid w:val="00B93572"/>
    <w:rsid w:val="00B93AC9"/>
    <w:rsid w:val="00B93E4E"/>
    <w:rsid w:val="00B94908"/>
    <w:rsid w:val="00B94B53"/>
    <w:rsid w:val="00B96BD0"/>
    <w:rsid w:val="00BA0392"/>
    <w:rsid w:val="00BA0DD0"/>
    <w:rsid w:val="00BA154F"/>
    <w:rsid w:val="00BA2195"/>
    <w:rsid w:val="00BA3B01"/>
    <w:rsid w:val="00BB55F3"/>
    <w:rsid w:val="00BB5766"/>
    <w:rsid w:val="00BB5D74"/>
    <w:rsid w:val="00BB5F15"/>
    <w:rsid w:val="00BC1FF4"/>
    <w:rsid w:val="00BC2BA8"/>
    <w:rsid w:val="00BC4901"/>
    <w:rsid w:val="00BC55C6"/>
    <w:rsid w:val="00BD1040"/>
    <w:rsid w:val="00BD12C8"/>
    <w:rsid w:val="00BD2E63"/>
    <w:rsid w:val="00BD2F8D"/>
    <w:rsid w:val="00BD3B77"/>
    <w:rsid w:val="00BD5441"/>
    <w:rsid w:val="00BD5D2D"/>
    <w:rsid w:val="00BD5F35"/>
    <w:rsid w:val="00BD63FA"/>
    <w:rsid w:val="00BE0695"/>
    <w:rsid w:val="00BE204E"/>
    <w:rsid w:val="00BE4BA2"/>
    <w:rsid w:val="00BE58EB"/>
    <w:rsid w:val="00BE6319"/>
    <w:rsid w:val="00BE78B2"/>
    <w:rsid w:val="00BF396C"/>
    <w:rsid w:val="00BF3A6E"/>
    <w:rsid w:val="00BF4B78"/>
    <w:rsid w:val="00BF675B"/>
    <w:rsid w:val="00BF765D"/>
    <w:rsid w:val="00C0424D"/>
    <w:rsid w:val="00C055A1"/>
    <w:rsid w:val="00C06598"/>
    <w:rsid w:val="00C06CCA"/>
    <w:rsid w:val="00C0723F"/>
    <w:rsid w:val="00C07364"/>
    <w:rsid w:val="00C077D6"/>
    <w:rsid w:val="00C12077"/>
    <w:rsid w:val="00C166F9"/>
    <w:rsid w:val="00C17678"/>
    <w:rsid w:val="00C20565"/>
    <w:rsid w:val="00C20C33"/>
    <w:rsid w:val="00C2139F"/>
    <w:rsid w:val="00C21F0F"/>
    <w:rsid w:val="00C22278"/>
    <w:rsid w:val="00C22772"/>
    <w:rsid w:val="00C2433F"/>
    <w:rsid w:val="00C25B04"/>
    <w:rsid w:val="00C27DFA"/>
    <w:rsid w:val="00C30D40"/>
    <w:rsid w:val="00C316CC"/>
    <w:rsid w:val="00C31D59"/>
    <w:rsid w:val="00C33291"/>
    <w:rsid w:val="00C34304"/>
    <w:rsid w:val="00C343B0"/>
    <w:rsid w:val="00C3463C"/>
    <w:rsid w:val="00C3584C"/>
    <w:rsid w:val="00C360CE"/>
    <w:rsid w:val="00C36734"/>
    <w:rsid w:val="00C37E4B"/>
    <w:rsid w:val="00C432CD"/>
    <w:rsid w:val="00C44545"/>
    <w:rsid w:val="00C449B4"/>
    <w:rsid w:val="00C45506"/>
    <w:rsid w:val="00C46E90"/>
    <w:rsid w:val="00C475BF"/>
    <w:rsid w:val="00C47A7C"/>
    <w:rsid w:val="00C5057F"/>
    <w:rsid w:val="00C508C9"/>
    <w:rsid w:val="00C50F39"/>
    <w:rsid w:val="00C51638"/>
    <w:rsid w:val="00C51A08"/>
    <w:rsid w:val="00C53CB0"/>
    <w:rsid w:val="00C55134"/>
    <w:rsid w:val="00C577DE"/>
    <w:rsid w:val="00C57B76"/>
    <w:rsid w:val="00C60D98"/>
    <w:rsid w:val="00C618E7"/>
    <w:rsid w:val="00C626BA"/>
    <w:rsid w:val="00C62D91"/>
    <w:rsid w:val="00C63A1C"/>
    <w:rsid w:val="00C64BD7"/>
    <w:rsid w:val="00C66899"/>
    <w:rsid w:val="00C669FE"/>
    <w:rsid w:val="00C675CF"/>
    <w:rsid w:val="00C67EA9"/>
    <w:rsid w:val="00C719C6"/>
    <w:rsid w:val="00C71D7C"/>
    <w:rsid w:val="00C71FDE"/>
    <w:rsid w:val="00C72900"/>
    <w:rsid w:val="00C73B2B"/>
    <w:rsid w:val="00C73E24"/>
    <w:rsid w:val="00C7645D"/>
    <w:rsid w:val="00C8043A"/>
    <w:rsid w:val="00C80494"/>
    <w:rsid w:val="00C805E6"/>
    <w:rsid w:val="00C81102"/>
    <w:rsid w:val="00C823CB"/>
    <w:rsid w:val="00C82DF9"/>
    <w:rsid w:val="00C833ED"/>
    <w:rsid w:val="00C83747"/>
    <w:rsid w:val="00C84455"/>
    <w:rsid w:val="00C85F96"/>
    <w:rsid w:val="00C870A3"/>
    <w:rsid w:val="00C87606"/>
    <w:rsid w:val="00C87DBC"/>
    <w:rsid w:val="00C90727"/>
    <w:rsid w:val="00C91F95"/>
    <w:rsid w:val="00C92890"/>
    <w:rsid w:val="00C9369B"/>
    <w:rsid w:val="00C9528F"/>
    <w:rsid w:val="00C96C9A"/>
    <w:rsid w:val="00C977E6"/>
    <w:rsid w:val="00CA1F5C"/>
    <w:rsid w:val="00CA33A1"/>
    <w:rsid w:val="00CA3873"/>
    <w:rsid w:val="00CA3949"/>
    <w:rsid w:val="00CA509E"/>
    <w:rsid w:val="00CA521F"/>
    <w:rsid w:val="00CA52E6"/>
    <w:rsid w:val="00CA589C"/>
    <w:rsid w:val="00CA5E11"/>
    <w:rsid w:val="00CA7FDC"/>
    <w:rsid w:val="00CB02C5"/>
    <w:rsid w:val="00CB04ED"/>
    <w:rsid w:val="00CB0632"/>
    <w:rsid w:val="00CB11DE"/>
    <w:rsid w:val="00CB361F"/>
    <w:rsid w:val="00CB4A81"/>
    <w:rsid w:val="00CB520A"/>
    <w:rsid w:val="00CB5C32"/>
    <w:rsid w:val="00CB629E"/>
    <w:rsid w:val="00CB6F09"/>
    <w:rsid w:val="00CB6FAB"/>
    <w:rsid w:val="00CB766B"/>
    <w:rsid w:val="00CB7B2E"/>
    <w:rsid w:val="00CC1024"/>
    <w:rsid w:val="00CC194D"/>
    <w:rsid w:val="00CC1D57"/>
    <w:rsid w:val="00CC2441"/>
    <w:rsid w:val="00CC3F6E"/>
    <w:rsid w:val="00CC3FAD"/>
    <w:rsid w:val="00CC4A17"/>
    <w:rsid w:val="00CC4FD9"/>
    <w:rsid w:val="00CC564D"/>
    <w:rsid w:val="00CC5E61"/>
    <w:rsid w:val="00CC6298"/>
    <w:rsid w:val="00CC6C1E"/>
    <w:rsid w:val="00CD0307"/>
    <w:rsid w:val="00CD2B1B"/>
    <w:rsid w:val="00CD3CF2"/>
    <w:rsid w:val="00CD419C"/>
    <w:rsid w:val="00CD48D0"/>
    <w:rsid w:val="00CD7F63"/>
    <w:rsid w:val="00CE28F4"/>
    <w:rsid w:val="00CE3066"/>
    <w:rsid w:val="00CE5776"/>
    <w:rsid w:val="00CE5E9B"/>
    <w:rsid w:val="00CE795C"/>
    <w:rsid w:val="00CE7B21"/>
    <w:rsid w:val="00CF1986"/>
    <w:rsid w:val="00CF29C7"/>
    <w:rsid w:val="00CF302D"/>
    <w:rsid w:val="00CF65F6"/>
    <w:rsid w:val="00D01D12"/>
    <w:rsid w:val="00D01E1F"/>
    <w:rsid w:val="00D01F42"/>
    <w:rsid w:val="00D04919"/>
    <w:rsid w:val="00D053F3"/>
    <w:rsid w:val="00D05513"/>
    <w:rsid w:val="00D0622A"/>
    <w:rsid w:val="00D06D22"/>
    <w:rsid w:val="00D070A0"/>
    <w:rsid w:val="00D073A9"/>
    <w:rsid w:val="00D1185E"/>
    <w:rsid w:val="00D11FB2"/>
    <w:rsid w:val="00D12596"/>
    <w:rsid w:val="00D1347A"/>
    <w:rsid w:val="00D14603"/>
    <w:rsid w:val="00D15747"/>
    <w:rsid w:val="00D16E1E"/>
    <w:rsid w:val="00D17AC9"/>
    <w:rsid w:val="00D20A3A"/>
    <w:rsid w:val="00D21565"/>
    <w:rsid w:val="00D22B7B"/>
    <w:rsid w:val="00D24C1E"/>
    <w:rsid w:val="00D251F9"/>
    <w:rsid w:val="00D2569F"/>
    <w:rsid w:val="00D26BF4"/>
    <w:rsid w:val="00D26DA9"/>
    <w:rsid w:val="00D27600"/>
    <w:rsid w:val="00D308AC"/>
    <w:rsid w:val="00D31D50"/>
    <w:rsid w:val="00D32D24"/>
    <w:rsid w:val="00D32DFC"/>
    <w:rsid w:val="00D340D3"/>
    <w:rsid w:val="00D35639"/>
    <w:rsid w:val="00D36534"/>
    <w:rsid w:val="00D37498"/>
    <w:rsid w:val="00D408E3"/>
    <w:rsid w:val="00D40AEA"/>
    <w:rsid w:val="00D40C85"/>
    <w:rsid w:val="00D410F3"/>
    <w:rsid w:val="00D43014"/>
    <w:rsid w:val="00D4343D"/>
    <w:rsid w:val="00D439BD"/>
    <w:rsid w:val="00D4445E"/>
    <w:rsid w:val="00D44869"/>
    <w:rsid w:val="00D45CEB"/>
    <w:rsid w:val="00D4698D"/>
    <w:rsid w:val="00D47143"/>
    <w:rsid w:val="00D4714F"/>
    <w:rsid w:val="00D4754E"/>
    <w:rsid w:val="00D500A5"/>
    <w:rsid w:val="00D52F2B"/>
    <w:rsid w:val="00D53634"/>
    <w:rsid w:val="00D539C4"/>
    <w:rsid w:val="00D54D47"/>
    <w:rsid w:val="00D55A2B"/>
    <w:rsid w:val="00D6018B"/>
    <w:rsid w:val="00D61B97"/>
    <w:rsid w:val="00D62181"/>
    <w:rsid w:val="00D62981"/>
    <w:rsid w:val="00D64179"/>
    <w:rsid w:val="00D643D9"/>
    <w:rsid w:val="00D64EC9"/>
    <w:rsid w:val="00D66291"/>
    <w:rsid w:val="00D67C90"/>
    <w:rsid w:val="00D70577"/>
    <w:rsid w:val="00D71FAE"/>
    <w:rsid w:val="00D72E8C"/>
    <w:rsid w:val="00D73AAE"/>
    <w:rsid w:val="00D73E99"/>
    <w:rsid w:val="00D75156"/>
    <w:rsid w:val="00D756A4"/>
    <w:rsid w:val="00D7638D"/>
    <w:rsid w:val="00D76498"/>
    <w:rsid w:val="00D770AF"/>
    <w:rsid w:val="00D806C1"/>
    <w:rsid w:val="00D808FE"/>
    <w:rsid w:val="00D8296B"/>
    <w:rsid w:val="00D83309"/>
    <w:rsid w:val="00D836A7"/>
    <w:rsid w:val="00D83BB7"/>
    <w:rsid w:val="00D851D3"/>
    <w:rsid w:val="00D85226"/>
    <w:rsid w:val="00D8560C"/>
    <w:rsid w:val="00D8632B"/>
    <w:rsid w:val="00D86B6E"/>
    <w:rsid w:val="00D91857"/>
    <w:rsid w:val="00D92B45"/>
    <w:rsid w:val="00D935A7"/>
    <w:rsid w:val="00D937DD"/>
    <w:rsid w:val="00D9569E"/>
    <w:rsid w:val="00D973D1"/>
    <w:rsid w:val="00DA04D8"/>
    <w:rsid w:val="00DA13E2"/>
    <w:rsid w:val="00DA2790"/>
    <w:rsid w:val="00DA2836"/>
    <w:rsid w:val="00DA489F"/>
    <w:rsid w:val="00DA60C1"/>
    <w:rsid w:val="00DA655C"/>
    <w:rsid w:val="00DB0530"/>
    <w:rsid w:val="00DB1E52"/>
    <w:rsid w:val="00DB33E7"/>
    <w:rsid w:val="00DC07EE"/>
    <w:rsid w:val="00DC178B"/>
    <w:rsid w:val="00DC19DC"/>
    <w:rsid w:val="00DC2215"/>
    <w:rsid w:val="00DC4275"/>
    <w:rsid w:val="00DC463A"/>
    <w:rsid w:val="00DC4760"/>
    <w:rsid w:val="00DC4A61"/>
    <w:rsid w:val="00DD0CBF"/>
    <w:rsid w:val="00DD14AF"/>
    <w:rsid w:val="00DD1895"/>
    <w:rsid w:val="00DD1CB8"/>
    <w:rsid w:val="00DD26D7"/>
    <w:rsid w:val="00DD377A"/>
    <w:rsid w:val="00DD3A24"/>
    <w:rsid w:val="00DD57C3"/>
    <w:rsid w:val="00DE214F"/>
    <w:rsid w:val="00DE2466"/>
    <w:rsid w:val="00DE2815"/>
    <w:rsid w:val="00DE2A45"/>
    <w:rsid w:val="00DE2C58"/>
    <w:rsid w:val="00DE5A7D"/>
    <w:rsid w:val="00DF04B3"/>
    <w:rsid w:val="00DF3CB2"/>
    <w:rsid w:val="00DF6B58"/>
    <w:rsid w:val="00DF70A9"/>
    <w:rsid w:val="00DF7430"/>
    <w:rsid w:val="00E00DC9"/>
    <w:rsid w:val="00E0360D"/>
    <w:rsid w:val="00E03A96"/>
    <w:rsid w:val="00E07336"/>
    <w:rsid w:val="00E11BCA"/>
    <w:rsid w:val="00E1339E"/>
    <w:rsid w:val="00E14086"/>
    <w:rsid w:val="00E14483"/>
    <w:rsid w:val="00E16180"/>
    <w:rsid w:val="00E17870"/>
    <w:rsid w:val="00E20471"/>
    <w:rsid w:val="00E217A5"/>
    <w:rsid w:val="00E231D2"/>
    <w:rsid w:val="00E23FB2"/>
    <w:rsid w:val="00E241DF"/>
    <w:rsid w:val="00E2427D"/>
    <w:rsid w:val="00E25E91"/>
    <w:rsid w:val="00E25F26"/>
    <w:rsid w:val="00E27539"/>
    <w:rsid w:val="00E30216"/>
    <w:rsid w:val="00E30558"/>
    <w:rsid w:val="00E314AC"/>
    <w:rsid w:val="00E3216D"/>
    <w:rsid w:val="00E3279F"/>
    <w:rsid w:val="00E33A0D"/>
    <w:rsid w:val="00E347C0"/>
    <w:rsid w:val="00E348DA"/>
    <w:rsid w:val="00E3548B"/>
    <w:rsid w:val="00E4060E"/>
    <w:rsid w:val="00E42107"/>
    <w:rsid w:val="00E43237"/>
    <w:rsid w:val="00E45188"/>
    <w:rsid w:val="00E452DA"/>
    <w:rsid w:val="00E479CC"/>
    <w:rsid w:val="00E51708"/>
    <w:rsid w:val="00E5454D"/>
    <w:rsid w:val="00E54675"/>
    <w:rsid w:val="00E54D5C"/>
    <w:rsid w:val="00E556FB"/>
    <w:rsid w:val="00E55DAD"/>
    <w:rsid w:val="00E55EFC"/>
    <w:rsid w:val="00E566A4"/>
    <w:rsid w:val="00E61088"/>
    <w:rsid w:val="00E61FFC"/>
    <w:rsid w:val="00E621BC"/>
    <w:rsid w:val="00E6366B"/>
    <w:rsid w:val="00E653D1"/>
    <w:rsid w:val="00E6698D"/>
    <w:rsid w:val="00E675D0"/>
    <w:rsid w:val="00E67D95"/>
    <w:rsid w:val="00E71347"/>
    <w:rsid w:val="00E714B6"/>
    <w:rsid w:val="00E74054"/>
    <w:rsid w:val="00E7496C"/>
    <w:rsid w:val="00E75DA6"/>
    <w:rsid w:val="00E8008A"/>
    <w:rsid w:val="00E80756"/>
    <w:rsid w:val="00E82A7D"/>
    <w:rsid w:val="00E853B5"/>
    <w:rsid w:val="00E87291"/>
    <w:rsid w:val="00E90C3B"/>
    <w:rsid w:val="00E9115A"/>
    <w:rsid w:val="00E9205B"/>
    <w:rsid w:val="00E92117"/>
    <w:rsid w:val="00E92BC0"/>
    <w:rsid w:val="00E9367F"/>
    <w:rsid w:val="00E93F06"/>
    <w:rsid w:val="00E9408C"/>
    <w:rsid w:val="00E95684"/>
    <w:rsid w:val="00E95DDE"/>
    <w:rsid w:val="00E970EE"/>
    <w:rsid w:val="00EA128A"/>
    <w:rsid w:val="00EA189F"/>
    <w:rsid w:val="00EA1E05"/>
    <w:rsid w:val="00EA2FC8"/>
    <w:rsid w:val="00EA3592"/>
    <w:rsid w:val="00EA4375"/>
    <w:rsid w:val="00EA5299"/>
    <w:rsid w:val="00EA5B6E"/>
    <w:rsid w:val="00EA6A35"/>
    <w:rsid w:val="00EA74A5"/>
    <w:rsid w:val="00EA759D"/>
    <w:rsid w:val="00EA78E9"/>
    <w:rsid w:val="00EB10B3"/>
    <w:rsid w:val="00EB18F4"/>
    <w:rsid w:val="00EB3872"/>
    <w:rsid w:val="00EB3F20"/>
    <w:rsid w:val="00EB3F72"/>
    <w:rsid w:val="00EB40C5"/>
    <w:rsid w:val="00EB4EF8"/>
    <w:rsid w:val="00EB518D"/>
    <w:rsid w:val="00EB6A77"/>
    <w:rsid w:val="00EB6D6B"/>
    <w:rsid w:val="00EB7761"/>
    <w:rsid w:val="00EC1793"/>
    <w:rsid w:val="00EC24C7"/>
    <w:rsid w:val="00EC2AC2"/>
    <w:rsid w:val="00EC2EEE"/>
    <w:rsid w:val="00EC2EF0"/>
    <w:rsid w:val="00EC42BA"/>
    <w:rsid w:val="00EC59B8"/>
    <w:rsid w:val="00EC5F8B"/>
    <w:rsid w:val="00ED00B7"/>
    <w:rsid w:val="00ED0FCD"/>
    <w:rsid w:val="00ED1A39"/>
    <w:rsid w:val="00ED1C84"/>
    <w:rsid w:val="00ED200B"/>
    <w:rsid w:val="00ED33AD"/>
    <w:rsid w:val="00ED3C75"/>
    <w:rsid w:val="00ED3EEB"/>
    <w:rsid w:val="00ED41DE"/>
    <w:rsid w:val="00ED4D40"/>
    <w:rsid w:val="00ED6172"/>
    <w:rsid w:val="00EE0381"/>
    <w:rsid w:val="00EE11CF"/>
    <w:rsid w:val="00EE1863"/>
    <w:rsid w:val="00EE30CC"/>
    <w:rsid w:val="00EE3978"/>
    <w:rsid w:val="00EE550E"/>
    <w:rsid w:val="00EE605D"/>
    <w:rsid w:val="00EE7096"/>
    <w:rsid w:val="00EE7B19"/>
    <w:rsid w:val="00EF3BD4"/>
    <w:rsid w:val="00EF4585"/>
    <w:rsid w:val="00EF4E0D"/>
    <w:rsid w:val="00EF7803"/>
    <w:rsid w:val="00F01823"/>
    <w:rsid w:val="00F0219B"/>
    <w:rsid w:val="00F03C89"/>
    <w:rsid w:val="00F044FC"/>
    <w:rsid w:val="00F04ABC"/>
    <w:rsid w:val="00F10C0A"/>
    <w:rsid w:val="00F11B07"/>
    <w:rsid w:val="00F126AD"/>
    <w:rsid w:val="00F13018"/>
    <w:rsid w:val="00F13A26"/>
    <w:rsid w:val="00F13B0F"/>
    <w:rsid w:val="00F1476C"/>
    <w:rsid w:val="00F152AB"/>
    <w:rsid w:val="00F15CBF"/>
    <w:rsid w:val="00F17335"/>
    <w:rsid w:val="00F206D9"/>
    <w:rsid w:val="00F20FF5"/>
    <w:rsid w:val="00F212A5"/>
    <w:rsid w:val="00F2289C"/>
    <w:rsid w:val="00F234EB"/>
    <w:rsid w:val="00F24095"/>
    <w:rsid w:val="00F24200"/>
    <w:rsid w:val="00F2457E"/>
    <w:rsid w:val="00F2683E"/>
    <w:rsid w:val="00F27010"/>
    <w:rsid w:val="00F2705C"/>
    <w:rsid w:val="00F275DF"/>
    <w:rsid w:val="00F30047"/>
    <w:rsid w:val="00F30B41"/>
    <w:rsid w:val="00F31858"/>
    <w:rsid w:val="00F31F15"/>
    <w:rsid w:val="00F325DA"/>
    <w:rsid w:val="00F3306E"/>
    <w:rsid w:val="00F3309E"/>
    <w:rsid w:val="00F3406B"/>
    <w:rsid w:val="00F358F1"/>
    <w:rsid w:val="00F35C55"/>
    <w:rsid w:val="00F36B01"/>
    <w:rsid w:val="00F379A6"/>
    <w:rsid w:val="00F4390C"/>
    <w:rsid w:val="00F44D78"/>
    <w:rsid w:val="00F45689"/>
    <w:rsid w:val="00F46A33"/>
    <w:rsid w:val="00F475AA"/>
    <w:rsid w:val="00F47621"/>
    <w:rsid w:val="00F500BC"/>
    <w:rsid w:val="00F51272"/>
    <w:rsid w:val="00F51358"/>
    <w:rsid w:val="00F5343C"/>
    <w:rsid w:val="00F541D1"/>
    <w:rsid w:val="00F550E1"/>
    <w:rsid w:val="00F57422"/>
    <w:rsid w:val="00F61C44"/>
    <w:rsid w:val="00F62AAF"/>
    <w:rsid w:val="00F6336C"/>
    <w:rsid w:val="00F63AC6"/>
    <w:rsid w:val="00F66875"/>
    <w:rsid w:val="00F6712A"/>
    <w:rsid w:val="00F6732E"/>
    <w:rsid w:val="00F724F6"/>
    <w:rsid w:val="00F728EA"/>
    <w:rsid w:val="00F72B5B"/>
    <w:rsid w:val="00F72D63"/>
    <w:rsid w:val="00F734A4"/>
    <w:rsid w:val="00F748E3"/>
    <w:rsid w:val="00F749E0"/>
    <w:rsid w:val="00F7550A"/>
    <w:rsid w:val="00F75C52"/>
    <w:rsid w:val="00F770C2"/>
    <w:rsid w:val="00F80719"/>
    <w:rsid w:val="00F81355"/>
    <w:rsid w:val="00F82191"/>
    <w:rsid w:val="00F83567"/>
    <w:rsid w:val="00F867AE"/>
    <w:rsid w:val="00F912EC"/>
    <w:rsid w:val="00F92251"/>
    <w:rsid w:val="00F9471A"/>
    <w:rsid w:val="00F953AA"/>
    <w:rsid w:val="00F9590F"/>
    <w:rsid w:val="00F95D35"/>
    <w:rsid w:val="00F96033"/>
    <w:rsid w:val="00F97B69"/>
    <w:rsid w:val="00FA0195"/>
    <w:rsid w:val="00FA03B3"/>
    <w:rsid w:val="00FA0A2B"/>
    <w:rsid w:val="00FA0B99"/>
    <w:rsid w:val="00FA11A6"/>
    <w:rsid w:val="00FA3828"/>
    <w:rsid w:val="00FA3BE5"/>
    <w:rsid w:val="00FA448C"/>
    <w:rsid w:val="00FA52AF"/>
    <w:rsid w:val="00FA5660"/>
    <w:rsid w:val="00FA5C2D"/>
    <w:rsid w:val="00FA5C84"/>
    <w:rsid w:val="00FA6909"/>
    <w:rsid w:val="00FA7A70"/>
    <w:rsid w:val="00FA7D3E"/>
    <w:rsid w:val="00FB15A1"/>
    <w:rsid w:val="00FB227A"/>
    <w:rsid w:val="00FB3A11"/>
    <w:rsid w:val="00FB3CE3"/>
    <w:rsid w:val="00FB3D08"/>
    <w:rsid w:val="00FB4105"/>
    <w:rsid w:val="00FB4DA5"/>
    <w:rsid w:val="00FB5EC3"/>
    <w:rsid w:val="00FB6453"/>
    <w:rsid w:val="00FB6685"/>
    <w:rsid w:val="00FB6B9C"/>
    <w:rsid w:val="00FB6CB6"/>
    <w:rsid w:val="00FB6D58"/>
    <w:rsid w:val="00FC0DC0"/>
    <w:rsid w:val="00FC3511"/>
    <w:rsid w:val="00FC352D"/>
    <w:rsid w:val="00FC3576"/>
    <w:rsid w:val="00FC6175"/>
    <w:rsid w:val="00FC6863"/>
    <w:rsid w:val="00FC6D1F"/>
    <w:rsid w:val="00FD080E"/>
    <w:rsid w:val="00FD0925"/>
    <w:rsid w:val="00FD1FEB"/>
    <w:rsid w:val="00FD241C"/>
    <w:rsid w:val="00FD2502"/>
    <w:rsid w:val="00FD27CE"/>
    <w:rsid w:val="00FD2C9A"/>
    <w:rsid w:val="00FD48A5"/>
    <w:rsid w:val="00FD78B3"/>
    <w:rsid w:val="00FD7DAC"/>
    <w:rsid w:val="00FE04E0"/>
    <w:rsid w:val="00FE129B"/>
    <w:rsid w:val="00FE1B90"/>
    <w:rsid w:val="00FE393D"/>
    <w:rsid w:val="00FE3C33"/>
    <w:rsid w:val="00FE3CC5"/>
    <w:rsid w:val="00FE3F4A"/>
    <w:rsid w:val="00FE5FD3"/>
    <w:rsid w:val="00FE6656"/>
    <w:rsid w:val="00FF0B79"/>
    <w:rsid w:val="00FF2069"/>
    <w:rsid w:val="00FF296B"/>
    <w:rsid w:val="00FF2D62"/>
    <w:rsid w:val="00FF456E"/>
    <w:rsid w:val="00FF45D1"/>
    <w:rsid w:val="00FF49D2"/>
    <w:rsid w:val="00FF61B3"/>
    <w:rsid w:val="00FF6C0F"/>
    <w:rsid w:val="00FF72D9"/>
    <w:rsid w:val="00FF786F"/>
    <w:rsid w:val="011E3723"/>
    <w:rsid w:val="0125764A"/>
    <w:rsid w:val="013F64F1"/>
    <w:rsid w:val="01414171"/>
    <w:rsid w:val="01440631"/>
    <w:rsid w:val="014747C8"/>
    <w:rsid w:val="01741C75"/>
    <w:rsid w:val="01BB5B60"/>
    <w:rsid w:val="01BC01D9"/>
    <w:rsid w:val="01F00E3E"/>
    <w:rsid w:val="022D377C"/>
    <w:rsid w:val="02520D65"/>
    <w:rsid w:val="025A79C8"/>
    <w:rsid w:val="02682138"/>
    <w:rsid w:val="0275517D"/>
    <w:rsid w:val="02771631"/>
    <w:rsid w:val="027A0AFF"/>
    <w:rsid w:val="0289506B"/>
    <w:rsid w:val="028D4EC0"/>
    <w:rsid w:val="02A1078F"/>
    <w:rsid w:val="02A81986"/>
    <w:rsid w:val="02B22858"/>
    <w:rsid w:val="02DC25F3"/>
    <w:rsid w:val="02DD034B"/>
    <w:rsid w:val="02ED60D7"/>
    <w:rsid w:val="03062347"/>
    <w:rsid w:val="03497EB8"/>
    <w:rsid w:val="03536121"/>
    <w:rsid w:val="038F2531"/>
    <w:rsid w:val="03906E5D"/>
    <w:rsid w:val="03923C79"/>
    <w:rsid w:val="03B42314"/>
    <w:rsid w:val="03B7514F"/>
    <w:rsid w:val="03C306C0"/>
    <w:rsid w:val="03D928BB"/>
    <w:rsid w:val="03E04467"/>
    <w:rsid w:val="03F14217"/>
    <w:rsid w:val="043969C8"/>
    <w:rsid w:val="043F0BED"/>
    <w:rsid w:val="0443458E"/>
    <w:rsid w:val="04446FCC"/>
    <w:rsid w:val="044A5066"/>
    <w:rsid w:val="044C42B4"/>
    <w:rsid w:val="04635682"/>
    <w:rsid w:val="04666B1E"/>
    <w:rsid w:val="04726F97"/>
    <w:rsid w:val="0495001C"/>
    <w:rsid w:val="0496118D"/>
    <w:rsid w:val="04AC71C5"/>
    <w:rsid w:val="04F21C28"/>
    <w:rsid w:val="05386E41"/>
    <w:rsid w:val="054526D0"/>
    <w:rsid w:val="055B7E71"/>
    <w:rsid w:val="055E0B36"/>
    <w:rsid w:val="058C1F33"/>
    <w:rsid w:val="05BB0252"/>
    <w:rsid w:val="060C31E9"/>
    <w:rsid w:val="06111A17"/>
    <w:rsid w:val="06222844"/>
    <w:rsid w:val="062447CC"/>
    <w:rsid w:val="06431440"/>
    <w:rsid w:val="06623E32"/>
    <w:rsid w:val="067F50D4"/>
    <w:rsid w:val="06AF0F87"/>
    <w:rsid w:val="06BA0F2A"/>
    <w:rsid w:val="06E62F3C"/>
    <w:rsid w:val="06EA0947"/>
    <w:rsid w:val="071D3A88"/>
    <w:rsid w:val="0732128F"/>
    <w:rsid w:val="07412D14"/>
    <w:rsid w:val="07553FAE"/>
    <w:rsid w:val="075709F1"/>
    <w:rsid w:val="07582063"/>
    <w:rsid w:val="07600481"/>
    <w:rsid w:val="07681483"/>
    <w:rsid w:val="079C51BB"/>
    <w:rsid w:val="07B8778F"/>
    <w:rsid w:val="07BA743D"/>
    <w:rsid w:val="080953B9"/>
    <w:rsid w:val="080B2372"/>
    <w:rsid w:val="080B7F32"/>
    <w:rsid w:val="08105636"/>
    <w:rsid w:val="081268B4"/>
    <w:rsid w:val="083F2C0E"/>
    <w:rsid w:val="08465F95"/>
    <w:rsid w:val="0877047B"/>
    <w:rsid w:val="08804E7E"/>
    <w:rsid w:val="089B2FCC"/>
    <w:rsid w:val="08A409BF"/>
    <w:rsid w:val="08BC6AB0"/>
    <w:rsid w:val="08E4695B"/>
    <w:rsid w:val="09234EF3"/>
    <w:rsid w:val="092C3632"/>
    <w:rsid w:val="092F55B1"/>
    <w:rsid w:val="096E6708"/>
    <w:rsid w:val="097A1BA9"/>
    <w:rsid w:val="099247BB"/>
    <w:rsid w:val="09984FF5"/>
    <w:rsid w:val="09C1521C"/>
    <w:rsid w:val="09ED5133"/>
    <w:rsid w:val="0A0475B9"/>
    <w:rsid w:val="0A104502"/>
    <w:rsid w:val="0A245A91"/>
    <w:rsid w:val="0A287C54"/>
    <w:rsid w:val="0A3057A9"/>
    <w:rsid w:val="0A332A19"/>
    <w:rsid w:val="0A352DF6"/>
    <w:rsid w:val="0A7622BE"/>
    <w:rsid w:val="0A771552"/>
    <w:rsid w:val="0A893CE7"/>
    <w:rsid w:val="0A8E72DA"/>
    <w:rsid w:val="0A971EDE"/>
    <w:rsid w:val="0AC15597"/>
    <w:rsid w:val="0AD83CD7"/>
    <w:rsid w:val="0ADD2CBA"/>
    <w:rsid w:val="0AEA6F34"/>
    <w:rsid w:val="0AED0E4B"/>
    <w:rsid w:val="0AF948A3"/>
    <w:rsid w:val="0B00756B"/>
    <w:rsid w:val="0B166E02"/>
    <w:rsid w:val="0B2A39F5"/>
    <w:rsid w:val="0B503601"/>
    <w:rsid w:val="0B514954"/>
    <w:rsid w:val="0B5864DB"/>
    <w:rsid w:val="0B831AAF"/>
    <w:rsid w:val="0B9B21B0"/>
    <w:rsid w:val="0BAE01BB"/>
    <w:rsid w:val="0BD31C25"/>
    <w:rsid w:val="0BE33EA7"/>
    <w:rsid w:val="0BFC0911"/>
    <w:rsid w:val="0C0C47CA"/>
    <w:rsid w:val="0C243CBD"/>
    <w:rsid w:val="0C2A3F95"/>
    <w:rsid w:val="0C334256"/>
    <w:rsid w:val="0C35021B"/>
    <w:rsid w:val="0C3B3EFE"/>
    <w:rsid w:val="0C3E0007"/>
    <w:rsid w:val="0C4F0959"/>
    <w:rsid w:val="0C5F7D2C"/>
    <w:rsid w:val="0C6449AD"/>
    <w:rsid w:val="0C654D0C"/>
    <w:rsid w:val="0C721DC8"/>
    <w:rsid w:val="0C757F9D"/>
    <w:rsid w:val="0C8937CF"/>
    <w:rsid w:val="0CB5532D"/>
    <w:rsid w:val="0CFE1584"/>
    <w:rsid w:val="0D2064B1"/>
    <w:rsid w:val="0D3F1E8D"/>
    <w:rsid w:val="0D400FF9"/>
    <w:rsid w:val="0D9332BB"/>
    <w:rsid w:val="0D9D5747"/>
    <w:rsid w:val="0DB65647"/>
    <w:rsid w:val="0DB8108B"/>
    <w:rsid w:val="0DB8389F"/>
    <w:rsid w:val="0DC16F82"/>
    <w:rsid w:val="0DDE0C0D"/>
    <w:rsid w:val="0DEE3D16"/>
    <w:rsid w:val="0DFC3FF8"/>
    <w:rsid w:val="0E303AB4"/>
    <w:rsid w:val="0E3618FA"/>
    <w:rsid w:val="0E3865F6"/>
    <w:rsid w:val="0E476F27"/>
    <w:rsid w:val="0E734DF4"/>
    <w:rsid w:val="0E735786"/>
    <w:rsid w:val="0E8C636E"/>
    <w:rsid w:val="0E8E3E0C"/>
    <w:rsid w:val="0E95065E"/>
    <w:rsid w:val="0E9562AD"/>
    <w:rsid w:val="0EB00CD8"/>
    <w:rsid w:val="0EB03197"/>
    <w:rsid w:val="0EF3235F"/>
    <w:rsid w:val="0EF42577"/>
    <w:rsid w:val="0F064FCD"/>
    <w:rsid w:val="0F0739C9"/>
    <w:rsid w:val="0F08533E"/>
    <w:rsid w:val="0F2C4BF5"/>
    <w:rsid w:val="0F444E09"/>
    <w:rsid w:val="0F532D43"/>
    <w:rsid w:val="0F621C0B"/>
    <w:rsid w:val="0F6F6D08"/>
    <w:rsid w:val="0F72351A"/>
    <w:rsid w:val="0F7403BA"/>
    <w:rsid w:val="0F7546D9"/>
    <w:rsid w:val="0FA1356F"/>
    <w:rsid w:val="0FB24800"/>
    <w:rsid w:val="0FC81D9B"/>
    <w:rsid w:val="0FCB394E"/>
    <w:rsid w:val="0FE65EEA"/>
    <w:rsid w:val="100636DE"/>
    <w:rsid w:val="10093813"/>
    <w:rsid w:val="10133152"/>
    <w:rsid w:val="102D427D"/>
    <w:rsid w:val="10622C8B"/>
    <w:rsid w:val="106530A0"/>
    <w:rsid w:val="10705E28"/>
    <w:rsid w:val="107A1358"/>
    <w:rsid w:val="108B52E3"/>
    <w:rsid w:val="10972692"/>
    <w:rsid w:val="10A569EA"/>
    <w:rsid w:val="10A839A7"/>
    <w:rsid w:val="10B718A6"/>
    <w:rsid w:val="10D84919"/>
    <w:rsid w:val="11005242"/>
    <w:rsid w:val="11190531"/>
    <w:rsid w:val="11305848"/>
    <w:rsid w:val="114F6132"/>
    <w:rsid w:val="11636AD6"/>
    <w:rsid w:val="11E81503"/>
    <w:rsid w:val="121D459B"/>
    <w:rsid w:val="123D7043"/>
    <w:rsid w:val="125E5356"/>
    <w:rsid w:val="12631171"/>
    <w:rsid w:val="127640AD"/>
    <w:rsid w:val="12804BF0"/>
    <w:rsid w:val="12857190"/>
    <w:rsid w:val="12B15269"/>
    <w:rsid w:val="12C568AC"/>
    <w:rsid w:val="12E33CC9"/>
    <w:rsid w:val="12EC209E"/>
    <w:rsid w:val="12F42E2F"/>
    <w:rsid w:val="12F62D84"/>
    <w:rsid w:val="134512CC"/>
    <w:rsid w:val="13655FA3"/>
    <w:rsid w:val="13696BF9"/>
    <w:rsid w:val="136C1360"/>
    <w:rsid w:val="13806391"/>
    <w:rsid w:val="138D7255"/>
    <w:rsid w:val="13AC39C9"/>
    <w:rsid w:val="13D43080"/>
    <w:rsid w:val="14337D12"/>
    <w:rsid w:val="14B8490D"/>
    <w:rsid w:val="15096790"/>
    <w:rsid w:val="150C26AF"/>
    <w:rsid w:val="151E2A28"/>
    <w:rsid w:val="15391B03"/>
    <w:rsid w:val="154A3D9F"/>
    <w:rsid w:val="1556129D"/>
    <w:rsid w:val="159270B4"/>
    <w:rsid w:val="15AF2F92"/>
    <w:rsid w:val="15BD692C"/>
    <w:rsid w:val="15EF41D9"/>
    <w:rsid w:val="15EF7A32"/>
    <w:rsid w:val="15F83189"/>
    <w:rsid w:val="161E4B8F"/>
    <w:rsid w:val="16427043"/>
    <w:rsid w:val="165702D2"/>
    <w:rsid w:val="166F447E"/>
    <w:rsid w:val="16A015F6"/>
    <w:rsid w:val="16AD4AC0"/>
    <w:rsid w:val="16CE5F2E"/>
    <w:rsid w:val="16D67169"/>
    <w:rsid w:val="16DC6E2C"/>
    <w:rsid w:val="16E9329E"/>
    <w:rsid w:val="16E9773B"/>
    <w:rsid w:val="16F74522"/>
    <w:rsid w:val="17117D95"/>
    <w:rsid w:val="174A6AC1"/>
    <w:rsid w:val="17593737"/>
    <w:rsid w:val="176F2EC6"/>
    <w:rsid w:val="177557A5"/>
    <w:rsid w:val="17816751"/>
    <w:rsid w:val="178705B4"/>
    <w:rsid w:val="179410C2"/>
    <w:rsid w:val="179764F8"/>
    <w:rsid w:val="17B87C94"/>
    <w:rsid w:val="17BC6645"/>
    <w:rsid w:val="17D86B2F"/>
    <w:rsid w:val="17E5715C"/>
    <w:rsid w:val="17E91E92"/>
    <w:rsid w:val="17F84E1D"/>
    <w:rsid w:val="17FF1E36"/>
    <w:rsid w:val="1838555A"/>
    <w:rsid w:val="187555AB"/>
    <w:rsid w:val="18B307BB"/>
    <w:rsid w:val="18C83BE3"/>
    <w:rsid w:val="18CE6047"/>
    <w:rsid w:val="18D10238"/>
    <w:rsid w:val="18DC33E3"/>
    <w:rsid w:val="190366C5"/>
    <w:rsid w:val="19046A98"/>
    <w:rsid w:val="192266FA"/>
    <w:rsid w:val="19497417"/>
    <w:rsid w:val="195B1F3F"/>
    <w:rsid w:val="198B7CE5"/>
    <w:rsid w:val="198F67F8"/>
    <w:rsid w:val="19913F8F"/>
    <w:rsid w:val="19A0130A"/>
    <w:rsid w:val="19AB2E69"/>
    <w:rsid w:val="19AE30EA"/>
    <w:rsid w:val="19DF702F"/>
    <w:rsid w:val="19E63AD3"/>
    <w:rsid w:val="19E8650F"/>
    <w:rsid w:val="19FA18BC"/>
    <w:rsid w:val="1A0133B4"/>
    <w:rsid w:val="1A015463"/>
    <w:rsid w:val="1A143258"/>
    <w:rsid w:val="1A2B0453"/>
    <w:rsid w:val="1A542D8C"/>
    <w:rsid w:val="1A660B2E"/>
    <w:rsid w:val="1A815B41"/>
    <w:rsid w:val="1A93256F"/>
    <w:rsid w:val="1A945C54"/>
    <w:rsid w:val="1A9F7255"/>
    <w:rsid w:val="1AAE1F4F"/>
    <w:rsid w:val="1AB26BC7"/>
    <w:rsid w:val="1AC62493"/>
    <w:rsid w:val="1AC73D6A"/>
    <w:rsid w:val="1AC76BA0"/>
    <w:rsid w:val="1AD84FD2"/>
    <w:rsid w:val="1ADC79B1"/>
    <w:rsid w:val="1AE02A31"/>
    <w:rsid w:val="1AE047E1"/>
    <w:rsid w:val="1AFA324D"/>
    <w:rsid w:val="1AFB4E47"/>
    <w:rsid w:val="1AFE2F55"/>
    <w:rsid w:val="1B175E6D"/>
    <w:rsid w:val="1B2538E8"/>
    <w:rsid w:val="1B327943"/>
    <w:rsid w:val="1B353D17"/>
    <w:rsid w:val="1B396E40"/>
    <w:rsid w:val="1B40362E"/>
    <w:rsid w:val="1B640D86"/>
    <w:rsid w:val="1B783447"/>
    <w:rsid w:val="1B9C0D99"/>
    <w:rsid w:val="1B9F68E5"/>
    <w:rsid w:val="1BB25F45"/>
    <w:rsid w:val="1BBA3275"/>
    <w:rsid w:val="1BF7615F"/>
    <w:rsid w:val="1BF87970"/>
    <w:rsid w:val="1C297932"/>
    <w:rsid w:val="1C3467AD"/>
    <w:rsid w:val="1C3C6B88"/>
    <w:rsid w:val="1C442DF9"/>
    <w:rsid w:val="1C4A12FC"/>
    <w:rsid w:val="1C4F75F5"/>
    <w:rsid w:val="1C580682"/>
    <w:rsid w:val="1C5B7117"/>
    <w:rsid w:val="1C63123E"/>
    <w:rsid w:val="1C65245C"/>
    <w:rsid w:val="1C6D0137"/>
    <w:rsid w:val="1C7B37CE"/>
    <w:rsid w:val="1CD83EBE"/>
    <w:rsid w:val="1CE25DBA"/>
    <w:rsid w:val="1CFE4DCF"/>
    <w:rsid w:val="1D142C1B"/>
    <w:rsid w:val="1D191211"/>
    <w:rsid w:val="1D3166BB"/>
    <w:rsid w:val="1D3C6978"/>
    <w:rsid w:val="1D5D645B"/>
    <w:rsid w:val="1D733F20"/>
    <w:rsid w:val="1D7F4BD1"/>
    <w:rsid w:val="1D8402CD"/>
    <w:rsid w:val="1D92036D"/>
    <w:rsid w:val="1DAC4050"/>
    <w:rsid w:val="1DB238CB"/>
    <w:rsid w:val="1DC91942"/>
    <w:rsid w:val="1DEA57B0"/>
    <w:rsid w:val="1E044589"/>
    <w:rsid w:val="1E093B93"/>
    <w:rsid w:val="1E426D35"/>
    <w:rsid w:val="1E463BAE"/>
    <w:rsid w:val="1E6F3673"/>
    <w:rsid w:val="1E7F3C2F"/>
    <w:rsid w:val="1E904A74"/>
    <w:rsid w:val="1EA604AC"/>
    <w:rsid w:val="1EB56CF2"/>
    <w:rsid w:val="1EE64C1D"/>
    <w:rsid w:val="1F03357E"/>
    <w:rsid w:val="1F09028D"/>
    <w:rsid w:val="1F1F1C65"/>
    <w:rsid w:val="1F292EAE"/>
    <w:rsid w:val="1F2C0EDD"/>
    <w:rsid w:val="1F343722"/>
    <w:rsid w:val="1F43497D"/>
    <w:rsid w:val="1F450736"/>
    <w:rsid w:val="1F581F49"/>
    <w:rsid w:val="1F6062AC"/>
    <w:rsid w:val="1F655734"/>
    <w:rsid w:val="1F76057C"/>
    <w:rsid w:val="1F7F773B"/>
    <w:rsid w:val="1F88381D"/>
    <w:rsid w:val="1F8A3163"/>
    <w:rsid w:val="1F9162DE"/>
    <w:rsid w:val="1FB62B30"/>
    <w:rsid w:val="1FBD09EE"/>
    <w:rsid w:val="1FC2678A"/>
    <w:rsid w:val="1FC63436"/>
    <w:rsid w:val="1FD665D9"/>
    <w:rsid w:val="200A3476"/>
    <w:rsid w:val="203B297D"/>
    <w:rsid w:val="20453FA4"/>
    <w:rsid w:val="204562CA"/>
    <w:rsid w:val="20604657"/>
    <w:rsid w:val="20631E74"/>
    <w:rsid w:val="208E4DF8"/>
    <w:rsid w:val="209915BD"/>
    <w:rsid w:val="209C72B3"/>
    <w:rsid w:val="20A72990"/>
    <w:rsid w:val="20C66677"/>
    <w:rsid w:val="20CC2BB0"/>
    <w:rsid w:val="20DA4C76"/>
    <w:rsid w:val="20DE1A99"/>
    <w:rsid w:val="20E8281B"/>
    <w:rsid w:val="21005312"/>
    <w:rsid w:val="21005AFC"/>
    <w:rsid w:val="211945D6"/>
    <w:rsid w:val="214C67F8"/>
    <w:rsid w:val="21572802"/>
    <w:rsid w:val="215B4D16"/>
    <w:rsid w:val="215D3C2B"/>
    <w:rsid w:val="215E2F59"/>
    <w:rsid w:val="21653E9B"/>
    <w:rsid w:val="21985A74"/>
    <w:rsid w:val="21A01489"/>
    <w:rsid w:val="21C11C6F"/>
    <w:rsid w:val="21CD4E4F"/>
    <w:rsid w:val="21D03986"/>
    <w:rsid w:val="21D6105B"/>
    <w:rsid w:val="21E51595"/>
    <w:rsid w:val="2215591F"/>
    <w:rsid w:val="22367F0F"/>
    <w:rsid w:val="22370EAE"/>
    <w:rsid w:val="22555FEF"/>
    <w:rsid w:val="2260311B"/>
    <w:rsid w:val="22941B07"/>
    <w:rsid w:val="22A4048F"/>
    <w:rsid w:val="22DF1512"/>
    <w:rsid w:val="231B6116"/>
    <w:rsid w:val="23213D13"/>
    <w:rsid w:val="232D619C"/>
    <w:rsid w:val="234E5622"/>
    <w:rsid w:val="238D4AB5"/>
    <w:rsid w:val="239F1C87"/>
    <w:rsid w:val="23D74FA9"/>
    <w:rsid w:val="23F551C8"/>
    <w:rsid w:val="23FD6AB2"/>
    <w:rsid w:val="2418461B"/>
    <w:rsid w:val="24296768"/>
    <w:rsid w:val="245544E6"/>
    <w:rsid w:val="24645243"/>
    <w:rsid w:val="24EE526B"/>
    <w:rsid w:val="24F15AEC"/>
    <w:rsid w:val="24F36105"/>
    <w:rsid w:val="24FF5C9B"/>
    <w:rsid w:val="25091CA3"/>
    <w:rsid w:val="250C390D"/>
    <w:rsid w:val="25201AE1"/>
    <w:rsid w:val="2523330C"/>
    <w:rsid w:val="252B7BBD"/>
    <w:rsid w:val="253F2DDE"/>
    <w:rsid w:val="25703271"/>
    <w:rsid w:val="25731B81"/>
    <w:rsid w:val="25773572"/>
    <w:rsid w:val="25AE5D02"/>
    <w:rsid w:val="25B106B3"/>
    <w:rsid w:val="25CA4151"/>
    <w:rsid w:val="25E1261F"/>
    <w:rsid w:val="26147DD6"/>
    <w:rsid w:val="26396DCF"/>
    <w:rsid w:val="26411138"/>
    <w:rsid w:val="26693D0D"/>
    <w:rsid w:val="26707DE4"/>
    <w:rsid w:val="26720EB1"/>
    <w:rsid w:val="26767245"/>
    <w:rsid w:val="268F2BE1"/>
    <w:rsid w:val="26A238DA"/>
    <w:rsid w:val="26BD157B"/>
    <w:rsid w:val="26C331F4"/>
    <w:rsid w:val="26CC7BB0"/>
    <w:rsid w:val="26CC7BC0"/>
    <w:rsid w:val="26EF1E3F"/>
    <w:rsid w:val="270A4235"/>
    <w:rsid w:val="270F26D4"/>
    <w:rsid w:val="272B2C31"/>
    <w:rsid w:val="27317C65"/>
    <w:rsid w:val="275127C9"/>
    <w:rsid w:val="2752026C"/>
    <w:rsid w:val="275B42B4"/>
    <w:rsid w:val="27693CF6"/>
    <w:rsid w:val="27704730"/>
    <w:rsid w:val="277E4E1F"/>
    <w:rsid w:val="277F4CEC"/>
    <w:rsid w:val="27885E55"/>
    <w:rsid w:val="27AA0886"/>
    <w:rsid w:val="27C05984"/>
    <w:rsid w:val="27E0015E"/>
    <w:rsid w:val="27E26381"/>
    <w:rsid w:val="280A0A52"/>
    <w:rsid w:val="28250F3E"/>
    <w:rsid w:val="28372FA2"/>
    <w:rsid w:val="28402FBE"/>
    <w:rsid w:val="2842163A"/>
    <w:rsid w:val="2853278A"/>
    <w:rsid w:val="285B6EC8"/>
    <w:rsid w:val="28962410"/>
    <w:rsid w:val="28E5044D"/>
    <w:rsid w:val="28E716CE"/>
    <w:rsid w:val="290E660A"/>
    <w:rsid w:val="291770A1"/>
    <w:rsid w:val="29183AFE"/>
    <w:rsid w:val="295324E5"/>
    <w:rsid w:val="297C3223"/>
    <w:rsid w:val="2981164C"/>
    <w:rsid w:val="298E7D0F"/>
    <w:rsid w:val="29BC6FBA"/>
    <w:rsid w:val="29C62700"/>
    <w:rsid w:val="29C73195"/>
    <w:rsid w:val="29C97658"/>
    <w:rsid w:val="29D91CC5"/>
    <w:rsid w:val="29D93083"/>
    <w:rsid w:val="29DB3A61"/>
    <w:rsid w:val="29DB487E"/>
    <w:rsid w:val="29DB5F4A"/>
    <w:rsid w:val="29E81CCC"/>
    <w:rsid w:val="29FB4730"/>
    <w:rsid w:val="2A0C5155"/>
    <w:rsid w:val="2A41035F"/>
    <w:rsid w:val="2A4D3A99"/>
    <w:rsid w:val="2A4E685F"/>
    <w:rsid w:val="2A552DB1"/>
    <w:rsid w:val="2A5F0BAC"/>
    <w:rsid w:val="2A6B7BF3"/>
    <w:rsid w:val="2A797C62"/>
    <w:rsid w:val="2A8340DA"/>
    <w:rsid w:val="2A873B37"/>
    <w:rsid w:val="2A995DB1"/>
    <w:rsid w:val="2ABB76E1"/>
    <w:rsid w:val="2ABD095C"/>
    <w:rsid w:val="2AC63BD8"/>
    <w:rsid w:val="2AD474D0"/>
    <w:rsid w:val="2AE50311"/>
    <w:rsid w:val="2AEE6C07"/>
    <w:rsid w:val="2AF378AC"/>
    <w:rsid w:val="2B2E0291"/>
    <w:rsid w:val="2B705FB3"/>
    <w:rsid w:val="2B835D29"/>
    <w:rsid w:val="2B8A486D"/>
    <w:rsid w:val="2BA150C2"/>
    <w:rsid w:val="2BA27BFA"/>
    <w:rsid w:val="2BA509A1"/>
    <w:rsid w:val="2BB65EC5"/>
    <w:rsid w:val="2BC65A9E"/>
    <w:rsid w:val="2BD13735"/>
    <w:rsid w:val="2BE175C7"/>
    <w:rsid w:val="2C241CF4"/>
    <w:rsid w:val="2C363393"/>
    <w:rsid w:val="2C6806E6"/>
    <w:rsid w:val="2C9A745D"/>
    <w:rsid w:val="2CF11AFA"/>
    <w:rsid w:val="2CFA4D9C"/>
    <w:rsid w:val="2D1A2285"/>
    <w:rsid w:val="2D411748"/>
    <w:rsid w:val="2D587659"/>
    <w:rsid w:val="2D6541FA"/>
    <w:rsid w:val="2D6B7C42"/>
    <w:rsid w:val="2D9D7724"/>
    <w:rsid w:val="2DA65075"/>
    <w:rsid w:val="2DB12A56"/>
    <w:rsid w:val="2DB2073A"/>
    <w:rsid w:val="2DC72535"/>
    <w:rsid w:val="2DDB4AA0"/>
    <w:rsid w:val="2DEC3394"/>
    <w:rsid w:val="2DFA1D9E"/>
    <w:rsid w:val="2E0F60EA"/>
    <w:rsid w:val="2E290F31"/>
    <w:rsid w:val="2E3A66F4"/>
    <w:rsid w:val="2E592F72"/>
    <w:rsid w:val="2E630CCF"/>
    <w:rsid w:val="2E6E1654"/>
    <w:rsid w:val="2E701CBF"/>
    <w:rsid w:val="2E7D509C"/>
    <w:rsid w:val="2E857CE6"/>
    <w:rsid w:val="2E8A2327"/>
    <w:rsid w:val="2EB2447C"/>
    <w:rsid w:val="2F0F7B77"/>
    <w:rsid w:val="2F117305"/>
    <w:rsid w:val="2F2F2B68"/>
    <w:rsid w:val="2F386740"/>
    <w:rsid w:val="2F7E1BEA"/>
    <w:rsid w:val="2FC249FA"/>
    <w:rsid w:val="2FC54A79"/>
    <w:rsid w:val="2FD06F37"/>
    <w:rsid w:val="2FDE0ADE"/>
    <w:rsid w:val="2FDF35F1"/>
    <w:rsid w:val="300261A4"/>
    <w:rsid w:val="300A6DC5"/>
    <w:rsid w:val="301B3901"/>
    <w:rsid w:val="30380F12"/>
    <w:rsid w:val="30483A61"/>
    <w:rsid w:val="304A3377"/>
    <w:rsid w:val="30844A79"/>
    <w:rsid w:val="308E637F"/>
    <w:rsid w:val="30A070B8"/>
    <w:rsid w:val="30CB06B9"/>
    <w:rsid w:val="30CF2F70"/>
    <w:rsid w:val="30D6515F"/>
    <w:rsid w:val="31000AE8"/>
    <w:rsid w:val="311057FC"/>
    <w:rsid w:val="313F1ACB"/>
    <w:rsid w:val="31472F16"/>
    <w:rsid w:val="31A86623"/>
    <w:rsid w:val="31B64763"/>
    <w:rsid w:val="31B76B49"/>
    <w:rsid w:val="31E40CB5"/>
    <w:rsid w:val="320D2A1C"/>
    <w:rsid w:val="322F214B"/>
    <w:rsid w:val="323A03E0"/>
    <w:rsid w:val="324124DB"/>
    <w:rsid w:val="32426A6F"/>
    <w:rsid w:val="32472545"/>
    <w:rsid w:val="325F4219"/>
    <w:rsid w:val="326B57CC"/>
    <w:rsid w:val="32734B04"/>
    <w:rsid w:val="328F648A"/>
    <w:rsid w:val="32A111BF"/>
    <w:rsid w:val="32AF1439"/>
    <w:rsid w:val="32C92A7A"/>
    <w:rsid w:val="32D80B5E"/>
    <w:rsid w:val="32DF47BA"/>
    <w:rsid w:val="33347DAF"/>
    <w:rsid w:val="334A253C"/>
    <w:rsid w:val="334B4247"/>
    <w:rsid w:val="33831B5D"/>
    <w:rsid w:val="339755F4"/>
    <w:rsid w:val="33BF382E"/>
    <w:rsid w:val="33F31E9B"/>
    <w:rsid w:val="33F86F37"/>
    <w:rsid w:val="340F7D7C"/>
    <w:rsid w:val="34167975"/>
    <w:rsid w:val="344666F5"/>
    <w:rsid w:val="344A0127"/>
    <w:rsid w:val="34536FBE"/>
    <w:rsid w:val="34725F91"/>
    <w:rsid w:val="347B7847"/>
    <w:rsid w:val="348635C0"/>
    <w:rsid w:val="34A37C57"/>
    <w:rsid w:val="34B40FBE"/>
    <w:rsid w:val="34CA2F67"/>
    <w:rsid w:val="34DD2991"/>
    <w:rsid w:val="34EF2F22"/>
    <w:rsid w:val="3504563B"/>
    <w:rsid w:val="35093887"/>
    <w:rsid w:val="35297ED8"/>
    <w:rsid w:val="352E7F14"/>
    <w:rsid w:val="355E43F7"/>
    <w:rsid w:val="35752338"/>
    <w:rsid w:val="35812544"/>
    <w:rsid w:val="35CC48BA"/>
    <w:rsid w:val="35E40A52"/>
    <w:rsid w:val="36076862"/>
    <w:rsid w:val="3617408D"/>
    <w:rsid w:val="363627D3"/>
    <w:rsid w:val="363F0773"/>
    <w:rsid w:val="36511A00"/>
    <w:rsid w:val="36584DBD"/>
    <w:rsid w:val="36674788"/>
    <w:rsid w:val="368F5DEB"/>
    <w:rsid w:val="36957336"/>
    <w:rsid w:val="36A123BD"/>
    <w:rsid w:val="36CC3AA0"/>
    <w:rsid w:val="36FF224A"/>
    <w:rsid w:val="37082E59"/>
    <w:rsid w:val="370C4432"/>
    <w:rsid w:val="370E539A"/>
    <w:rsid w:val="371F3695"/>
    <w:rsid w:val="374C7D09"/>
    <w:rsid w:val="378279C9"/>
    <w:rsid w:val="378E54C7"/>
    <w:rsid w:val="378F7275"/>
    <w:rsid w:val="37AF0F50"/>
    <w:rsid w:val="37DD0488"/>
    <w:rsid w:val="37EC5BD3"/>
    <w:rsid w:val="38224BD4"/>
    <w:rsid w:val="382B3FB2"/>
    <w:rsid w:val="383A2408"/>
    <w:rsid w:val="38484F06"/>
    <w:rsid w:val="386A3DAF"/>
    <w:rsid w:val="389B1A80"/>
    <w:rsid w:val="38FB0661"/>
    <w:rsid w:val="390815CD"/>
    <w:rsid w:val="39170511"/>
    <w:rsid w:val="392E0B53"/>
    <w:rsid w:val="39316204"/>
    <w:rsid w:val="393671D5"/>
    <w:rsid w:val="39373330"/>
    <w:rsid w:val="39626C11"/>
    <w:rsid w:val="396D7B10"/>
    <w:rsid w:val="397B7DF4"/>
    <w:rsid w:val="398B5102"/>
    <w:rsid w:val="398B628E"/>
    <w:rsid w:val="399F17D9"/>
    <w:rsid w:val="39A86CE2"/>
    <w:rsid w:val="39C96512"/>
    <w:rsid w:val="39F07F0E"/>
    <w:rsid w:val="3A02636B"/>
    <w:rsid w:val="3A3A3200"/>
    <w:rsid w:val="3A515B7C"/>
    <w:rsid w:val="3A5E15BF"/>
    <w:rsid w:val="3A900CF6"/>
    <w:rsid w:val="3AB366BB"/>
    <w:rsid w:val="3AD17886"/>
    <w:rsid w:val="3ADA555D"/>
    <w:rsid w:val="3ADC76E4"/>
    <w:rsid w:val="3AE15117"/>
    <w:rsid w:val="3AE35670"/>
    <w:rsid w:val="3AE8607E"/>
    <w:rsid w:val="3AF007B3"/>
    <w:rsid w:val="3B041D69"/>
    <w:rsid w:val="3B160D00"/>
    <w:rsid w:val="3B3A66CB"/>
    <w:rsid w:val="3B3B04DD"/>
    <w:rsid w:val="3B5A24A6"/>
    <w:rsid w:val="3B7146CB"/>
    <w:rsid w:val="3B7F4244"/>
    <w:rsid w:val="3B8D204D"/>
    <w:rsid w:val="3B9574D2"/>
    <w:rsid w:val="3B9C4E07"/>
    <w:rsid w:val="3BCF7C09"/>
    <w:rsid w:val="3BE52261"/>
    <w:rsid w:val="3BFA50E6"/>
    <w:rsid w:val="3C3F51FD"/>
    <w:rsid w:val="3C555B04"/>
    <w:rsid w:val="3C5E0CCC"/>
    <w:rsid w:val="3C5F6726"/>
    <w:rsid w:val="3C716722"/>
    <w:rsid w:val="3CCB6556"/>
    <w:rsid w:val="3CE64F79"/>
    <w:rsid w:val="3CEB5982"/>
    <w:rsid w:val="3CED7D29"/>
    <w:rsid w:val="3CF52CF6"/>
    <w:rsid w:val="3D6D0DD6"/>
    <w:rsid w:val="3D8066B4"/>
    <w:rsid w:val="3D8842DA"/>
    <w:rsid w:val="3D9D49EA"/>
    <w:rsid w:val="3DA23F1A"/>
    <w:rsid w:val="3DA738D6"/>
    <w:rsid w:val="3DB906F0"/>
    <w:rsid w:val="3DEC0464"/>
    <w:rsid w:val="3E04675E"/>
    <w:rsid w:val="3E097EB6"/>
    <w:rsid w:val="3E0A4A62"/>
    <w:rsid w:val="3E215744"/>
    <w:rsid w:val="3E4A0E51"/>
    <w:rsid w:val="3E6F6781"/>
    <w:rsid w:val="3E784785"/>
    <w:rsid w:val="3E9F3E7F"/>
    <w:rsid w:val="3ED271CA"/>
    <w:rsid w:val="3EDA56A2"/>
    <w:rsid w:val="3EDA5F72"/>
    <w:rsid w:val="3F006DDF"/>
    <w:rsid w:val="3F0F4D45"/>
    <w:rsid w:val="3F24608E"/>
    <w:rsid w:val="3F3866E7"/>
    <w:rsid w:val="3F456D7F"/>
    <w:rsid w:val="3F4C4293"/>
    <w:rsid w:val="3F7C2007"/>
    <w:rsid w:val="3F99161A"/>
    <w:rsid w:val="3FF50ECA"/>
    <w:rsid w:val="3FF678CF"/>
    <w:rsid w:val="4013465D"/>
    <w:rsid w:val="40227E0E"/>
    <w:rsid w:val="40252BB1"/>
    <w:rsid w:val="4044262E"/>
    <w:rsid w:val="404959DB"/>
    <w:rsid w:val="40512577"/>
    <w:rsid w:val="40544387"/>
    <w:rsid w:val="405629DA"/>
    <w:rsid w:val="405931BB"/>
    <w:rsid w:val="405A5E52"/>
    <w:rsid w:val="40770ACA"/>
    <w:rsid w:val="407E4B95"/>
    <w:rsid w:val="40AE627F"/>
    <w:rsid w:val="40BC2232"/>
    <w:rsid w:val="40DC36C7"/>
    <w:rsid w:val="40E01990"/>
    <w:rsid w:val="40E414F6"/>
    <w:rsid w:val="40F2116A"/>
    <w:rsid w:val="40F62D9C"/>
    <w:rsid w:val="40FC0B8C"/>
    <w:rsid w:val="410C3E9D"/>
    <w:rsid w:val="413E26B7"/>
    <w:rsid w:val="4145471A"/>
    <w:rsid w:val="41B851B3"/>
    <w:rsid w:val="41CA1AB6"/>
    <w:rsid w:val="41CF126E"/>
    <w:rsid w:val="41DB3BAE"/>
    <w:rsid w:val="422C4DA4"/>
    <w:rsid w:val="423531A7"/>
    <w:rsid w:val="4245528F"/>
    <w:rsid w:val="426964A6"/>
    <w:rsid w:val="4273258C"/>
    <w:rsid w:val="427C2ACB"/>
    <w:rsid w:val="42990756"/>
    <w:rsid w:val="42A149BB"/>
    <w:rsid w:val="42A6061A"/>
    <w:rsid w:val="42B8103A"/>
    <w:rsid w:val="42BB10F0"/>
    <w:rsid w:val="42CB3B52"/>
    <w:rsid w:val="42F84590"/>
    <w:rsid w:val="43307B2F"/>
    <w:rsid w:val="434A6AB6"/>
    <w:rsid w:val="436E63E4"/>
    <w:rsid w:val="437726F0"/>
    <w:rsid w:val="438A0DAE"/>
    <w:rsid w:val="438F099F"/>
    <w:rsid w:val="43BF6B73"/>
    <w:rsid w:val="43C933D0"/>
    <w:rsid w:val="44002E5F"/>
    <w:rsid w:val="441B2677"/>
    <w:rsid w:val="443F76F3"/>
    <w:rsid w:val="444177F3"/>
    <w:rsid w:val="444C7E26"/>
    <w:rsid w:val="44503E24"/>
    <w:rsid w:val="4459305F"/>
    <w:rsid w:val="44624443"/>
    <w:rsid w:val="44694252"/>
    <w:rsid w:val="44B83586"/>
    <w:rsid w:val="44D41364"/>
    <w:rsid w:val="44D84CC5"/>
    <w:rsid w:val="44DD40CB"/>
    <w:rsid w:val="450172A2"/>
    <w:rsid w:val="45081B82"/>
    <w:rsid w:val="45206B14"/>
    <w:rsid w:val="45213DF6"/>
    <w:rsid w:val="45397E3A"/>
    <w:rsid w:val="453F7900"/>
    <w:rsid w:val="45414E1E"/>
    <w:rsid w:val="45550300"/>
    <w:rsid w:val="457669D9"/>
    <w:rsid w:val="45825DB0"/>
    <w:rsid w:val="45997836"/>
    <w:rsid w:val="45DB1FB3"/>
    <w:rsid w:val="45DF286A"/>
    <w:rsid w:val="45EF3E99"/>
    <w:rsid w:val="460F0DA1"/>
    <w:rsid w:val="462D0342"/>
    <w:rsid w:val="46355BEF"/>
    <w:rsid w:val="46477358"/>
    <w:rsid w:val="466343F9"/>
    <w:rsid w:val="46754E34"/>
    <w:rsid w:val="46B8471F"/>
    <w:rsid w:val="46C13EDC"/>
    <w:rsid w:val="46CC57A4"/>
    <w:rsid w:val="46DC63BF"/>
    <w:rsid w:val="46E72FDF"/>
    <w:rsid w:val="46EF1540"/>
    <w:rsid w:val="470658E3"/>
    <w:rsid w:val="470B4737"/>
    <w:rsid w:val="472873A8"/>
    <w:rsid w:val="473A7BE7"/>
    <w:rsid w:val="476951EE"/>
    <w:rsid w:val="478C0E8A"/>
    <w:rsid w:val="478E02A6"/>
    <w:rsid w:val="47C37BB1"/>
    <w:rsid w:val="47CB35C2"/>
    <w:rsid w:val="47D32B88"/>
    <w:rsid w:val="47E94952"/>
    <w:rsid w:val="481252AE"/>
    <w:rsid w:val="48141F95"/>
    <w:rsid w:val="48165EDE"/>
    <w:rsid w:val="48242C65"/>
    <w:rsid w:val="482A3A7D"/>
    <w:rsid w:val="48612A61"/>
    <w:rsid w:val="48743F6C"/>
    <w:rsid w:val="487B18D5"/>
    <w:rsid w:val="487E629F"/>
    <w:rsid w:val="48834F77"/>
    <w:rsid w:val="48952995"/>
    <w:rsid w:val="48A27A46"/>
    <w:rsid w:val="48B21F4C"/>
    <w:rsid w:val="492C6E99"/>
    <w:rsid w:val="49374BDA"/>
    <w:rsid w:val="493933A3"/>
    <w:rsid w:val="496D7953"/>
    <w:rsid w:val="4974117E"/>
    <w:rsid w:val="497B3D6F"/>
    <w:rsid w:val="497B4E13"/>
    <w:rsid w:val="49865941"/>
    <w:rsid w:val="49CA3E82"/>
    <w:rsid w:val="49E6659C"/>
    <w:rsid w:val="49E96F25"/>
    <w:rsid w:val="4A161826"/>
    <w:rsid w:val="4A6B221A"/>
    <w:rsid w:val="4A6D1B87"/>
    <w:rsid w:val="4AAA60D5"/>
    <w:rsid w:val="4AB0032E"/>
    <w:rsid w:val="4AB87F63"/>
    <w:rsid w:val="4AE10368"/>
    <w:rsid w:val="4AE31526"/>
    <w:rsid w:val="4AEC3C32"/>
    <w:rsid w:val="4B0C33DF"/>
    <w:rsid w:val="4B0F49A2"/>
    <w:rsid w:val="4B211C78"/>
    <w:rsid w:val="4B2471EE"/>
    <w:rsid w:val="4B47290A"/>
    <w:rsid w:val="4BCA31FD"/>
    <w:rsid w:val="4C1262E4"/>
    <w:rsid w:val="4C367A5E"/>
    <w:rsid w:val="4C56606F"/>
    <w:rsid w:val="4C6277C5"/>
    <w:rsid w:val="4C7A37FA"/>
    <w:rsid w:val="4C8902F3"/>
    <w:rsid w:val="4C890BD2"/>
    <w:rsid w:val="4C932665"/>
    <w:rsid w:val="4C9B6F43"/>
    <w:rsid w:val="4CA27889"/>
    <w:rsid w:val="4CA5074A"/>
    <w:rsid w:val="4CA5285B"/>
    <w:rsid w:val="4CAE11CB"/>
    <w:rsid w:val="4CB979A6"/>
    <w:rsid w:val="4CCC1A87"/>
    <w:rsid w:val="4CF62F56"/>
    <w:rsid w:val="4D054406"/>
    <w:rsid w:val="4D0B4D61"/>
    <w:rsid w:val="4D170C3A"/>
    <w:rsid w:val="4D1D7D91"/>
    <w:rsid w:val="4D385C9D"/>
    <w:rsid w:val="4D7133EC"/>
    <w:rsid w:val="4D78159D"/>
    <w:rsid w:val="4D864BF8"/>
    <w:rsid w:val="4D873CA4"/>
    <w:rsid w:val="4D963298"/>
    <w:rsid w:val="4D9C3C01"/>
    <w:rsid w:val="4DAD421A"/>
    <w:rsid w:val="4DE07084"/>
    <w:rsid w:val="4DEA4D76"/>
    <w:rsid w:val="4DFF063C"/>
    <w:rsid w:val="4E054D1A"/>
    <w:rsid w:val="4E1E2C31"/>
    <w:rsid w:val="4E4663D5"/>
    <w:rsid w:val="4E7509CC"/>
    <w:rsid w:val="4E7C08DD"/>
    <w:rsid w:val="4E7E442F"/>
    <w:rsid w:val="4E98697C"/>
    <w:rsid w:val="4EB53311"/>
    <w:rsid w:val="4EC15B66"/>
    <w:rsid w:val="4EC23D13"/>
    <w:rsid w:val="4EC805B3"/>
    <w:rsid w:val="4ED5491A"/>
    <w:rsid w:val="4EE96343"/>
    <w:rsid w:val="4F011E34"/>
    <w:rsid w:val="4F284EF7"/>
    <w:rsid w:val="4F4A5CAD"/>
    <w:rsid w:val="4F4B7078"/>
    <w:rsid w:val="4F4E7B22"/>
    <w:rsid w:val="4F606F02"/>
    <w:rsid w:val="4F891835"/>
    <w:rsid w:val="4FF305C4"/>
    <w:rsid w:val="4FF47FF1"/>
    <w:rsid w:val="500B307F"/>
    <w:rsid w:val="50133DD8"/>
    <w:rsid w:val="50200505"/>
    <w:rsid w:val="502B1B59"/>
    <w:rsid w:val="503241EB"/>
    <w:rsid w:val="503832F7"/>
    <w:rsid w:val="503D0512"/>
    <w:rsid w:val="50690920"/>
    <w:rsid w:val="506C3B22"/>
    <w:rsid w:val="506D5528"/>
    <w:rsid w:val="507A6B0F"/>
    <w:rsid w:val="50832EFB"/>
    <w:rsid w:val="50936D2E"/>
    <w:rsid w:val="50983399"/>
    <w:rsid w:val="50991554"/>
    <w:rsid w:val="50AF214F"/>
    <w:rsid w:val="50B87470"/>
    <w:rsid w:val="50BA533B"/>
    <w:rsid w:val="50E52195"/>
    <w:rsid w:val="50EE3D38"/>
    <w:rsid w:val="51026F21"/>
    <w:rsid w:val="5107787B"/>
    <w:rsid w:val="5113393F"/>
    <w:rsid w:val="51347E77"/>
    <w:rsid w:val="514460CF"/>
    <w:rsid w:val="514828A6"/>
    <w:rsid w:val="51621B6F"/>
    <w:rsid w:val="51736C2A"/>
    <w:rsid w:val="51836043"/>
    <w:rsid w:val="51961207"/>
    <w:rsid w:val="51BA2956"/>
    <w:rsid w:val="51CB7CFF"/>
    <w:rsid w:val="52076435"/>
    <w:rsid w:val="52091CB4"/>
    <w:rsid w:val="52120F7A"/>
    <w:rsid w:val="521A0265"/>
    <w:rsid w:val="52644CE0"/>
    <w:rsid w:val="5271603D"/>
    <w:rsid w:val="527225D9"/>
    <w:rsid w:val="5275619A"/>
    <w:rsid w:val="528A1EDC"/>
    <w:rsid w:val="52A616AD"/>
    <w:rsid w:val="52C5463E"/>
    <w:rsid w:val="52E73C52"/>
    <w:rsid w:val="52F0291F"/>
    <w:rsid w:val="52F12DD9"/>
    <w:rsid w:val="530A18B4"/>
    <w:rsid w:val="532033AF"/>
    <w:rsid w:val="532A736F"/>
    <w:rsid w:val="535A079A"/>
    <w:rsid w:val="53961F05"/>
    <w:rsid w:val="539B1EE1"/>
    <w:rsid w:val="53B03948"/>
    <w:rsid w:val="53B45786"/>
    <w:rsid w:val="53C04CC2"/>
    <w:rsid w:val="53C9576E"/>
    <w:rsid w:val="53CA18DB"/>
    <w:rsid w:val="53CF646F"/>
    <w:rsid w:val="53D65B73"/>
    <w:rsid w:val="53E63CCB"/>
    <w:rsid w:val="53F027C2"/>
    <w:rsid w:val="53F13262"/>
    <w:rsid w:val="53F2330F"/>
    <w:rsid w:val="53FF1A0A"/>
    <w:rsid w:val="542164B3"/>
    <w:rsid w:val="543A1C7D"/>
    <w:rsid w:val="54466E27"/>
    <w:rsid w:val="544C1EC0"/>
    <w:rsid w:val="545020B4"/>
    <w:rsid w:val="545E1F93"/>
    <w:rsid w:val="54A04C5E"/>
    <w:rsid w:val="54B043A3"/>
    <w:rsid w:val="54B2483B"/>
    <w:rsid w:val="54C03A0F"/>
    <w:rsid w:val="54D95175"/>
    <w:rsid w:val="54F04642"/>
    <w:rsid w:val="55090128"/>
    <w:rsid w:val="55250E7D"/>
    <w:rsid w:val="553027F7"/>
    <w:rsid w:val="5545256D"/>
    <w:rsid w:val="555F364E"/>
    <w:rsid w:val="556D60EB"/>
    <w:rsid w:val="556E4DCB"/>
    <w:rsid w:val="55700753"/>
    <w:rsid w:val="55701ABA"/>
    <w:rsid w:val="55933792"/>
    <w:rsid w:val="55A25E77"/>
    <w:rsid w:val="55AD75EB"/>
    <w:rsid w:val="55D46AC5"/>
    <w:rsid w:val="55E70539"/>
    <w:rsid w:val="55E765C5"/>
    <w:rsid w:val="55E838D3"/>
    <w:rsid w:val="55F05261"/>
    <w:rsid w:val="55F73840"/>
    <w:rsid w:val="55FB2FDE"/>
    <w:rsid w:val="560556E2"/>
    <w:rsid w:val="561853E0"/>
    <w:rsid w:val="561D444E"/>
    <w:rsid w:val="56276EDE"/>
    <w:rsid w:val="565F702E"/>
    <w:rsid w:val="566B251B"/>
    <w:rsid w:val="56AA6D6D"/>
    <w:rsid w:val="56BB071A"/>
    <w:rsid w:val="56D23EF8"/>
    <w:rsid w:val="56E153F6"/>
    <w:rsid w:val="56EA036C"/>
    <w:rsid w:val="56F869FB"/>
    <w:rsid w:val="570623B3"/>
    <w:rsid w:val="57063B25"/>
    <w:rsid w:val="57083AAC"/>
    <w:rsid w:val="574644BE"/>
    <w:rsid w:val="57475676"/>
    <w:rsid w:val="575229A9"/>
    <w:rsid w:val="575F4B76"/>
    <w:rsid w:val="57620EF2"/>
    <w:rsid w:val="57825404"/>
    <w:rsid w:val="578C642F"/>
    <w:rsid w:val="57A720E4"/>
    <w:rsid w:val="57C743D7"/>
    <w:rsid w:val="57CB26F5"/>
    <w:rsid w:val="580F47C7"/>
    <w:rsid w:val="58121EA1"/>
    <w:rsid w:val="58125E93"/>
    <w:rsid w:val="58192BB3"/>
    <w:rsid w:val="581A47FA"/>
    <w:rsid w:val="582E1A97"/>
    <w:rsid w:val="58474206"/>
    <w:rsid w:val="58554918"/>
    <w:rsid w:val="58772AC3"/>
    <w:rsid w:val="587909B9"/>
    <w:rsid w:val="58912794"/>
    <w:rsid w:val="58955493"/>
    <w:rsid w:val="58987179"/>
    <w:rsid w:val="58C73F6F"/>
    <w:rsid w:val="58CC7617"/>
    <w:rsid w:val="59081524"/>
    <w:rsid w:val="593A6B3B"/>
    <w:rsid w:val="594F25B6"/>
    <w:rsid w:val="595765FF"/>
    <w:rsid w:val="595C503B"/>
    <w:rsid w:val="59C12977"/>
    <w:rsid w:val="59DA7D4D"/>
    <w:rsid w:val="59DE6103"/>
    <w:rsid w:val="5A0358D0"/>
    <w:rsid w:val="5A335C65"/>
    <w:rsid w:val="5A3A3276"/>
    <w:rsid w:val="5AA234C3"/>
    <w:rsid w:val="5AB84D21"/>
    <w:rsid w:val="5AC0473B"/>
    <w:rsid w:val="5AD055A8"/>
    <w:rsid w:val="5B2F469B"/>
    <w:rsid w:val="5B2F589E"/>
    <w:rsid w:val="5B384B33"/>
    <w:rsid w:val="5B59345E"/>
    <w:rsid w:val="5B5A680E"/>
    <w:rsid w:val="5B661144"/>
    <w:rsid w:val="5B7D299A"/>
    <w:rsid w:val="5B97001F"/>
    <w:rsid w:val="5B97253A"/>
    <w:rsid w:val="5BCC0CCF"/>
    <w:rsid w:val="5BCD517A"/>
    <w:rsid w:val="5BDF5873"/>
    <w:rsid w:val="5BE229A5"/>
    <w:rsid w:val="5BFE12A6"/>
    <w:rsid w:val="5C18570C"/>
    <w:rsid w:val="5C36531F"/>
    <w:rsid w:val="5C541CDF"/>
    <w:rsid w:val="5C5E37A7"/>
    <w:rsid w:val="5C5F71B0"/>
    <w:rsid w:val="5C7B17E5"/>
    <w:rsid w:val="5C9A5AE9"/>
    <w:rsid w:val="5CA90B57"/>
    <w:rsid w:val="5CC16C97"/>
    <w:rsid w:val="5CE710D0"/>
    <w:rsid w:val="5D112893"/>
    <w:rsid w:val="5D344BE6"/>
    <w:rsid w:val="5D663555"/>
    <w:rsid w:val="5D6B3961"/>
    <w:rsid w:val="5D721729"/>
    <w:rsid w:val="5D806DAF"/>
    <w:rsid w:val="5D97028D"/>
    <w:rsid w:val="5DA45AF3"/>
    <w:rsid w:val="5DAA00BD"/>
    <w:rsid w:val="5DD30059"/>
    <w:rsid w:val="5DE82E9E"/>
    <w:rsid w:val="5E027A66"/>
    <w:rsid w:val="5E0505A9"/>
    <w:rsid w:val="5E205364"/>
    <w:rsid w:val="5E2E5099"/>
    <w:rsid w:val="5E325C38"/>
    <w:rsid w:val="5E341B88"/>
    <w:rsid w:val="5E5C0B36"/>
    <w:rsid w:val="5E607912"/>
    <w:rsid w:val="5E7619E8"/>
    <w:rsid w:val="5E8812E7"/>
    <w:rsid w:val="5EA1154E"/>
    <w:rsid w:val="5EA57C43"/>
    <w:rsid w:val="5EAC396D"/>
    <w:rsid w:val="5EFA477F"/>
    <w:rsid w:val="5F035DB8"/>
    <w:rsid w:val="5F0A796C"/>
    <w:rsid w:val="5F191301"/>
    <w:rsid w:val="5F195820"/>
    <w:rsid w:val="5F1B71C1"/>
    <w:rsid w:val="5F2803AE"/>
    <w:rsid w:val="5F632345"/>
    <w:rsid w:val="5F744D04"/>
    <w:rsid w:val="5F825AB2"/>
    <w:rsid w:val="5F8A3357"/>
    <w:rsid w:val="5FB37371"/>
    <w:rsid w:val="5FBA6F95"/>
    <w:rsid w:val="5FC35D99"/>
    <w:rsid w:val="5FD0402E"/>
    <w:rsid w:val="5FE4298E"/>
    <w:rsid w:val="600B3954"/>
    <w:rsid w:val="601A75A6"/>
    <w:rsid w:val="602F241C"/>
    <w:rsid w:val="603D5A1C"/>
    <w:rsid w:val="60404A90"/>
    <w:rsid w:val="60476ABF"/>
    <w:rsid w:val="604B64B8"/>
    <w:rsid w:val="604D624E"/>
    <w:rsid w:val="60643A03"/>
    <w:rsid w:val="60CE5DE9"/>
    <w:rsid w:val="60DF51E7"/>
    <w:rsid w:val="60F25290"/>
    <w:rsid w:val="60F5366A"/>
    <w:rsid w:val="61183F7B"/>
    <w:rsid w:val="611B37E1"/>
    <w:rsid w:val="61453E87"/>
    <w:rsid w:val="614B67C3"/>
    <w:rsid w:val="6164503C"/>
    <w:rsid w:val="616857C6"/>
    <w:rsid w:val="616A0379"/>
    <w:rsid w:val="616B5422"/>
    <w:rsid w:val="617D086E"/>
    <w:rsid w:val="617E4CBC"/>
    <w:rsid w:val="618F73EC"/>
    <w:rsid w:val="61907E5B"/>
    <w:rsid w:val="6198749D"/>
    <w:rsid w:val="61A632FF"/>
    <w:rsid w:val="61C23B28"/>
    <w:rsid w:val="61C627A9"/>
    <w:rsid w:val="61D204A1"/>
    <w:rsid w:val="61E80EC5"/>
    <w:rsid w:val="61EF0177"/>
    <w:rsid w:val="62306567"/>
    <w:rsid w:val="624B5144"/>
    <w:rsid w:val="62681BEE"/>
    <w:rsid w:val="62707E21"/>
    <w:rsid w:val="627929C6"/>
    <w:rsid w:val="6295035A"/>
    <w:rsid w:val="62980E34"/>
    <w:rsid w:val="6298149A"/>
    <w:rsid w:val="62AA270F"/>
    <w:rsid w:val="62C77B79"/>
    <w:rsid w:val="63123B42"/>
    <w:rsid w:val="633C1893"/>
    <w:rsid w:val="633F1B95"/>
    <w:rsid w:val="635866E4"/>
    <w:rsid w:val="63592DE3"/>
    <w:rsid w:val="63681A51"/>
    <w:rsid w:val="63695A0E"/>
    <w:rsid w:val="63712FB8"/>
    <w:rsid w:val="637A217E"/>
    <w:rsid w:val="639E0C54"/>
    <w:rsid w:val="63F139AA"/>
    <w:rsid w:val="63F60388"/>
    <w:rsid w:val="64092202"/>
    <w:rsid w:val="644D6E23"/>
    <w:rsid w:val="645F045F"/>
    <w:rsid w:val="646403F3"/>
    <w:rsid w:val="6465095D"/>
    <w:rsid w:val="648F300A"/>
    <w:rsid w:val="64944AF2"/>
    <w:rsid w:val="6496437F"/>
    <w:rsid w:val="649F6FA9"/>
    <w:rsid w:val="64A21022"/>
    <w:rsid w:val="64A5525C"/>
    <w:rsid w:val="64AA4967"/>
    <w:rsid w:val="64CF1FE8"/>
    <w:rsid w:val="64D96CCF"/>
    <w:rsid w:val="64E31C9E"/>
    <w:rsid w:val="64EA5ED2"/>
    <w:rsid w:val="64F26C81"/>
    <w:rsid w:val="64FD51E1"/>
    <w:rsid w:val="65134993"/>
    <w:rsid w:val="65233DB9"/>
    <w:rsid w:val="652A4F78"/>
    <w:rsid w:val="65545B42"/>
    <w:rsid w:val="65657013"/>
    <w:rsid w:val="6567222F"/>
    <w:rsid w:val="659142A6"/>
    <w:rsid w:val="65E275B5"/>
    <w:rsid w:val="65F70C2F"/>
    <w:rsid w:val="65F74D79"/>
    <w:rsid w:val="65FB27ED"/>
    <w:rsid w:val="66006991"/>
    <w:rsid w:val="66272A42"/>
    <w:rsid w:val="66337EE2"/>
    <w:rsid w:val="663A715E"/>
    <w:rsid w:val="665045E9"/>
    <w:rsid w:val="665F3227"/>
    <w:rsid w:val="667D5F7E"/>
    <w:rsid w:val="667E4958"/>
    <w:rsid w:val="6688320A"/>
    <w:rsid w:val="669F02AE"/>
    <w:rsid w:val="66C53A2C"/>
    <w:rsid w:val="66CC561E"/>
    <w:rsid w:val="66D3330E"/>
    <w:rsid w:val="66DB0C78"/>
    <w:rsid w:val="67074A2D"/>
    <w:rsid w:val="67120DDB"/>
    <w:rsid w:val="673160C6"/>
    <w:rsid w:val="67535B10"/>
    <w:rsid w:val="67540719"/>
    <w:rsid w:val="6763306F"/>
    <w:rsid w:val="67662EE1"/>
    <w:rsid w:val="676F718E"/>
    <w:rsid w:val="677C0642"/>
    <w:rsid w:val="6783428E"/>
    <w:rsid w:val="67A314EF"/>
    <w:rsid w:val="67E85032"/>
    <w:rsid w:val="68010995"/>
    <w:rsid w:val="683519A3"/>
    <w:rsid w:val="685143D2"/>
    <w:rsid w:val="685F23F7"/>
    <w:rsid w:val="688D72B4"/>
    <w:rsid w:val="68971223"/>
    <w:rsid w:val="689E2B38"/>
    <w:rsid w:val="689F730C"/>
    <w:rsid w:val="68A37D4F"/>
    <w:rsid w:val="68A60EE7"/>
    <w:rsid w:val="68B13A9B"/>
    <w:rsid w:val="68C059B5"/>
    <w:rsid w:val="68E03E6D"/>
    <w:rsid w:val="694843B3"/>
    <w:rsid w:val="69501FAB"/>
    <w:rsid w:val="69541D8C"/>
    <w:rsid w:val="699564AA"/>
    <w:rsid w:val="69D31AF9"/>
    <w:rsid w:val="69DE30CD"/>
    <w:rsid w:val="69F03B73"/>
    <w:rsid w:val="6A004905"/>
    <w:rsid w:val="6A140731"/>
    <w:rsid w:val="6A346431"/>
    <w:rsid w:val="6A3C111D"/>
    <w:rsid w:val="6A5B3E77"/>
    <w:rsid w:val="6AA37E6D"/>
    <w:rsid w:val="6ADD1F82"/>
    <w:rsid w:val="6B111821"/>
    <w:rsid w:val="6B60135F"/>
    <w:rsid w:val="6B630CF6"/>
    <w:rsid w:val="6B6911E1"/>
    <w:rsid w:val="6B8041D3"/>
    <w:rsid w:val="6BAF5C5D"/>
    <w:rsid w:val="6BB5495B"/>
    <w:rsid w:val="6BDF6AC5"/>
    <w:rsid w:val="6C152E48"/>
    <w:rsid w:val="6C2B6074"/>
    <w:rsid w:val="6C6555EE"/>
    <w:rsid w:val="6C82708F"/>
    <w:rsid w:val="6C8913DD"/>
    <w:rsid w:val="6C936F8E"/>
    <w:rsid w:val="6CA00426"/>
    <w:rsid w:val="6CA071D1"/>
    <w:rsid w:val="6CB21D5C"/>
    <w:rsid w:val="6CB82723"/>
    <w:rsid w:val="6CE56E3D"/>
    <w:rsid w:val="6CFF75F4"/>
    <w:rsid w:val="6D286DB2"/>
    <w:rsid w:val="6D340A8C"/>
    <w:rsid w:val="6D5124C0"/>
    <w:rsid w:val="6D516B5B"/>
    <w:rsid w:val="6D715825"/>
    <w:rsid w:val="6D9F3B8A"/>
    <w:rsid w:val="6DAC541D"/>
    <w:rsid w:val="6DB32FB2"/>
    <w:rsid w:val="6DB85A78"/>
    <w:rsid w:val="6DCA25E0"/>
    <w:rsid w:val="6DD06CD1"/>
    <w:rsid w:val="6DD34A92"/>
    <w:rsid w:val="6DD65439"/>
    <w:rsid w:val="6E125F24"/>
    <w:rsid w:val="6E136B9D"/>
    <w:rsid w:val="6E3012C1"/>
    <w:rsid w:val="6E306A62"/>
    <w:rsid w:val="6E382FD9"/>
    <w:rsid w:val="6E3B6EC0"/>
    <w:rsid w:val="6E470798"/>
    <w:rsid w:val="6E4B3F42"/>
    <w:rsid w:val="6E5101BA"/>
    <w:rsid w:val="6E5965E8"/>
    <w:rsid w:val="6E5F3D95"/>
    <w:rsid w:val="6E686439"/>
    <w:rsid w:val="6E986FB1"/>
    <w:rsid w:val="6EA31BA2"/>
    <w:rsid w:val="6EAC1845"/>
    <w:rsid w:val="6EC2145B"/>
    <w:rsid w:val="6F071C73"/>
    <w:rsid w:val="6F0F27BA"/>
    <w:rsid w:val="6F14219C"/>
    <w:rsid w:val="6F424E9F"/>
    <w:rsid w:val="6F49132A"/>
    <w:rsid w:val="6F643BD1"/>
    <w:rsid w:val="6F7918D9"/>
    <w:rsid w:val="6F807D8B"/>
    <w:rsid w:val="6FA5151E"/>
    <w:rsid w:val="6FB87903"/>
    <w:rsid w:val="6FCF71C9"/>
    <w:rsid w:val="6FD33DB1"/>
    <w:rsid w:val="6FED2375"/>
    <w:rsid w:val="6FF01943"/>
    <w:rsid w:val="702821A2"/>
    <w:rsid w:val="703C7400"/>
    <w:rsid w:val="703F1377"/>
    <w:rsid w:val="705755F2"/>
    <w:rsid w:val="70887134"/>
    <w:rsid w:val="7099318D"/>
    <w:rsid w:val="709E0E68"/>
    <w:rsid w:val="70A41442"/>
    <w:rsid w:val="70A521FA"/>
    <w:rsid w:val="70AA0D39"/>
    <w:rsid w:val="70BA4F14"/>
    <w:rsid w:val="70C36198"/>
    <w:rsid w:val="70D61586"/>
    <w:rsid w:val="70D62E15"/>
    <w:rsid w:val="70EC6092"/>
    <w:rsid w:val="70EE49F9"/>
    <w:rsid w:val="712C5C13"/>
    <w:rsid w:val="7133375F"/>
    <w:rsid w:val="713A0A08"/>
    <w:rsid w:val="71512F12"/>
    <w:rsid w:val="71517BA5"/>
    <w:rsid w:val="71552B1F"/>
    <w:rsid w:val="716607CB"/>
    <w:rsid w:val="717E7FA8"/>
    <w:rsid w:val="718C5239"/>
    <w:rsid w:val="719F4F43"/>
    <w:rsid w:val="71BB15CD"/>
    <w:rsid w:val="71D72A38"/>
    <w:rsid w:val="71E069AF"/>
    <w:rsid w:val="71F3409D"/>
    <w:rsid w:val="72010332"/>
    <w:rsid w:val="720514C9"/>
    <w:rsid w:val="723871F7"/>
    <w:rsid w:val="72446F90"/>
    <w:rsid w:val="72486454"/>
    <w:rsid w:val="72575AD5"/>
    <w:rsid w:val="725B3995"/>
    <w:rsid w:val="72704B72"/>
    <w:rsid w:val="72856185"/>
    <w:rsid w:val="728E26FD"/>
    <w:rsid w:val="72B626DD"/>
    <w:rsid w:val="72BE2E97"/>
    <w:rsid w:val="72BF4644"/>
    <w:rsid w:val="72E2115C"/>
    <w:rsid w:val="731D1571"/>
    <w:rsid w:val="73212D3B"/>
    <w:rsid w:val="7332484D"/>
    <w:rsid w:val="73577F70"/>
    <w:rsid w:val="735A21B7"/>
    <w:rsid w:val="73691225"/>
    <w:rsid w:val="737B60E8"/>
    <w:rsid w:val="739341CB"/>
    <w:rsid w:val="7397137B"/>
    <w:rsid w:val="739A5FDE"/>
    <w:rsid w:val="73A75D61"/>
    <w:rsid w:val="73B17B17"/>
    <w:rsid w:val="73B84C4E"/>
    <w:rsid w:val="73C34393"/>
    <w:rsid w:val="73C97FE2"/>
    <w:rsid w:val="73F21E04"/>
    <w:rsid w:val="73FC7677"/>
    <w:rsid w:val="740F7C55"/>
    <w:rsid w:val="741103B1"/>
    <w:rsid w:val="7416347B"/>
    <w:rsid w:val="74225591"/>
    <w:rsid w:val="74251A1B"/>
    <w:rsid w:val="743A6571"/>
    <w:rsid w:val="74CA5D6F"/>
    <w:rsid w:val="74CD0EB6"/>
    <w:rsid w:val="74D865DF"/>
    <w:rsid w:val="74DB2503"/>
    <w:rsid w:val="750A3B94"/>
    <w:rsid w:val="751101E6"/>
    <w:rsid w:val="75112F0B"/>
    <w:rsid w:val="751673A3"/>
    <w:rsid w:val="75354D2F"/>
    <w:rsid w:val="7546474F"/>
    <w:rsid w:val="755C3E6F"/>
    <w:rsid w:val="75741E4F"/>
    <w:rsid w:val="757D479D"/>
    <w:rsid w:val="75844361"/>
    <w:rsid w:val="758F17E9"/>
    <w:rsid w:val="75921468"/>
    <w:rsid w:val="75A740B8"/>
    <w:rsid w:val="75A778D2"/>
    <w:rsid w:val="75CC5906"/>
    <w:rsid w:val="75E16EB8"/>
    <w:rsid w:val="75EA4B15"/>
    <w:rsid w:val="76044392"/>
    <w:rsid w:val="76051DCA"/>
    <w:rsid w:val="761F6242"/>
    <w:rsid w:val="764254E7"/>
    <w:rsid w:val="766252FF"/>
    <w:rsid w:val="7669169C"/>
    <w:rsid w:val="766E2186"/>
    <w:rsid w:val="767C696E"/>
    <w:rsid w:val="76845B14"/>
    <w:rsid w:val="768756A3"/>
    <w:rsid w:val="76A13F23"/>
    <w:rsid w:val="76AD2F40"/>
    <w:rsid w:val="76BF6B81"/>
    <w:rsid w:val="76CD117A"/>
    <w:rsid w:val="76D00F70"/>
    <w:rsid w:val="76D666B4"/>
    <w:rsid w:val="76EC3713"/>
    <w:rsid w:val="770D220A"/>
    <w:rsid w:val="771E677A"/>
    <w:rsid w:val="772349C6"/>
    <w:rsid w:val="772C2D29"/>
    <w:rsid w:val="77330B45"/>
    <w:rsid w:val="774A3CCA"/>
    <w:rsid w:val="77A80994"/>
    <w:rsid w:val="77B04BC0"/>
    <w:rsid w:val="77C014CD"/>
    <w:rsid w:val="77CE2208"/>
    <w:rsid w:val="77E17339"/>
    <w:rsid w:val="77FA5285"/>
    <w:rsid w:val="78124F3E"/>
    <w:rsid w:val="784C3A1A"/>
    <w:rsid w:val="78562054"/>
    <w:rsid w:val="78822F47"/>
    <w:rsid w:val="78985761"/>
    <w:rsid w:val="789906B5"/>
    <w:rsid w:val="78AA3BD9"/>
    <w:rsid w:val="78AC0D27"/>
    <w:rsid w:val="78BB2941"/>
    <w:rsid w:val="78C3617A"/>
    <w:rsid w:val="78C40096"/>
    <w:rsid w:val="78CA30F6"/>
    <w:rsid w:val="78CD26CF"/>
    <w:rsid w:val="7902788F"/>
    <w:rsid w:val="79183433"/>
    <w:rsid w:val="791D4FBA"/>
    <w:rsid w:val="791F112F"/>
    <w:rsid w:val="79254382"/>
    <w:rsid w:val="793353F5"/>
    <w:rsid w:val="793766CE"/>
    <w:rsid w:val="7964279D"/>
    <w:rsid w:val="796A0A7C"/>
    <w:rsid w:val="7983566E"/>
    <w:rsid w:val="798B6017"/>
    <w:rsid w:val="799C107D"/>
    <w:rsid w:val="79A40732"/>
    <w:rsid w:val="79B35AE7"/>
    <w:rsid w:val="79C6581D"/>
    <w:rsid w:val="79D34E6E"/>
    <w:rsid w:val="79DB1FFF"/>
    <w:rsid w:val="79DC4651"/>
    <w:rsid w:val="79F21305"/>
    <w:rsid w:val="79FA6F76"/>
    <w:rsid w:val="7A0160F4"/>
    <w:rsid w:val="7A06751A"/>
    <w:rsid w:val="7A5B0F79"/>
    <w:rsid w:val="7A60116B"/>
    <w:rsid w:val="7A685EFC"/>
    <w:rsid w:val="7A716720"/>
    <w:rsid w:val="7AA76A8A"/>
    <w:rsid w:val="7ABE43E5"/>
    <w:rsid w:val="7ACA1D54"/>
    <w:rsid w:val="7AED7BB4"/>
    <w:rsid w:val="7AFA5BCE"/>
    <w:rsid w:val="7B2F2E2F"/>
    <w:rsid w:val="7B4123E6"/>
    <w:rsid w:val="7B481496"/>
    <w:rsid w:val="7B4E3121"/>
    <w:rsid w:val="7B8D3658"/>
    <w:rsid w:val="7BB82A8B"/>
    <w:rsid w:val="7BD127B6"/>
    <w:rsid w:val="7BE24547"/>
    <w:rsid w:val="7BF54E6E"/>
    <w:rsid w:val="7C1A3E42"/>
    <w:rsid w:val="7C5B2FB3"/>
    <w:rsid w:val="7C733CE4"/>
    <w:rsid w:val="7C766A82"/>
    <w:rsid w:val="7C767B36"/>
    <w:rsid w:val="7C826BC2"/>
    <w:rsid w:val="7C944DEE"/>
    <w:rsid w:val="7C974E7E"/>
    <w:rsid w:val="7CB92CAC"/>
    <w:rsid w:val="7CBE0C7C"/>
    <w:rsid w:val="7D2233D8"/>
    <w:rsid w:val="7D2426DC"/>
    <w:rsid w:val="7D4F6E53"/>
    <w:rsid w:val="7D5A5A44"/>
    <w:rsid w:val="7D6853CB"/>
    <w:rsid w:val="7D7E6F49"/>
    <w:rsid w:val="7D8C19FA"/>
    <w:rsid w:val="7DB330D8"/>
    <w:rsid w:val="7DBB3E32"/>
    <w:rsid w:val="7DBD5030"/>
    <w:rsid w:val="7DBF52AE"/>
    <w:rsid w:val="7DD57495"/>
    <w:rsid w:val="7E430D57"/>
    <w:rsid w:val="7E447233"/>
    <w:rsid w:val="7E532F67"/>
    <w:rsid w:val="7E680994"/>
    <w:rsid w:val="7E6E1573"/>
    <w:rsid w:val="7E8B4E91"/>
    <w:rsid w:val="7EC2579E"/>
    <w:rsid w:val="7ECC63C4"/>
    <w:rsid w:val="7EE140FA"/>
    <w:rsid w:val="7F423C3B"/>
    <w:rsid w:val="7F4D4F6E"/>
    <w:rsid w:val="7F684E0D"/>
    <w:rsid w:val="7F862535"/>
    <w:rsid w:val="7F8C6D6D"/>
    <w:rsid w:val="7F9169AD"/>
    <w:rsid w:val="7F9A0526"/>
    <w:rsid w:val="7F9A6B6B"/>
    <w:rsid w:val="7FAC1C4A"/>
    <w:rsid w:val="7FAD0BE9"/>
    <w:rsid w:val="7FAE281D"/>
    <w:rsid w:val="7FB72607"/>
    <w:rsid w:val="7FB73C58"/>
    <w:rsid w:val="7FBD4630"/>
    <w:rsid w:val="7FD91858"/>
    <w:rsid w:val="7FFC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9B990C"/>
  <w15:docId w15:val="{F12B3D39-2D92-4BE8-9F28-42ABBC49B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locked="1" w:uiPriority="9" w:qFormat="1"/>
    <w:lsdException w:name="heading 3" w:uiPriority="9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index heading" w:semiHidden="1" w:unhideWhenUsed="1"/>
    <w:lsdException w:name="caption" w:locked="1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A8E"/>
    <w:rPr>
      <w:rFonts w:cs="Tahoma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6A8E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locked/>
    <w:rsid w:val="004A6A8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A6A8E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locked/>
    <w:rsid w:val="004A6A8E"/>
    <w:pPr>
      <w:keepNext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locked/>
    <w:rsid w:val="004A6A8E"/>
    <w:p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locked/>
    <w:rsid w:val="004A6A8E"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locked/>
    <w:rsid w:val="004A6A8E"/>
    <w:pPr>
      <w:spacing w:before="240" w:after="60"/>
      <w:outlineLvl w:val="6"/>
    </w:pPr>
    <w:rPr>
      <w:rFonts w:cs="Times New Roma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locked/>
    <w:rsid w:val="004A6A8E"/>
    <w:pPr>
      <w:spacing w:before="240" w:after="60"/>
      <w:outlineLvl w:val="7"/>
    </w:pPr>
    <w:rPr>
      <w:rFonts w:cs="Times New Roman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locked/>
    <w:rsid w:val="004A6A8E"/>
    <w:pPr>
      <w:spacing w:before="240" w:after="60"/>
      <w:outlineLvl w:val="8"/>
    </w:pPr>
    <w:rPr>
      <w:rFonts w:asciiTheme="majorHAnsi" w:eastAsiaTheme="majorEastAsia" w:hAnsiTheme="majorHAns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Pr>
      <w:rFonts w:cs="Times New Roman"/>
    </w:rPr>
  </w:style>
  <w:style w:type="paragraph" w:styleId="a5">
    <w:name w:val="Block Text"/>
    <w:basedOn w:val="a"/>
    <w:uiPriority w:val="99"/>
    <w:pPr>
      <w:widowControl w:val="0"/>
      <w:spacing w:line="360" w:lineRule="auto"/>
      <w:ind w:leftChars="133" w:left="279" w:rightChars="-159" w:right="-334"/>
    </w:pPr>
    <w:rPr>
      <w:rFonts w:ascii="Times New Roman" w:eastAsia="宋体" w:hAnsi="Times New Roman" w:cs="Times New Roman"/>
      <w:kern w:val="2"/>
    </w:rPr>
  </w:style>
  <w:style w:type="paragraph" w:styleId="a6">
    <w:name w:val="Balloon Text"/>
    <w:basedOn w:val="a"/>
    <w:link w:val="a7"/>
    <w:uiPriority w:val="99"/>
    <w:semiHidden/>
    <w:rPr>
      <w:rFonts w:cs="Times New Roman"/>
      <w:sz w:val="18"/>
      <w:szCs w:val="18"/>
    </w:rPr>
  </w:style>
  <w:style w:type="paragraph" w:styleId="a8">
    <w:name w:val="footer"/>
    <w:basedOn w:val="a"/>
    <w:link w:val="a9"/>
    <w:uiPriority w:val="99"/>
    <w:pPr>
      <w:tabs>
        <w:tab w:val="center" w:pos="4153"/>
        <w:tab w:val="right" w:pos="8306"/>
      </w:tabs>
    </w:pPr>
    <w:rPr>
      <w:rFonts w:eastAsia="宋体" w:cs="Times New Roman"/>
      <w:sz w:val="18"/>
      <w:szCs w:val="18"/>
    </w:rPr>
  </w:style>
  <w:style w:type="paragraph" w:styleId="aa">
    <w:name w:val="header"/>
    <w:basedOn w:val="a"/>
    <w:link w:val="ab"/>
    <w:uiPriority w:val="9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宋体" w:cs="Times New Roman"/>
      <w:sz w:val="18"/>
      <w:szCs w:val="18"/>
    </w:rPr>
  </w:style>
  <w:style w:type="paragraph" w:styleId="ac">
    <w:name w:val="Normal (Web)"/>
    <w:basedOn w:val="a"/>
    <w:pPr>
      <w:spacing w:beforeAutospacing="1" w:afterAutospacing="1"/>
    </w:pPr>
    <w:rPr>
      <w:rFonts w:cs="Times New Roman"/>
    </w:rPr>
  </w:style>
  <w:style w:type="paragraph" w:styleId="ad">
    <w:name w:val="annotation subject"/>
    <w:basedOn w:val="a3"/>
    <w:next w:val="a3"/>
    <w:link w:val="ae"/>
    <w:uiPriority w:val="99"/>
    <w:semiHidden/>
    <w:rPr>
      <w:b/>
      <w:bCs/>
    </w:rPr>
  </w:style>
  <w:style w:type="table" w:styleId="af">
    <w:name w:val="Table Grid"/>
    <w:basedOn w:val="a1"/>
    <w:uiPriority w:val="99"/>
    <w:qFormat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locked/>
    <w:rsid w:val="004A6A8E"/>
    <w:rPr>
      <w:b/>
      <w:bCs/>
    </w:rPr>
  </w:style>
  <w:style w:type="character" w:styleId="af1">
    <w:name w:val="FollowedHyperlink"/>
    <w:uiPriority w:val="99"/>
    <w:semiHidden/>
    <w:unhideWhenUsed/>
    <w:rPr>
      <w:color w:val="800080"/>
      <w:u w:val="single"/>
    </w:rPr>
  </w:style>
  <w:style w:type="character" w:styleId="af2">
    <w:name w:val="Hyperlink"/>
    <w:uiPriority w:val="99"/>
    <w:rPr>
      <w:rFonts w:cs="Times New Roman"/>
      <w:color w:val="006699"/>
      <w:u w:val="none"/>
    </w:rPr>
  </w:style>
  <w:style w:type="character" w:styleId="af3">
    <w:name w:val="annotation reference"/>
    <w:uiPriority w:val="99"/>
    <w:semiHidden/>
    <w:rPr>
      <w:rFonts w:cs="Times New Roman"/>
      <w:sz w:val="21"/>
    </w:rPr>
  </w:style>
  <w:style w:type="character" w:customStyle="1" w:styleId="10">
    <w:name w:val="标题 1 字符"/>
    <w:basedOn w:val="a0"/>
    <w:link w:val="1"/>
    <w:uiPriority w:val="9"/>
    <w:locked/>
    <w:rsid w:val="004A6A8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A6A8E"/>
    <w:rPr>
      <w:rFonts w:asciiTheme="majorHAnsi" w:eastAsiaTheme="majorEastAsia" w:hAnsiTheme="majorHAnsi" w:cs="Tahoma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locked/>
    <w:rsid w:val="004A6A8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a4">
    <w:name w:val="批注文字 字符"/>
    <w:link w:val="a3"/>
    <w:uiPriority w:val="99"/>
    <w:semiHidden/>
    <w:locked/>
    <w:rPr>
      <w:rFonts w:ascii="Tahoma" w:eastAsia="微软雅黑" w:hAnsi="Tahoma"/>
      <w:sz w:val="22"/>
    </w:rPr>
  </w:style>
  <w:style w:type="character" w:customStyle="1" w:styleId="ae">
    <w:name w:val="批注主题 字符"/>
    <w:link w:val="ad"/>
    <w:uiPriority w:val="99"/>
    <w:semiHidden/>
    <w:locked/>
    <w:rPr>
      <w:rFonts w:ascii="Tahoma" w:eastAsia="微软雅黑" w:hAnsi="Tahoma"/>
      <w:b/>
      <w:sz w:val="22"/>
    </w:rPr>
  </w:style>
  <w:style w:type="character" w:customStyle="1" w:styleId="a7">
    <w:name w:val="批注框文本 字符"/>
    <w:link w:val="a6"/>
    <w:uiPriority w:val="99"/>
    <w:semiHidden/>
    <w:locked/>
    <w:rPr>
      <w:rFonts w:ascii="Tahoma" w:eastAsia="微软雅黑" w:hAnsi="Tahoma"/>
      <w:sz w:val="18"/>
    </w:rPr>
  </w:style>
  <w:style w:type="character" w:customStyle="1" w:styleId="a9">
    <w:name w:val="页脚 字符"/>
    <w:link w:val="a8"/>
    <w:uiPriority w:val="99"/>
    <w:locked/>
    <w:rPr>
      <w:rFonts w:ascii="Tahoma" w:hAnsi="Tahoma"/>
      <w:sz w:val="18"/>
    </w:rPr>
  </w:style>
  <w:style w:type="character" w:customStyle="1" w:styleId="ab">
    <w:name w:val="页眉 字符"/>
    <w:link w:val="aa"/>
    <w:uiPriority w:val="99"/>
    <w:locked/>
    <w:rPr>
      <w:rFonts w:ascii="Tahoma" w:hAnsi="Tahoma"/>
      <w:sz w:val="18"/>
    </w:rPr>
  </w:style>
  <w:style w:type="character" w:customStyle="1" w:styleId="shorttext">
    <w:name w:val="short_text"/>
    <w:uiPriority w:val="99"/>
    <w:rPr>
      <w:rFonts w:cs="Times New Roman"/>
    </w:rPr>
  </w:style>
  <w:style w:type="paragraph" w:customStyle="1" w:styleId="ListParagraph1">
    <w:name w:val="List Paragraph1"/>
    <w:basedOn w:val="a"/>
    <w:uiPriority w:val="99"/>
    <w:pPr>
      <w:ind w:firstLineChars="200" w:firstLine="420"/>
    </w:pPr>
  </w:style>
  <w:style w:type="character" w:customStyle="1" w:styleId="apple-converted-space">
    <w:name w:val="apple-converted-space"/>
    <w:uiPriority w:val="99"/>
    <w:rPr>
      <w:rFonts w:cs="Times New Roman"/>
    </w:rPr>
  </w:style>
  <w:style w:type="character" w:customStyle="1" w:styleId="high-light-bg">
    <w:name w:val="high-light-bg"/>
    <w:uiPriority w:val="99"/>
    <w:rPr>
      <w:rFonts w:cs="Times New Roman"/>
    </w:rPr>
  </w:style>
  <w:style w:type="character" w:customStyle="1" w:styleId="title-text">
    <w:name w:val="title-text"/>
    <w:uiPriority w:val="99"/>
    <w:rPr>
      <w:rFonts w:cs="Times New Roman"/>
    </w:rPr>
  </w:style>
  <w:style w:type="character" w:customStyle="1" w:styleId="sr-only">
    <w:name w:val="sr-only"/>
    <w:uiPriority w:val="99"/>
    <w:rPr>
      <w:rFonts w:cs="Times New Roman"/>
    </w:rPr>
  </w:style>
  <w:style w:type="character" w:customStyle="1" w:styleId="text">
    <w:name w:val="text"/>
    <w:uiPriority w:val="99"/>
    <w:rPr>
      <w:rFonts w:cs="Times New Roman"/>
    </w:rPr>
  </w:style>
  <w:style w:type="character" w:customStyle="1" w:styleId="author-ref">
    <w:name w:val="author-ref"/>
    <w:uiPriority w:val="99"/>
    <w:rPr>
      <w:rFonts w:cs="Times New Roman"/>
    </w:rPr>
  </w:style>
  <w:style w:type="character" w:customStyle="1" w:styleId="highlight">
    <w:name w:val="highlight"/>
    <w:uiPriority w:val="99"/>
    <w:rPr>
      <w:rFonts w:cs="Times New Roman"/>
    </w:rPr>
  </w:style>
  <w:style w:type="paragraph" w:customStyle="1" w:styleId="desc">
    <w:name w:val="desc"/>
    <w:basedOn w:val="a"/>
    <w:uiPriority w:val="99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details">
    <w:name w:val="details"/>
    <w:basedOn w:val="a"/>
    <w:uiPriority w:val="99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jrnl">
    <w:name w:val="jrnl"/>
    <w:uiPriority w:val="99"/>
    <w:rPr>
      <w:rFonts w:cs="Times New Roman"/>
    </w:rPr>
  </w:style>
  <w:style w:type="character" w:customStyle="1" w:styleId="l">
    <w:name w:val="l"/>
    <w:uiPriority w:val="99"/>
    <w:rPr>
      <w:rFonts w:cs="Times New Roman"/>
    </w:rPr>
  </w:style>
  <w:style w:type="character" w:customStyle="1" w:styleId="r">
    <w:name w:val="r"/>
    <w:uiPriority w:val="99"/>
    <w:rPr>
      <w:rFonts w:cs="Times New Roman"/>
    </w:rPr>
  </w:style>
  <w:style w:type="paragraph" w:customStyle="1" w:styleId="abstract">
    <w:name w:val="abstract"/>
    <w:basedOn w:val="a"/>
    <w:uiPriority w:val="99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4">
    <w:name w:val="List Paragraph"/>
    <w:basedOn w:val="a"/>
    <w:uiPriority w:val="34"/>
    <w:qFormat/>
    <w:rsid w:val="004A6A8E"/>
    <w:pPr>
      <w:ind w:left="720"/>
      <w:contextualSpacing/>
    </w:pPr>
    <w:rPr>
      <w:rFonts w:cs="Times New Roman"/>
    </w:rPr>
  </w:style>
  <w:style w:type="paragraph" w:customStyle="1" w:styleId="Revision1">
    <w:name w:val="Revision1"/>
    <w:hidden/>
    <w:uiPriority w:val="99"/>
    <w:qFormat/>
    <w:pPr>
      <w:spacing w:after="160" w:line="259" w:lineRule="auto"/>
    </w:pPr>
    <w:rPr>
      <w:rFonts w:ascii="Tahoma" w:eastAsia="微软雅黑" w:hAnsi="Tahoma" w:cs="Tahoma"/>
    </w:rPr>
  </w:style>
  <w:style w:type="character" w:customStyle="1" w:styleId="40">
    <w:name w:val="标题 4 字符"/>
    <w:basedOn w:val="a0"/>
    <w:link w:val="4"/>
    <w:uiPriority w:val="9"/>
    <w:semiHidden/>
    <w:rsid w:val="004A6A8E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6A8E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4A6A8E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4A6A8E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A6A8E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A6A8E"/>
    <w:rPr>
      <w:rFonts w:asciiTheme="majorHAnsi" w:eastAsiaTheme="majorEastAsia" w:hAnsiTheme="majorHAnsi"/>
    </w:rPr>
  </w:style>
  <w:style w:type="paragraph" w:styleId="af5">
    <w:name w:val="Title"/>
    <w:basedOn w:val="a"/>
    <w:next w:val="a"/>
    <w:link w:val="af6"/>
    <w:uiPriority w:val="10"/>
    <w:qFormat/>
    <w:locked/>
    <w:rsid w:val="004A6A8E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4A6A8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7">
    <w:name w:val="Subtitle"/>
    <w:basedOn w:val="a"/>
    <w:next w:val="a"/>
    <w:link w:val="af8"/>
    <w:uiPriority w:val="11"/>
    <w:qFormat/>
    <w:locked/>
    <w:rsid w:val="004A6A8E"/>
    <w:pPr>
      <w:spacing w:after="60"/>
      <w:jc w:val="center"/>
      <w:outlineLvl w:val="1"/>
    </w:pPr>
    <w:rPr>
      <w:rFonts w:asciiTheme="majorHAnsi" w:eastAsiaTheme="majorEastAsia" w:hAnsiTheme="majorHAnsi" w:cs="Times New Roman"/>
    </w:rPr>
  </w:style>
  <w:style w:type="character" w:customStyle="1" w:styleId="af8">
    <w:name w:val="副标题 字符"/>
    <w:basedOn w:val="a0"/>
    <w:link w:val="af7"/>
    <w:uiPriority w:val="11"/>
    <w:rsid w:val="004A6A8E"/>
    <w:rPr>
      <w:rFonts w:asciiTheme="majorHAnsi" w:eastAsiaTheme="majorEastAsia" w:hAnsiTheme="majorHAnsi"/>
      <w:sz w:val="24"/>
      <w:szCs w:val="24"/>
    </w:rPr>
  </w:style>
  <w:style w:type="character" w:styleId="af9">
    <w:name w:val="Emphasis"/>
    <w:basedOn w:val="a0"/>
    <w:uiPriority w:val="20"/>
    <w:qFormat/>
    <w:locked/>
    <w:rsid w:val="004A6A8E"/>
    <w:rPr>
      <w:rFonts w:asciiTheme="minorHAnsi" w:hAnsiTheme="minorHAnsi"/>
      <w:b/>
      <w:i/>
      <w:iCs/>
    </w:rPr>
  </w:style>
  <w:style w:type="paragraph" w:styleId="afa">
    <w:name w:val="No Spacing"/>
    <w:basedOn w:val="a"/>
    <w:uiPriority w:val="1"/>
    <w:qFormat/>
    <w:rsid w:val="004A6A8E"/>
    <w:rPr>
      <w:rFonts w:cs="Times New Roman"/>
      <w:szCs w:val="32"/>
    </w:rPr>
  </w:style>
  <w:style w:type="paragraph" w:styleId="afb">
    <w:name w:val="Quote"/>
    <w:basedOn w:val="a"/>
    <w:next w:val="a"/>
    <w:link w:val="afc"/>
    <w:uiPriority w:val="29"/>
    <w:qFormat/>
    <w:rsid w:val="004A6A8E"/>
    <w:rPr>
      <w:rFonts w:cs="Times New Roman"/>
      <w:i/>
    </w:rPr>
  </w:style>
  <w:style w:type="character" w:customStyle="1" w:styleId="afc">
    <w:name w:val="引用 字符"/>
    <w:basedOn w:val="a0"/>
    <w:link w:val="afb"/>
    <w:uiPriority w:val="29"/>
    <w:rsid w:val="004A6A8E"/>
    <w:rPr>
      <w:i/>
      <w:sz w:val="24"/>
      <w:szCs w:val="24"/>
    </w:rPr>
  </w:style>
  <w:style w:type="paragraph" w:styleId="afd">
    <w:name w:val="Intense Quote"/>
    <w:basedOn w:val="a"/>
    <w:next w:val="a"/>
    <w:link w:val="afe"/>
    <w:uiPriority w:val="30"/>
    <w:qFormat/>
    <w:rsid w:val="004A6A8E"/>
    <w:pPr>
      <w:ind w:left="720" w:right="720"/>
    </w:pPr>
    <w:rPr>
      <w:rFonts w:cs="Times New Roman"/>
      <w:b/>
      <w:i/>
      <w:szCs w:val="22"/>
    </w:rPr>
  </w:style>
  <w:style w:type="character" w:customStyle="1" w:styleId="afe">
    <w:name w:val="明显引用 字符"/>
    <w:basedOn w:val="a0"/>
    <w:link w:val="afd"/>
    <w:uiPriority w:val="30"/>
    <w:rsid w:val="004A6A8E"/>
    <w:rPr>
      <w:b/>
      <w:i/>
      <w:sz w:val="24"/>
    </w:rPr>
  </w:style>
  <w:style w:type="character" w:styleId="aff">
    <w:name w:val="Subtle Emphasis"/>
    <w:uiPriority w:val="19"/>
    <w:qFormat/>
    <w:rsid w:val="004A6A8E"/>
    <w:rPr>
      <w:i/>
      <w:color w:val="5A5A5A" w:themeColor="text1" w:themeTint="A5"/>
    </w:rPr>
  </w:style>
  <w:style w:type="character" w:styleId="aff0">
    <w:name w:val="Intense Emphasis"/>
    <w:basedOn w:val="a0"/>
    <w:uiPriority w:val="21"/>
    <w:qFormat/>
    <w:rsid w:val="004A6A8E"/>
    <w:rPr>
      <w:b/>
      <w:i/>
      <w:sz w:val="24"/>
      <w:szCs w:val="24"/>
      <w:u w:val="single"/>
    </w:rPr>
  </w:style>
  <w:style w:type="character" w:styleId="aff1">
    <w:name w:val="Subtle Reference"/>
    <w:basedOn w:val="a0"/>
    <w:uiPriority w:val="31"/>
    <w:qFormat/>
    <w:rsid w:val="004A6A8E"/>
    <w:rPr>
      <w:sz w:val="24"/>
      <w:szCs w:val="24"/>
      <w:u w:val="single"/>
    </w:rPr>
  </w:style>
  <w:style w:type="character" w:styleId="aff2">
    <w:name w:val="Intense Reference"/>
    <w:basedOn w:val="a0"/>
    <w:uiPriority w:val="32"/>
    <w:qFormat/>
    <w:rsid w:val="004A6A8E"/>
    <w:rPr>
      <w:b/>
      <w:sz w:val="24"/>
      <w:u w:val="single"/>
    </w:rPr>
  </w:style>
  <w:style w:type="character" w:styleId="aff3">
    <w:name w:val="Book Title"/>
    <w:basedOn w:val="a0"/>
    <w:uiPriority w:val="33"/>
    <w:qFormat/>
    <w:rsid w:val="004A6A8E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4A6A8E"/>
    <w:pPr>
      <w:outlineLvl w:val="9"/>
    </w:pPr>
  </w:style>
  <w:style w:type="table" w:customStyle="1" w:styleId="aff4">
    <w:name w:val="三线表"/>
    <w:basedOn w:val="a1"/>
    <w:qFormat/>
    <w:rsid w:val="00952E48"/>
    <w:rPr>
      <w:rFonts w:ascii="Times New Roman" w:eastAsia="Times New Roman" w:hAnsi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paragraph" w:styleId="aff5">
    <w:name w:val="Body Text"/>
    <w:basedOn w:val="a"/>
    <w:link w:val="aff6"/>
    <w:qFormat/>
    <w:rsid w:val="00952E48"/>
    <w:pPr>
      <w:widowControl w:val="0"/>
      <w:wordWrap w:val="0"/>
      <w:ind w:firstLineChars="200" w:firstLine="200"/>
      <w:jc w:val="both"/>
    </w:pPr>
    <w:rPr>
      <w:rFonts w:ascii="Times New Roman" w:eastAsia="Times New Roman" w:hAnsi="Times New Roman" w:cs="宋体"/>
      <w:kern w:val="2"/>
      <w:szCs w:val="22"/>
      <w14:ligatures w14:val="standardContextual"/>
    </w:rPr>
  </w:style>
  <w:style w:type="character" w:customStyle="1" w:styleId="aff6">
    <w:name w:val="正文文本 字符"/>
    <w:basedOn w:val="a0"/>
    <w:link w:val="aff5"/>
    <w:qFormat/>
    <w:rsid w:val="00952E48"/>
    <w:rPr>
      <w:rFonts w:ascii="Times New Roman" w:eastAsia="Times New Roman" w:hAnsi="Times New Roman" w:cs="宋体"/>
      <w:kern w:val="2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CB5756-7F1F-4505-A94F-5CF8CA4EE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4</TotalTime>
  <Pages>1</Pages>
  <Words>165</Words>
  <Characters>918</Characters>
  <Application>Microsoft Office Word</Application>
  <DocSecurity>0</DocSecurity>
  <Lines>83</Lines>
  <Paragraphs>63</Paragraphs>
  <ScaleCrop>false</ScaleCrop>
  <Company>Microsoft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i Yu</cp:lastModifiedBy>
  <cp:revision>346</cp:revision>
  <dcterms:created xsi:type="dcterms:W3CDTF">2022-04-14T01:11:00Z</dcterms:created>
  <dcterms:modified xsi:type="dcterms:W3CDTF">2025-11-1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KSORubyTemplateID" linkTarget="0">
    <vt:lpwstr>6</vt:lpwstr>
  </property>
</Properties>
</file>